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89D865" w14:textId="77777777" w:rsidR="00637D28" w:rsidRPr="00637D28" w:rsidRDefault="00637D28" w:rsidP="00637D28">
      <w:pPr>
        <w:spacing w:line="240" w:lineRule="auto"/>
        <w:ind w:firstLine="0"/>
        <w:contextualSpacing w:val="0"/>
        <w:rPr>
          <w:rFonts w:cs="Times New Roman"/>
          <w:sz w:val="20"/>
          <w:szCs w:val="20"/>
        </w:rPr>
      </w:pPr>
      <w:r w:rsidRPr="00637D28">
        <w:rPr>
          <w:rFonts w:cs="Times New Roman"/>
          <w:sz w:val="20"/>
          <w:szCs w:val="20"/>
        </w:rPr>
        <w:t>Supplementary File S1. Socio-demographic characteristic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3"/>
        <w:gridCol w:w="2647"/>
        <w:gridCol w:w="791"/>
        <w:gridCol w:w="686"/>
        <w:gridCol w:w="868"/>
        <w:gridCol w:w="607"/>
        <w:gridCol w:w="879"/>
        <w:gridCol w:w="2325"/>
      </w:tblGrid>
      <w:tr w:rsidR="00637D28" w:rsidRPr="00637D28" w14:paraId="621D7B33" w14:textId="77777777" w:rsidTr="0017683E">
        <w:tc>
          <w:tcPr>
            <w:tcW w:w="15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F70DC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Socio-demographic characteristic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97D6A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D2F04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16851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Median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BF0A5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BE87F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32208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95% CI</w:t>
            </w:r>
          </w:p>
        </w:tc>
      </w:tr>
      <w:tr w:rsidR="00637D28" w:rsidRPr="00637D28" w14:paraId="45B1996D" w14:textId="77777777" w:rsidTr="0017683E">
        <w:tc>
          <w:tcPr>
            <w:tcW w:w="1589" w:type="pct"/>
            <w:gridSpan w:val="2"/>
            <w:tcBorders>
              <w:top w:val="single" w:sz="4" w:space="0" w:color="auto"/>
            </w:tcBorders>
            <w:vAlign w:val="center"/>
          </w:tcPr>
          <w:p w14:paraId="200C3BC1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Age (years)</w:t>
            </w:r>
          </w:p>
        </w:tc>
        <w:tc>
          <w:tcPr>
            <w:tcW w:w="438" w:type="pct"/>
            <w:tcBorders>
              <w:top w:val="single" w:sz="4" w:space="0" w:color="auto"/>
            </w:tcBorders>
            <w:vAlign w:val="bottom"/>
          </w:tcPr>
          <w:p w14:paraId="105D27FE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35.7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bottom"/>
          </w:tcPr>
          <w:p w14:paraId="60D3FCAF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11.7</w:t>
            </w:r>
          </w:p>
        </w:tc>
        <w:tc>
          <w:tcPr>
            <w:tcW w:w="481" w:type="pct"/>
            <w:tcBorders>
              <w:top w:val="single" w:sz="4" w:space="0" w:color="auto"/>
            </w:tcBorders>
            <w:vAlign w:val="bottom"/>
          </w:tcPr>
          <w:p w14:paraId="3F91B55E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34.5</w:t>
            </w:r>
          </w:p>
        </w:tc>
        <w:tc>
          <w:tcPr>
            <w:tcW w:w="336" w:type="pct"/>
            <w:tcBorders>
              <w:top w:val="single" w:sz="4" w:space="0" w:color="auto"/>
            </w:tcBorders>
            <w:vAlign w:val="bottom"/>
          </w:tcPr>
          <w:p w14:paraId="53E7B149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single" w:sz="4" w:space="0" w:color="auto"/>
            </w:tcBorders>
            <w:vAlign w:val="bottom"/>
          </w:tcPr>
          <w:p w14:paraId="7A892B10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8" w:type="pct"/>
            <w:tcBorders>
              <w:top w:val="single" w:sz="4" w:space="0" w:color="auto"/>
            </w:tcBorders>
            <w:vAlign w:val="bottom"/>
          </w:tcPr>
          <w:p w14:paraId="7B45F414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(34.0, 37.5)</w:t>
            </w:r>
          </w:p>
        </w:tc>
      </w:tr>
      <w:tr w:rsidR="00637D28" w:rsidRPr="00637D28" w14:paraId="7A1DA0CB" w14:textId="77777777" w:rsidTr="0017683E">
        <w:tc>
          <w:tcPr>
            <w:tcW w:w="1589" w:type="pct"/>
            <w:gridSpan w:val="2"/>
            <w:vAlign w:val="center"/>
          </w:tcPr>
          <w:p w14:paraId="4957D5AC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438" w:type="pct"/>
            <w:vAlign w:val="center"/>
          </w:tcPr>
          <w:p w14:paraId="49ACF09D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0" w:type="pct"/>
            <w:vAlign w:val="center"/>
          </w:tcPr>
          <w:p w14:paraId="0A979BAB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753BA06C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6" w:type="pct"/>
            <w:vAlign w:val="bottom"/>
          </w:tcPr>
          <w:p w14:paraId="0B863D02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87" w:type="pct"/>
            <w:vAlign w:val="bottom"/>
          </w:tcPr>
          <w:p w14:paraId="37DF2D40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8" w:type="pct"/>
            <w:vAlign w:val="bottom"/>
          </w:tcPr>
          <w:p w14:paraId="07D7BA95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37D28" w:rsidRPr="00637D28" w14:paraId="2BBCE25F" w14:textId="77777777" w:rsidTr="0017683E">
        <w:tc>
          <w:tcPr>
            <w:tcW w:w="123" w:type="pct"/>
            <w:vAlign w:val="center"/>
          </w:tcPr>
          <w:p w14:paraId="5DAE9490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6" w:type="pct"/>
            <w:vAlign w:val="center"/>
          </w:tcPr>
          <w:p w14:paraId="0D864C15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438" w:type="pct"/>
            <w:vAlign w:val="center"/>
          </w:tcPr>
          <w:p w14:paraId="74216717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0" w:type="pct"/>
            <w:vAlign w:val="center"/>
          </w:tcPr>
          <w:p w14:paraId="407CD6AA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10441499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6" w:type="pct"/>
            <w:vAlign w:val="bottom"/>
          </w:tcPr>
          <w:p w14:paraId="1ED6E715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119</w:t>
            </w:r>
          </w:p>
        </w:tc>
        <w:tc>
          <w:tcPr>
            <w:tcW w:w="487" w:type="pct"/>
            <w:vAlign w:val="bottom"/>
          </w:tcPr>
          <w:p w14:paraId="356BDEA1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68.4%</w:t>
            </w:r>
          </w:p>
        </w:tc>
        <w:tc>
          <w:tcPr>
            <w:tcW w:w="1288" w:type="pct"/>
            <w:vAlign w:val="bottom"/>
          </w:tcPr>
          <w:p w14:paraId="0648A3B4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(61.1, 74.9)</w:t>
            </w:r>
          </w:p>
        </w:tc>
      </w:tr>
      <w:tr w:rsidR="00637D28" w:rsidRPr="00637D28" w14:paraId="02836E92" w14:textId="77777777" w:rsidTr="0017683E">
        <w:tc>
          <w:tcPr>
            <w:tcW w:w="123" w:type="pct"/>
            <w:vAlign w:val="center"/>
          </w:tcPr>
          <w:p w14:paraId="08450FE9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6" w:type="pct"/>
            <w:vAlign w:val="center"/>
          </w:tcPr>
          <w:p w14:paraId="5C80165D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438" w:type="pct"/>
            <w:vAlign w:val="center"/>
          </w:tcPr>
          <w:p w14:paraId="38E6DAE2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0" w:type="pct"/>
            <w:vAlign w:val="center"/>
          </w:tcPr>
          <w:p w14:paraId="0B67D590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2978B767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6" w:type="pct"/>
            <w:vAlign w:val="bottom"/>
          </w:tcPr>
          <w:p w14:paraId="1720A5D7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487" w:type="pct"/>
            <w:vAlign w:val="bottom"/>
          </w:tcPr>
          <w:p w14:paraId="5A86DE27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31.0%</w:t>
            </w:r>
          </w:p>
        </w:tc>
        <w:tc>
          <w:tcPr>
            <w:tcW w:w="1288" w:type="pct"/>
            <w:vAlign w:val="bottom"/>
          </w:tcPr>
          <w:p w14:paraId="03056F17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(24.6, 38.3)</w:t>
            </w:r>
          </w:p>
        </w:tc>
      </w:tr>
      <w:tr w:rsidR="00637D28" w:rsidRPr="00637D28" w14:paraId="42EB352F" w14:textId="77777777" w:rsidTr="0017683E">
        <w:tc>
          <w:tcPr>
            <w:tcW w:w="123" w:type="pct"/>
            <w:vAlign w:val="center"/>
          </w:tcPr>
          <w:p w14:paraId="073586C6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6" w:type="pct"/>
            <w:vAlign w:val="center"/>
          </w:tcPr>
          <w:p w14:paraId="2B801917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Unspecified gender</w:t>
            </w:r>
          </w:p>
        </w:tc>
        <w:tc>
          <w:tcPr>
            <w:tcW w:w="438" w:type="pct"/>
            <w:vAlign w:val="center"/>
          </w:tcPr>
          <w:p w14:paraId="6C4F5E4A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0" w:type="pct"/>
            <w:vAlign w:val="center"/>
          </w:tcPr>
          <w:p w14:paraId="3BE129DE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480FF7CC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6" w:type="pct"/>
            <w:vAlign w:val="bottom"/>
          </w:tcPr>
          <w:p w14:paraId="27A23842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87" w:type="pct"/>
            <w:vAlign w:val="bottom"/>
          </w:tcPr>
          <w:p w14:paraId="15550C14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0.57%</w:t>
            </w:r>
          </w:p>
        </w:tc>
        <w:tc>
          <w:tcPr>
            <w:tcW w:w="1288" w:type="pct"/>
            <w:vAlign w:val="bottom"/>
          </w:tcPr>
          <w:p w14:paraId="7ABD1568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(0.08, 4.0)</w:t>
            </w:r>
          </w:p>
        </w:tc>
      </w:tr>
      <w:tr w:rsidR="00637D28" w:rsidRPr="00637D28" w14:paraId="1E531AC3" w14:textId="77777777" w:rsidTr="0017683E">
        <w:tc>
          <w:tcPr>
            <w:tcW w:w="1589" w:type="pct"/>
            <w:gridSpan w:val="2"/>
            <w:vAlign w:val="center"/>
          </w:tcPr>
          <w:p w14:paraId="54643666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Ethnicity</w:t>
            </w:r>
          </w:p>
        </w:tc>
        <w:tc>
          <w:tcPr>
            <w:tcW w:w="438" w:type="pct"/>
            <w:vAlign w:val="center"/>
          </w:tcPr>
          <w:p w14:paraId="2387B73B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0" w:type="pct"/>
            <w:vAlign w:val="center"/>
          </w:tcPr>
          <w:p w14:paraId="288D138C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4733B5C7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6" w:type="pct"/>
            <w:vAlign w:val="bottom"/>
          </w:tcPr>
          <w:p w14:paraId="25D17DEB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87" w:type="pct"/>
            <w:vAlign w:val="bottom"/>
          </w:tcPr>
          <w:p w14:paraId="70D8660D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8" w:type="pct"/>
            <w:vAlign w:val="bottom"/>
          </w:tcPr>
          <w:p w14:paraId="38CFFE14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37D28" w:rsidRPr="00637D28" w14:paraId="6195C5A7" w14:textId="77777777" w:rsidTr="0017683E">
        <w:tc>
          <w:tcPr>
            <w:tcW w:w="123" w:type="pct"/>
            <w:vAlign w:val="center"/>
          </w:tcPr>
          <w:p w14:paraId="753667FA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6" w:type="pct"/>
            <w:vAlign w:val="center"/>
          </w:tcPr>
          <w:p w14:paraId="433FEA6A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Australian</w:t>
            </w:r>
          </w:p>
        </w:tc>
        <w:tc>
          <w:tcPr>
            <w:tcW w:w="438" w:type="pct"/>
            <w:vAlign w:val="center"/>
          </w:tcPr>
          <w:p w14:paraId="0610C372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0" w:type="pct"/>
            <w:vAlign w:val="center"/>
          </w:tcPr>
          <w:p w14:paraId="4C26A536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019CD652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6" w:type="pct"/>
            <w:vAlign w:val="bottom"/>
          </w:tcPr>
          <w:p w14:paraId="78D6C920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130</w:t>
            </w:r>
          </w:p>
        </w:tc>
        <w:tc>
          <w:tcPr>
            <w:tcW w:w="487" w:type="pct"/>
            <w:vAlign w:val="bottom"/>
          </w:tcPr>
          <w:p w14:paraId="62EEB973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74.7%</w:t>
            </w:r>
          </w:p>
        </w:tc>
        <w:tc>
          <w:tcPr>
            <w:tcW w:w="1288" w:type="pct"/>
            <w:vAlign w:val="bottom"/>
          </w:tcPr>
          <w:p w14:paraId="7B4D5A7F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(67.7, 80.7)</w:t>
            </w:r>
          </w:p>
        </w:tc>
      </w:tr>
      <w:tr w:rsidR="00637D28" w:rsidRPr="00637D28" w14:paraId="038094F3" w14:textId="77777777" w:rsidTr="0017683E">
        <w:tc>
          <w:tcPr>
            <w:tcW w:w="123" w:type="pct"/>
            <w:vAlign w:val="center"/>
          </w:tcPr>
          <w:p w14:paraId="49CC79C0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6" w:type="pct"/>
            <w:vAlign w:val="center"/>
          </w:tcPr>
          <w:p w14:paraId="44678BAC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Australian-mixed</w:t>
            </w:r>
          </w:p>
        </w:tc>
        <w:tc>
          <w:tcPr>
            <w:tcW w:w="438" w:type="pct"/>
            <w:vAlign w:val="center"/>
          </w:tcPr>
          <w:p w14:paraId="536625EB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0" w:type="pct"/>
            <w:vAlign w:val="center"/>
          </w:tcPr>
          <w:p w14:paraId="10C97972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1C44D26C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6" w:type="pct"/>
            <w:vAlign w:val="bottom"/>
          </w:tcPr>
          <w:p w14:paraId="17494211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487" w:type="pct"/>
            <w:vAlign w:val="bottom"/>
          </w:tcPr>
          <w:p w14:paraId="70784EEE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13.2%</w:t>
            </w:r>
          </w:p>
        </w:tc>
        <w:tc>
          <w:tcPr>
            <w:tcW w:w="1288" w:type="pct"/>
            <w:vAlign w:val="bottom"/>
          </w:tcPr>
          <w:p w14:paraId="5278E89C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(8.9, 19.2)</w:t>
            </w:r>
          </w:p>
        </w:tc>
      </w:tr>
      <w:tr w:rsidR="00637D28" w:rsidRPr="00637D28" w14:paraId="4A8813BF" w14:textId="77777777" w:rsidTr="0017683E">
        <w:tc>
          <w:tcPr>
            <w:tcW w:w="123" w:type="pct"/>
            <w:vAlign w:val="center"/>
          </w:tcPr>
          <w:p w14:paraId="76DECD72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6" w:type="pct"/>
            <w:vAlign w:val="center"/>
          </w:tcPr>
          <w:p w14:paraId="5C7C7DD5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Other</w:t>
            </w:r>
          </w:p>
        </w:tc>
        <w:tc>
          <w:tcPr>
            <w:tcW w:w="438" w:type="pct"/>
            <w:vAlign w:val="center"/>
          </w:tcPr>
          <w:p w14:paraId="2EF4321E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0" w:type="pct"/>
            <w:vAlign w:val="center"/>
          </w:tcPr>
          <w:p w14:paraId="6933654A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73C1B127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6" w:type="pct"/>
            <w:vAlign w:val="bottom"/>
          </w:tcPr>
          <w:p w14:paraId="68B62D3C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487" w:type="pct"/>
            <w:vAlign w:val="bottom"/>
          </w:tcPr>
          <w:p w14:paraId="2FF2519B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12.1%</w:t>
            </w:r>
          </w:p>
        </w:tc>
        <w:tc>
          <w:tcPr>
            <w:tcW w:w="1288" w:type="pct"/>
            <w:vAlign w:val="bottom"/>
          </w:tcPr>
          <w:p w14:paraId="7E3175FB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(8.0, 17.9)</w:t>
            </w:r>
          </w:p>
        </w:tc>
      </w:tr>
      <w:tr w:rsidR="00637D28" w:rsidRPr="00637D28" w14:paraId="7C3C9E50" w14:textId="77777777" w:rsidTr="0017683E">
        <w:tc>
          <w:tcPr>
            <w:tcW w:w="1589" w:type="pct"/>
            <w:gridSpan w:val="2"/>
            <w:vAlign w:val="center"/>
          </w:tcPr>
          <w:p w14:paraId="616A6013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State of residence*</w:t>
            </w:r>
          </w:p>
        </w:tc>
        <w:tc>
          <w:tcPr>
            <w:tcW w:w="438" w:type="pct"/>
            <w:vAlign w:val="center"/>
          </w:tcPr>
          <w:p w14:paraId="48F4A300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0" w:type="pct"/>
            <w:vAlign w:val="center"/>
          </w:tcPr>
          <w:p w14:paraId="6C1E18A1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59A3CC54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6" w:type="pct"/>
            <w:vAlign w:val="bottom"/>
          </w:tcPr>
          <w:p w14:paraId="7BE2854F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87" w:type="pct"/>
            <w:vAlign w:val="bottom"/>
          </w:tcPr>
          <w:p w14:paraId="3C211CE3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8" w:type="pct"/>
            <w:vAlign w:val="bottom"/>
          </w:tcPr>
          <w:p w14:paraId="5D5E0D99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37D28" w:rsidRPr="00637D28" w14:paraId="54308819" w14:textId="77777777" w:rsidTr="0017683E">
        <w:tc>
          <w:tcPr>
            <w:tcW w:w="123" w:type="pct"/>
            <w:vAlign w:val="center"/>
          </w:tcPr>
          <w:p w14:paraId="3C926D4E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6" w:type="pct"/>
            <w:vAlign w:val="center"/>
          </w:tcPr>
          <w:p w14:paraId="5878281E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New South Wales</w:t>
            </w:r>
          </w:p>
        </w:tc>
        <w:tc>
          <w:tcPr>
            <w:tcW w:w="438" w:type="pct"/>
            <w:vAlign w:val="center"/>
          </w:tcPr>
          <w:p w14:paraId="14A7FE7D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0" w:type="pct"/>
            <w:vAlign w:val="center"/>
          </w:tcPr>
          <w:p w14:paraId="0BDAB0FE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5FC4C0DC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6" w:type="pct"/>
            <w:vAlign w:val="bottom"/>
          </w:tcPr>
          <w:p w14:paraId="1A27A7CB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487" w:type="pct"/>
            <w:vAlign w:val="bottom"/>
          </w:tcPr>
          <w:p w14:paraId="7E5CD17D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53.4%</w:t>
            </w:r>
          </w:p>
        </w:tc>
        <w:tc>
          <w:tcPr>
            <w:tcW w:w="1288" w:type="pct"/>
            <w:vAlign w:val="bottom"/>
          </w:tcPr>
          <w:p w14:paraId="49DD91D6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(44.8, 61.9)</w:t>
            </w:r>
          </w:p>
        </w:tc>
      </w:tr>
      <w:tr w:rsidR="00637D28" w:rsidRPr="00637D28" w14:paraId="7EB494D6" w14:textId="77777777" w:rsidTr="0017683E">
        <w:tc>
          <w:tcPr>
            <w:tcW w:w="123" w:type="pct"/>
            <w:vAlign w:val="center"/>
          </w:tcPr>
          <w:p w14:paraId="64E1FA40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6" w:type="pct"/>
            <w:vAlign w:val="center"/>
          </w:tcPr>
          <w:p w14:paraId="4C4A5AEA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Victoria</w:t>
            </w:r>
          </w:p>
        </w:tc>
        <w:tc>
          <w:tcPr>
            <w:tcW w:w="438" w:type="pct"/>
            <w:vAlign w:val="center"/>
          </w:tcPr>
          <w:p w14:paraId="5B8EB1E6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0" w:type="pct"/>
            <w:vAlign w:val="center"/>
          </w:tcPr>
          <w:p w14:paraId="0C4BBE2B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50CB2387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6" w:type="pct"/>
            <w:vAlign w:val="bottom"/>
          </w:tcPr>
          <w:p w14:paraId="1C1EDCD1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487" w:type="pct"/>
            <w:vAlign w:val="bottom"/>
          </w:tcPr>
          <w:p w14:paraId="670A118B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19.9%</w:t>
            </w:r>
          </w:p>
        </w:tc>
        <w:tc>
          <w:tcPr>
            <w:tcW w:w="1288" w:type="pct"/>
            <w:vAlign w:val="bottom"/>
          </w:tcPr>
          <w:p w14:paraId="084FF69D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(13.8, 27.6)</w:t>
            </w:r>
          </w:p>
        </w:tc>
      </w:tr>
      <w:tr w:rsidR="00637D28" w:rsidRPr="00637D28" w14:paraId="4E1A2EA0" w14:textId="77777777" w:rsidTr="0017683E">
        <w:tc>
          <w:tcPr>
            <w:tcW w:w="123" w:type="pct"/>
            <w:vAlign w:val="center"/>
          </w:tcPr>
          <w:p w14:paraId="70BED199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6" w:type="pct"/>
            <w:vAlign w:val="center"/>
          </w:tcPr>
          <w:p w14:paraId="637BBE29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Queensland</w:t>
            </w:r>
          </w:p>
        </w:tc>
        <w:tc>
          <w:tcPr>
            <w:tcW w:w="438" w:type="pct"/>
            <w:vAlign w:val="center"/>
          </w:tcPr>
          <w:p w14:paraId="1D3B142C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0" w:type="pct"/>
            <w:vAlign w:val="center"/>
          </w:tcPr>
          <w:p w14:paraId="7E819753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4C9745F6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6" w:type="pct"/>
            <w:vAlign w:val="bottom"/>
          </w:tcPr>
          <w:p w14:paraId="6263BD1D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487" w:type="pct"/>
            <w:vAlign w:val="bottom"/>
          </w:tcPr>
          <w:p w14:paraId="275AFE11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13.7%</w:t>
            </w:r>
          </w:p>
        </w:tc>
        <w:tc>
          <w:tcPr>
            <w:tcW w:w="1288" w:type="pct"/>
            <w:vAlign w:val="bottom"/>
          </w:tcPr>
          <w:p w14:paraId="68D1A7AB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(8.8, 20.8)</w:t>
            </w:r>
          </w:p>
        </w:tc>
      </w:tr>
      <w:tr w:rsidR="00637D28" w:rsidRPr="00637D28" w14:paraId="7DA87A1E" w14:textId="77777777" w:rsidTr="0017683E">
        <w:tc>
          <w:tcPr>
            <w:tcW w:w="123" w:type="pct"/>
            <w:vAlign w:val="center"/>
          </w:tcPr>
          <w:p w14:paraId="5D7B925B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6" w:type="pct"/>
            <w:vAlign w:val="center"/>
          </w:tcPr>
          <w:p w14:paraId="68AA8BEA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South Australia</w:t>
            </w:r>
          </w:p>
        </w:tc>
        <w:tc>
          <w:tcPr>
            <w:tcW w:w="438" w:type="pct"/>
            <w:vAlign w:val="center"/>
          </w:tcPr>
          <w:p w14:paraId="71C68E8F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0" w:type="pct"/>
            <w:vAlign w:val="center"/>
          </w:tcPr>
          <w:p w14:paraId="6957FC22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6F708BAD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6" w:type="pct"/>
            <w:vAlign w:val="bottom"/>
          </w:tcPr>
          <w:p w14:paraId="4BAB5832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487" w:type="pct"/>
            <w:vAlign w:val="bottom"/>
          </w:tcPr>
          <w:p w14:paraId="076342AB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5.3%</w:t>
            </w:r>
          </w:p>
        </w:tc>
        <w:tc>
          <w:tcPr>
            <w:tcW w:w="1288" w:type="pct"/>
            <w:vAlign w:val="bottom"/>
          </w:tcPr>
          <w:p w14:paraId="06015F0F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(2.6, 10.9)</w:t>
            </w:r>
          </w:p>
        </w:tc>
      </w:tr>
      <w:tr w:rsidR="00637D28" w:rsidRPr="00637D28" w14:paraId="36093364" w14:textId="77777777" w:rsidTr="0017683E">
        <w:tc>
          <w:tcPr>
            <w:tcW w:w="123" w:type="pct"/>
            <w:vAlign w:val="center"/>
          </w:tcPr>
          <w:p w14:paraId="4361CF87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6" w:type="pct"/>
            <w:vAlign w:val="center"/>
          </w:tcPr>
          <w:p w14:paraId="1A6346D6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Western Australia</w:t>
            </w:r>
          </w:p>
        </w:tc>
        <w:tc>
          <w:tcPr>
            <w:tcW w:w="438" w:type="pct"/>
            <w:vAlign w:val="center"/>
          </w:tcPr>
          <w:p w14:paraId="6DA13C95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0" w:type="pct"/>
            <w:vAlign w:val="center"/>
          </w:tcPr>
          <w:p w14:paraId="5D9E0CD9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135FD041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6" w:type="pct"/>
            <w:vAlign w:val="bottom"/>
          </w:tcPr>
          <w:p w14:paraId="5DC504E9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87" w:type="pct"/>
            <w:vAlign w:val="bottom"/>
          </w:tcPr>
          <w:p w14:paraId="6A5A3A6E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3.8%</w:t>
            </w:r>
          </w:p>
        </w:tc>
        <w:tc>
          <w:tcPr>
            <w:tcW w:w="1288" w:type="pct"/>
            <w:vAlign w:val="bottom"/>
          </w:tcPr>
          <w:p w14:paraId="22807B5C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(1.6, 8.9)</w:t>
            </w:r>
          </w:p>
        </w:tc>
      </w:tr>
      <w:tr w:rsidR="00637D28" w:rsidRPr="00637D28" w14:paraId="09E73386" w14:textId="77777777" w:rsidTr="0017683E">
        <w:tc>
          <w:tcPr>
            <w:tcW w:w="123" w:type="pct"/>
            <w:vAlign w:val="center"/>
          </w:tcPr>
          <w:p w14:paraId="1A055B4C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6" w:type="pct"/>
            <w:vAlign w:val="center"/>
          </w:tcPr>
          <w:p w14:paraId="5A8C2F86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Tasmania</w:t>
            </w:r>
          </w:p>
        </w:tc>
        <w:tc>
          <w:tcPr>
            <w:tcW w:w="438" w:type="pct"/>
            <w:vAlign w:val="center"/>
          </w:tcPr>
          <w:p w14:paraId="4F081B5E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0" w:type="pct"/>
            <w:vAlign w:val="center"/>
          </w:tcPr>
          <w:p w14:paraId="050ED060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245CA395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6" w:type="pct"/>
            <w:vAlign w:val="bottom"/>
          </w:tcPr>
          <w:p w14:paraId="10FC4128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87" w:type="pct"/>
            <w:vAlign w:val="bottom"/>
          </w:tcPr>
          <w:p w14:paraId="385C4D96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3.8%</w:t>
            </w:r>
          </w:p>
        </w:tc>
        <w:tc>
          <w:tcPr>
            <w:tcW w:w="1288" w:type="pct"/>
            <w:vAlign w:val="bottom"/>
          </w:tcPr>
          <w:p w14:paraId="481933DB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(1.6, 8.9)</w:t>
            </w:r>
          </w:p>
        </w:tc>
      </w:tr>
      <w:tr w:rsidR="00637D28" w:rsidRPr="00637D28" w14:paraId="07DEFD8B" w14:textId="77777777" w:rsidTr="0017683E">
        <w:tc>
          <w:tcPr>
            <w:tcW w:w="1589" w:type="pct"/>
            <w:gridSpan w:val="2"/>
            <w:vAlign w:val="center"/>
          </w:tcPr>
          <w:p w14:paraId="05B062CA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Annual personal gross income (AUD$)</w:t>
            </w:r>
          </w:p>
        </w:tc>
        <w:tc>
          <w:tcPr>
            <w:tcW w:w="438" w:type="pct"/>
            <w:vAlign w:val="center"/>
          </w:tcPr>
          <w:p w14:paraId="5ACAA152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0" w:type="pct"/>
            <w:vAlign w:val="center"/>
          </w:tcPr>
          <w:p w14:paraId="2A9B9AA3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2E881C82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6" w:type="pct"/>
            <w:vAlign w:val="bottom"/>
          </w:tcPr>
          <w:p w14:paraId="36BA7108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87" w:type="pct"/>
            <w:vAlign w:val="bottom"/>
          </w:tcPr>
          <w:p w14:paraId="298F1686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8" w:type="pct"/>
            <w:vAlign w:val="bottom"/>
          </w:tcPr>
          <w:p w14:paraId="715FEB9E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37D28" w:rsidRPr="00637D28" w14:paraId="160D6051" w14:textId="77777777" w:rsidTr="0017683E">
        <w:tc>
          <w:tcPr>
            <w:tcW w:w="123" w:type="pct"/>
            <w:vAlign w:val="center"/>
          </w:tcPr>
          <w:p w14:paraId="10B17B9D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6" w:type="pct"/>
            <w:vAlign w:val="center"/>
          </w:tcPr>
          <w:p w14:paraId="03DFFFC5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Less than $25,000</w:t>
            </w:r>
          </w:p>
        </w:tc>
        <w:tc>
          <w:tcPr>
            <w:tcW w:w="438" w:type="pct"/>
            <w:vAlign w:val="center"/>
          </w:tcPr>
          <w:p w14:paraId="4363D1DA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0" w:type="pct"/>
            <w:vAlign w:val="center"/>
          </w:tcPr>
          <w:p w14:paraId="67767541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467D2F61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6" w:type="pct"/>
            <w:vAlign w:val="bottom"/>
          </w:tcPr>
          <w:p w14:paraId="4B8F843D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487" w:type="pct"/>
            <w:vAlign w:val="bottom"/>
          </w:tcPr>
          <w:p w14:paraId="5BD0F67E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10.3%</w:t>
            </w:r>
          </w:p>
        </w:tc>
        <w:tc>
          <w:tcPr>
            <w:tcW w:w="1288" w:type="pct"/>
            <w:vAlign w:val="bottom"/>
          </w:tcPr>
          <w:p w14:paraId="7A8D33E9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(6.6, 15.9)</w:t>
            </w:r>
          </w:p>
        </w:tc>
      </w:tr>
      <w:tr w:rsidR="00637D28" w:rsidRPr="00637D28" w14:paraId="0E7B6EFC" w14:textId="77777777" w:rsidTr="0017683E">
        <w:tc>
          <w:tcPr>
            <w:tcW w:w="123" w:type="pct"/>
            <w:vAlign w:val="center"/>
          </w:tcPr>
          <w:p w14:paraId="1A34C1D8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6" w:type="pct"/>
            <w:vAlign w:val="center"/>
          </w:tcPr>
          <w:p w14:paraId="74FD3AB5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$25,000 to $49,999</w:t>
            </w:r>
          </w:p>
        </w:tc>
        <w:tc>
          <w:tcPr>
            <w:tcW w:w="438" w:type="pct"/>
            <w:vAlign w:val="center"/>
          </w:tcPr>
          <w:p w14:paraId="31C21748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0" w:type="pct"/>
            <w:vAlign w:val="center"/>
          </w:tcPr>
          <w:p w14:paraId="7E0403CA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7B124607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6" w:type="pct"/>
            <w:vAlign w:val="bottom"/>
          </w:tcPr>
          <w:p w14:paraId="07157F18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487" w:type="pct"/>
            <w:vAlign w:val="bottom"/>
          </w:tcPr>
          <w:p w14:paraId="5EB97BA2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17.2%</w:t>
            </w:r>
          </w:p>
        </w:tc>
        <w:tc>
          <w:tcPr>
            <w:tcW w:w="1288" w:type="pct"/>
            <w:vAlign w:val="bottom"/>
          </w:tcPr>
          <w:p w14:paraId="0CC8CD5F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(12.3, 23.6)</w:t>
            </w:r>
          </w:p>
        </w:tc>
      </w:tr>
      <w:tr w:rsidR="00637D28" w:rsidRPr="00637D28" w14:paraId="16178A0D" w14:textId="77777777" w:rsidTr="0017683E">
        <w:tc>
          <w:tcPr>
            <w:tcW w:w="123" w:type="pct"/>
            <w:vAlign w:val="center"/>
          </w:tcPr>
          <w:p w14:paraId="305D793D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6" w:type="pct"/>
            <w:vAlign w:val="center"/>
          </w:tcPr>
          <w:p w14:paraId="0D00DBC6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$50,000 to $74,999</w:t>
            </w:r>
          </w:p>
        </w:tc>
        <w:tc>
          <w:tcPr>
            <w:tcW w:w="438" w:type="pct"/>
            <w:vAlign w:val="center"/>
          </w:tcPr>
          <w:p w14:paraId="74FC00C3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0" w:type="pct"/>
            <w:vAlign w:val="center"/>
          </w:tcPr>
          <w:p w14:paraId="02B61DC6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1FA0DBD2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6" w:type="pct"/>
            <w:vAlign w:val="bottom"/>
          </w:tcPr>
          <w:p w14:paraId="791DC52E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487" w:type="pct"/>
            <w:vAlign w:val="bottom"/>
          </w:tcPr>
          <w:p w14:paraId="062267E8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32.8%</w:t>
            </w:r>
          </w:p>
        </w:tc>
        <w:tc>
          <w:tcPr>
            <w:tcW w:w="1288" w:type="pct"/>
            <w:vAlign w:val="bottom"/>
          </w:tcPr>
          <w:p w14:paraId="70F8DBDC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(26.2, 40.1)</w:t>
            </w:r>
          </w:p>
        </w:tc>
      </w:tr>
      <w:tr w:rsidR="00637D28" w:rsidRPr="00637D28" w14:paraId="2CB275D8" w14:textId="77777777" w:rsidTr="0017683E">
        <w:tc>
          <w:tcPr>
            <w:tcW w:w="123" w:type="pct"/>
            <w:vAlign w:val="center"/>
          </w:tcPr>
          <w:p w14:paraId="2017C341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6" w:type="pct"/>
            <w:vAlign w:val="center"/>
          </w:tcPr>
          <w:p w14:paraId="4AAA66BC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$75,000 to $99,999</w:t>
            </w:r>
          </w:p>
        </w:tc>
        <w:tc>
          <w:tcPr>
            <w:tcW w:w="438" w:type="pct"/>
            <w:vAlign w:val="center"/>
          </w:tcPr>
          <w:p w14:paraId="06341723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0" w:type="pct"/>
            <w:vAlign w:val="center"/>
          </w:tcPr>
          <w:p w14:paraId="17684F37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17B3BEFC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6" w:type="pct"/>
            <w:vAlign w:val="bottom"/>
          </w:tcPr>
          <w:p w14:paraId="65B28064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487" w:type="pct"/>
            <w:vAlign w:val="bottom"/>
          </w:tcPr>
          <w:p w14:paraId="0BF47B09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19.0%</w:t>
            </w:r>
          </w:p>
        </w:tc>
        <w:tc>
          <w:tcPr>
            <w:tcW w:w="1288" w:type="pct"/>
            <w:vAlign w:val="bottom"/>
          </w:tcPr>
          <w:p w14:paraId="3D20C1AA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(13.8, 25.5)</w:t>
            </w:r>
          </w:p>
        </w:tc>
      </w:tr>
      <w:tr w:rsidR="00637D28" w:rsidRPr="00637D28" w14:paraId="14BAA221" w14:textId="77777777" w:rsidTr="0017683E">
        <w:tc>
          <w:tcPr>
            <w:tcW w:w="123" w:type="pct"/>
            <w:vAlign w:val="center"/>
          </w:tcPr>
          <w:p w14:paraId="555FA633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6" w:type="pct"/>
            <w:vAlign w:val="center"/>
          </w:tcPr>
          <w:p w14:paraId="5177DE59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$100,000 to $124,999</w:t>
            </w:r>
          </w:p>
        </w:tc>
        <w:tc>
          <w:tcPr>
            <w:tcW w:w="438" w:type="pct"/>
            <w:vAlign w:val="center"/>
          </w:tcPr>
          <w:p w14:paraId="7E99E4C7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0" w:type="pct"/>
            <w:vAlign w:val="center"/>
          </w:tcPr>
          <w:p w14:paraId="70EAAE6F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7632DA2C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6" w:type="pct"/>
            <w:vAlign w:val="bottom"/>
          </w:tcPr>
          <w:p w14:paraId="17E8C1F3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487" w:type="pct"/>
            <w:vAlign w:val="bottom"/>
          </w:tcPr>
          <w:p w14:paraId="57653369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9.2%</w:t>
            </w:r>
          </w:p>
        </w:tc>
        <w:tc>
          <w:tcPr>
            <w:tcW w:w="1288" w:type="pct"/>
            <w:vAlign w:val="bottom"/>
          </w:tcPr>
          <w:p w14:paraId="60721C75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(5.7, 14.5)</w:t>
            </w:r>
          </w:p>
        </w:tc>
      </w:tr>
      <w:tr w:rsidR="00637D28" w:rsidRPr="00637D28" w14:paraId="042CF328" w14:textId="77777777" w:rsidTr="0017683E">
        <w:tc>
          <w:tcPr>
            <w:tcW w:w="123" w:type="pct"/>
            <w:vAlign w:val="center"/>
          </w:tcPr>
          <w:p w14:paraId="56EA757F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6" w:type="pct"/>
            <w:vAlign w:val="center"/>
          </w:tcPr>
          <w:p w14:paraId="7BAA7B19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$125,000 to $149,999</w:t>
            </w:r>
          </w:p>
        </w:tc>
        <w:tc>
          <w:tcPr>
            <w:tcW w:w="438" w:type="pct"/>
            <w:vAlign w:val="center"/>
          </w:tcPr>
          <w:p w14:paraId="564178D9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0" w:type="pct"/>
            <w:vAlign w:val="center"/>
          </w:tcPr>
          <w:p w14:paraId="28C605F5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4FDF5BC6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6" w:type="pct"/>
            <w:vAlign w:val="bottom"/>
          </w:tcPr>
          <w:p w14:paraId="46D0979E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487" w:type="pct"/>
            <w:vAlign w:val="bottom"/>
          </w:tcPr>
          <w:p w14:paraId="4B555653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8.1%</w:t>
            </w:r>
          </w:p>
        </w:tc>
        <w:tc>
          <w:tcPr>
            <w:tcW w:w="1288" w:type="pct"/>
            <w:vAlign w:val="bottom"/>
          </w:tcPr>
          <w:p w14:paraId="23DD8466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(4.8, 13.2)</w:t>
            </w:r>
          </w:p>
        </w:tc>
      </w:tr>
      <w:tr w:rsidR="00637D28" w:rsidRPr="00637D28" w14:paraId="1A2BBEA1" w14:textId="77777777" w:rsidTr="0017683E">
        <w:tc>
          <w:tcPr>
            <w:tcW w:w="123" w:type="pct"/>
            <w:vAlign w:val="center"/>
          </w:tcPr>
          <w:p w14:paraId="4B78FE8D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6" w:type="pct"/>
            <w:vAlign w:val="center"/>
          </w:tcPr>
          <w:p w14:paraId="7BCA49D3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$150,000 to $174,999</w:t>
            </w:r>
          </w:p>
        </w:tc>
        <w:tc>
          <w:tcPr>
            <w:tcW w:w="438" w:type="pct"/>
            <w:vAlign w:val="center"/>
          </w:tcPr>
          <w:p w14:paraId="1A7F255B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0" w:type="pct"/>
            <w:vAlign w:val="center"/>
          </w:tcPr>
          <w:p w14:paraId="1AC8D7B9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26088882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6" w:type="pct"/>
            <w:vAlign w:val="bottom"/>
          </w:tcPr>
          <w:p w14:paraId="3069B4D3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87" w:type="pct"/>
            <w:vAlign w:val="bottom"/>
          </w:tcPr>
          <w:p w14:paraId="624AD512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1.7%</w:t>
            </w:r>
          </w:p>
        </w:tc>
        <w:tc>
          <w:tcPr>
            <w:tcW w:w="1288" w:type="pct"/>
            <w:vAlign w:val="bottom"/>
          </w:tcPr>
          <w:p w14:paraId="6BDD0C3F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(0.55, 5.3)</w:t>
            </w:r>
          </w:p>
        </w:tc>
      </w:tr>
      <w:tr w:rsidR="00637D28" w:rsidRPr="00637D28" w14:paraId="321B495B" w14:textId="77777777" w:rsidTr="0017683E">
        <w:tc>
          <w:tcPr>
            <w:tcW w:w="123" w:type="pct"/>
            <w:vAlign w:val="center"/>
          </w:tcPr>
          <w:p w14:paraId="1B3CF5FD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6" w:type="pct"/>
            <w:vAlign w:val="center"/>
          </w:tcPr>
          <w:p w14:paraId="0CB5BA0A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 xml:space="preserve">$175,000 to $199,999 </w:t>
            </w:r>
          </w:p>
        </w:tc>
        <w:tc>
          <w:tcPr>
            <w:tcW w:w="438" w:type="pct"/>
            <w:vAlign w:val="center"/>
          </w:tcPr>
          <w:p w14:paraId="32AEBDEB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0" w:type="pct"/>
            <w:vAlign w:val="center"/>
          </w:tcPr>
          <w:p w14:paraId="74B8A142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6A0F465A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6" w:type="pct"/>
            <w:vAlign w:val="bottom"/>
          </w:tcPr>
          <w:p w14:paraId="670AE1C1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7" w:type="pct"/>
            <w:vAlign w:val="bottom"/>
          </w:tcPr>
          <w:p w14:paraId="27839B02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8" w:type="pct"/>
            <w:vAlign w:val="bottom"/>
          </w:tcPr>
          <w:p w14:paraId="7EDE52CC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37D28" w:rsidRPr="00637D28" w14:paraId="7780D375" w14:textId="77777777" w:rsidTr="0017683E">
        <w:tc>
          <w:tcPr>
            <w:tcW w:w="123" w:type="pct"/>
            <w:vAlign w:val="center"/>
          </w:tcPr>
          <w:p w14:paraId="5BD9FB74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6" w:type="pct"/>
            <w:vAlign w:val="center"/>
          </w:tcPr>
          <w:p w14:paraId="54907159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$200,000 or more</w:t>
            </w:r>
          </w:p>
        </w:tc>
        <w:tc>
          <w:tcPr>
            <w:tcW w:w="438" w:type="pct"/>
            <w:vAlign w:val="center"/>
          </w:tcPr>
          <w:p w14:paraId="445945DD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0" w:type="pct"/>
            <w:vAlign w:val="center"/>
          </w:tcPr>
          <w:p w14:paraId="2FDA03A8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59CB0BBD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6" w:type="pct"/>
            <w:vAlign w:val="bottom"/>
          </w:tcPr>
          <w:p w14:paraId="5D8E24FB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87" w:type="pct"/>
            <w:vAlign w:val="bottom"/>
          </w:tcPr>
          <w:p w14:paraId="312D8A6D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1.7%</w:t>
            </w:r>
          </w:p>
        </w:tc>
        <w:tc>
          <w:tcPr>
            <w:tcW w:w="1288" w:type="pct"/>
            <w:vAlign w:val="bottom"/>
          </w:tcPr>
          <w:p w14:paraId="3B2437E3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(0.55, 5.3)</w:t>
            </w:r>
          </w:p>
        </w:tc>
      </w:tr>
      <w:tr w:rsidR="00637D28" w:rsidRPr="00637D28" w14:paraId="5F3D3A3F" w14:textId="77777777" w:rsidTr="0017683E">
        <w:tc>
          <w:tcPr>
            <w:tcW w:w="1589" w:type="pct"/>
            <w:gridSpan w:val="2"/>
            <w:vAlign w:val="center"/>
          </w:tcPr>
          <w:p w14:paraId="243D2119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SEIFA (IRSAD)</w:t>
            </w:r>
            <w:r w:rsidRPr="00637D28">
              <w:rPr>
                <w:rFonts w:cs="Times New Roman"/>
                <w:sz w:val="20"/>
                <w:szCs w:val="20"/>
                <w:vertAlign w:val="superscript"/>
              </w:rPr>
              <w:t>a *</w:t>
            </w:r>
          </w:p>
        </w:tc>
        <w:tc>
          <w:tcPr>
            <w:tcW w:w="438" w:type="pct"/>
            <w:shd w:val="clear" w:color="auto" w:fill="auto"/>
            <w:vAlign w:val="bottom"/>
          </w:tcPr>
          <w:p w14:paraId="582B7DA5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989.2</w:t>
            </w:r>
          </w:p>
        </w:tc>
        <w:tc>
          <w:tcPr>
            <w:tcW w:w="380" w:type="pct"/>
            <w:shd w:val="clear" w:color="auto" w:fill="auto"/>
            <w:vAlign w:val="bottom"/>
          </w:tcPr>
          <w:p w14:paraId="177FFA50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76.0</w:t>
            </w:r>
          </w:p>
        </w:tc>
        <w:tc>
          <w:tcPr>
            <w:tcW w:w="481" w:type="pct"/>
            <w:shd w:val="clear" w:color="auto" w:fill="auto"/>
            <w:vAlign w:val="bottom"/>
          </w:tcPr>
          <w:p w14:paraId="23B27A99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985.0</w:t>
            </w:r>
          </w:p>
        </w:tc>
        <w:tc>
          <w:tcPr>
            <w:tcW w:w="336" w:type="pct"/>
            <w:shd w:val="clear" w:color="auto" w:fill="auto"/>
            <w:vAlign w:val="bottom"/>
          </w:tcPr>
          <w:p w14:paraId="11160784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87" w:type="pct"/>
            <w:shd w:val="clear" w:color="auto" w:fill="auto"/>
            <w:vAlign w:val="bottom"/>
          </w:tcPr>
          <w:p w14:paraId="152B14D1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8" w:type="pct"/>
            <w:shd w:val="clear" w:color="auto" w:fill="auto"/>
            <w:vAlign w:val="bottom"/>
          </w:tcPr>
          <w:p w14:paraId="30CA62CE" w14:textId="77777777" w:rsidR="00637D28" w:rsidRPr="00637D28" w:rsidRDefault="00637D28" w:rsidP="0053608C">
            <w:pPr>
              <w:spacing w:line="240" w:lineRule="auto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637D28">
              <w:rPr>
                <w:rFonts w:cs="Times New Roman"/>
                <w:sz w:val="20"/>
                <w:szCs w:val="20"/>
              </w:rPr>
              <w:t>(976.1, 1002.3)</w:t>
            </w:r>
          </w:p>
        </w:tc>
      </w:tr>
    </w:tbl>
    <w:p w14:paraId="4AF072AE" w14:textId="77777777" w:rsidR="00637D28" w:rsidRPr="00637D28" w:rsidRDefault="00637D28" w:rsidP="00637D28">
      <w:pPr>
        <w:spacing w:line="240" w:lineRule="auto"/>
        <w:ind w:firstLine="0"/>
        <w:contextualSpacing w:val="0"/>
        <w:rPr>
          <w:rFonts w:cs="Times New Roman"/>
          <w:sz w:val="21"/>
        </w:rPr>
      </w:pPr>
      <w:r w:rsidRPr="00637D28">
        <w:rPr>
          <w:rFonts w:cs="Times New Roman"/>
          <w:sz w:val="21"/>
        </w:rPr>
        <w:t>a SEIFA: Socio-Economic Indexes for Areas; IRSAD=Index of Relative Socio-Economic Advantage and Disadvantage; * missing = 24.7% n=174 (pre-intervention analytic sample)</w:t>
      </w:r>
    </w:p>
    <w:p w14:paraId="177FA6A5" w14:textId="1728D44C" w:rsidR="00637D28" w:rsidRDefault="00637D28">
      <w:pPr>
        <w:spacing w:line="240" w:lineRule="auto"/>
        <w:ind w:firstLine="0"/>
        <w:contextualSpacing w:val="0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14651E9C" w14:textId="77777777" w:rsidR="00637D28" w:rsidRDefault="00637D28" w:rsidP="00262556">
      <w:pPr>
        <w:spacing w:line="240" w:lineRule="auto"/>
        <w:ind w:firstLine="0"/>
        <w:rPr>
          <w:sz w:val="20"/>
          <w:szCs w:val="20"/>
        </w:rPr>
      </w:pPr>
    </w:p>
    <w:p w14:paraId="36D645FC" w14:textId="49CD86CC" w:rsidR="00B03504" w:rsidRPr="001428EE" w:rsidRDefault="00B03504" w:rsidP="00262556">
      <w:pPr>
        <w:spacing w:line="240" w:lineRule="auto"/>
        <w:ind w:firstLine="0"/>
        <w:rPr>
          <w:sz w:val="20"/>
          <w:szCs w:val="20"/>
        </w:rPr>
      </w:pPr>
      <w:r>
        <w:rPr>
          <w:sz w:val="20"/>
          <w:szCs w:val="20"/>
        </w:rPr>
        <w:t xml:space="preserve">Supplementary </w:t>
      </w:r>
      <w:r w:rsidR="00732E8F">
        <w:rPr>
          <w:sz w:val="20"/>
          <w:szCs w:val="20"/>
        </w:rPr>
        <w:t>File</w:t>
      </w:r>
      <w:r>
        <w:rPr>
          <w:sz w:val="20"/>
          <w:szCs w:val="20"/>
        </w:rPr>
        <w:t xml:space="preserve"> S</w:t>
      </w:r>
      <w:r w:rsidR="003C7BD8">
        <w:rPr>
          <w:sz w:val="20"/>
          <w:szCs w:val="20"/>
        </w:rPr>
        <w:t>2</w:t>
      </w:r>
      <w:r w:rsidRPr="001428EE">
        <w:rPr>
          <w:sz w:val="20"/>
          <w:szCs w:val="20"/>
        </w:rPr>
        <w:t>. Interview participant characteristics</w:t>
      </w:r>
    </w:p>
    <w:p w14:paraId="5547B86D" w14:textId="77777777" w:rsidR="00B03504" w:rsidRPr="001428EE" w:rsidRDefault="00B03504" w:rsidP="00262556">
      <w:pPr>
        <w:spacing w:line="240" w:lineRule="auto"/>
        <w:ind w:firstLine="0"/>
        <w:rPr>
          <w:sz w:val="20"/>
          <w:szCs w:val="20"/>
        </w:rPr>
      </w:pPr>
    </w:p>
    <w:tbl>
      <w:tblPr>
        <w:tblStyle w:val="TableGrid"/>
        <w:tblW w:w="90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4"/>
        <w:gridCol w:w="1599"/>
        <w:gridCol w:w="1095"/>
        <w:gridCol w:w="1622"/>
        <w:gridCol w:w="986"/>
        <w:gridCol w:w="1511"/>
        <w:gridCol w:w="1126"/>
      </w:tblGrid>
      <w:tr w:rsidR="00B03504" w:rsidRPr="001428EE" w14:paraId="694E4198" w14:textId="77777777" w:rsidTr="002073CD">
        <w:trPr>
          <w:trHeight w:val="20"/>
        </w:trPr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3B7B0C4F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ID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7A93FCF3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Gender, Age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1A5BF6B5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G-SAS gambling symptom severity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55143DF7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Problem gambling activity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049A2020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Intended $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27CF149D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$ goal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4E568C39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App use</w:t>
            </w:r>
          </w:p>
        </w:tc>
      </w:tr>
      <w:tr w:rsidR="00B03504" w:rsidRPr="001428EE" w14:paraId="30DE508C" w14:textId="77777777" w:rsidTr="002073CD">
        <w:trPr>
          <w:trHeight w:val="20"/>
        </w:trPr>
        <w:tc>
          <w:tcPr>
            <w:tcW w:w="1074" w:type="dxa"/>
            <w:tcBorders>
              <w:top w:val="single" w:sz="4" w:space="0" w:color="auto"/>
            </w:tcBorders>
          </w:tcPr>
          <w:p w14:paraId="7A374AB8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GHH01</w:t>
            </w:r>
          </w:p>
        </w:tc>
        <w:tc>
          <w:tcPr>
            <w:tcW w:w="1599" w:type="dxa"/>
            <w:tcBorders>
              <w:top w:val="single" w:sz="4" w:space="0" w:color="auto"/>
            </w:tcBorders>
          </w:tcPr>
          <w:p w14:paraId="363A6144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Male, 27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78B2413F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moderate</w:t>
            </w:r>
          </w:p>
        </w:tc>
        <w:tc>
          <w:tcPr>
            <w:tcW w:w="1622" w:type="dxa"/>
            <w:tcBorders>
              <w:top w:val="single" w:sz="4" w:space="0" w:color="auto"/>
            </w:tcBorders>
          </w:tcPr>
          <w:p w14:paraId="697DFC07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EGM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213A9932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$400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6013E848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87% decrease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76C2F92E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 xml:space="preserve">high </w:t>
            </w:r>
          </w:p>
        </w:tc>
      </w:tr>
      <w:tr w:rsidR="00B03504" w:rsidRPr="001428EE" w14:paraId="78BC8BDB" w14:textId="77777777" w:rsidTr="002073CD">
        <w:trPr>
          <w:trHeight w:val="20"/>
        </w:trPr>
        <w:tc>
          <w:tcPr>
            <w:tcW w:w="1074" w:type="dxa"/>
          </w:tcPr>
          <w:p w14:paraId="5BC4E7D8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GHH02</w:t>
            </w:r>
          </w:p>
        </w:tc>
        <w:tc>
          <w:tcPr>
            <w:tcW w:w="1599" w:type="dxa"/>
          </w:tcPr>
          <w:p w14:paraId="2BFF3345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Female, 20</w:t>
            </w:r>
          </w:p>
        </w:tc>
        <w:tc>
          <w:tcPr>
            <w:tcW w:w="1095" w:type="dxa"/>
          </w:tcPr>
          <w:p w14:paraId="785EA3D2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mild</w:t>
            </w:r>
          </w:p>
        </w:tc>
        <w:tc>
          <w:tcPr>
            <w:tcW w:w="1622" w:type="dxa"/>
          </w:tcPr>
          <w:p w14:paraId="61BFB39C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Sports, Numbers</w:t>
            </w:r>
          </w:p>
        </w:tc>
        <w:tc>
          <w:tcPr>
            <w:tcW w:w="986" w:type="dxa"/>
          </w:tcPr>
          <w:p w14:paraId="125A5F56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$15</w:t>
            </w:r>
          </w:p>
        </w:tc>
        <w:tc>
          <w:tcPr>
            <w:tcW w:w="1511" w:type="dxa"/>
          </w:tcPr>
          <w:p w14:paraId="30081CCB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Stay same</w:t>
            </w:r>
          </w:p>
        </w:tc>
        <w:tc>
          <w:tcPr>
            <w:tcW w:w="1126" w:type="dxa"/>
          </w:tcPr>
          <w:p w14:paraId="42455437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moderate</w:t>
            </w:r>
          </w:p>
        </w:tc>
      </w:tr>
      <w:tr w:rsidR="00B03504" w:rsidRPr="001428EE" w14:paraId="1EF49AFD" w14:textId="77777777" w:rsidTr="002073CD">
        <w:trPr>
          <w:trHeight w:val="20"/>
        </w:trPr>
        <w:tc>
          <w:tcPr>
            <w:tcW w:w="1074" w:type="dxa"/>
          </w:tcPr>
          <w:p w14:paraId="744E5481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GHH03</w:t>
            </w:r>
          </w:p>
        </w:tc>
        <w:tc>
          <w:tcPr>
            <w:tcW w:w="1599" w:type="dxa"/>
          </w:tcPr>
          <w:p w14:paraId="7C0CD41E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Male, 50</w:t>
            </w:r>
          </w:p>
        </w:tc>
        <w:tc>
          <w:tcPr>
            <w:tcW w:w="1095" w:type="dxa"/>
          </w:tcPr>
          <w:p w14:paraId="13327B76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severe</w:t>
            </w:r>
          </w:p>
        </w:tc>
        <w:tc>
          <w:tcPr>
            <w:tcW w:w="1622" w:type="dxa"/>
          </w:tcPr>
          <w:p w14:paraId="12B71B63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Sports, wagering</w:t>
            </w:r>
          </w:p>
        </w:tc>
        <w:tc>
          <w:tcPr>
            <w:tcW w:w="986" w:type="dxa"/>
          </w:tcPr>
          <w:p w14:paraId="15A25D50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$300</w:t>
            </w:r>
          </w:p>
        </w:tc>
        <w:tc>
          <w:tcPr>
            <w:tcW w:w="1511" w:type="dxa"/>
          </w:tcPr>
          <w:p w14:paraId="10E29052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85% decrease</w:t>
            </w:r>
          </w:p>
        </w:tc>
        <w:tc>
          <w:tcPr>
            <w:tcW w:w="1126" w:type="dxa"/>
          </w:tcPr>
          <w:p w14:paraId="5EC74D7D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moderate</w:t>
            </w:r>
          </w:p>
        </w:tc>
      </w:tr>
      <w:tr w:rsidR="00B03504" w:rsidRPr="001428EE" w14:paraId="231B2483" w14:textId="77777777" w:rsidTr="002073CD">
        <w:trPr>
          <w:trHeight w:val="20"/>
        </w:trPr>
        <w:tc>
          <w:tcPr>
            <w:tcW w:w="1074" w:type="dxa"/>
          </w:tcPr>
          <w:p w14:paraId="28EAA8F0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GHH04</w:t>
            </w:r>
          </w:p>
        </w:tc>
        <w:tc>
          <w:tcPr>
            <w:tcW w:w="1599" w:type="dxa"/>
          </w:tcPr>
          <w:p w14:paraId="4D5FCE89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Female, 55</w:t>
            </w:r>
          </w:p>
        </w:tc>
        <w:tc>
          <w:tcPr>
            <w:tcW w:w="1095" w:type="dxa"/>
          </w:tcPr>
          <w:p w14:paraId="6F834551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moderate</w:t>
            </w:r>
          </w:p>
        </w:tc>
        <w:tc>
          <w:tcPr>
            <w:tcW w:w="1622" w:type="dxa"/>
          </w:tcPr>
          <w:p w14:paraId="1A0735AE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wagering</w:t>
            </w:r>
          </w:p>
        </w:tc>
        <w:tc>
          <w:tcPr>
            <w:tcW w:w="986" w:type="dxa"/>
          </w:tcPr>
          <w:p w14:paraId="21A3146D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$140</w:t>
            </w:r>
          </w:p>
        </w:tc>
        <w:tc>
          <w:tcPr>
            <w:tcW w:w="1511" w:type="dxa"/>
          </w:tcPr>
          <w:p w14:paraId="085366A1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Stay same</w:t>
            </w:r>
          </w:p>
        </w:tc>
        <w:tc>
          <w:tcPr>
            <w:tcW w:w="1126" w:type="dxa"/>
          </w:tcPr>
          <w:p w14:paraId="0294D77A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 xml:space="preserve">high </w:t>
            </w:r>
          </w:p>
        </w:tc>
      </w:tr>
      <w:tr w:rsidR="00B03504" w:rsidRPr="001428EE" w14:paraId="0286EF25" w14:textId="77777777" w:rsidTr="002073CD">
        <w:trPr>
          <w:trHeight w:val="20"/>
        </w:trPr>
        <w:tc>
          <w:tcPr>
            <w:tcW w:w="1074" w:type="dxa"/>
          </w:tcPr>
          <w:p w14:paraId="63546A1D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GHH05</w:t>
            </w:r>
          </w:p>
        </w:tc>
        <w:tc>
          <w:tcPr>
            <w:tcW w:w="1599" w:type="dxa"/>
          </w:tcPr>
          <w:p w14:paraId="3877D80A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Male, 32</w:t>
            </w:r>
          </w:p>
        </w:tc>
        <w:tc>
          <w:tcPr>
            <w:tcW w:w="1095" w:type="dxa"/>
          </w:tcPr>
          <w:p w14:paraId="68A7DAFC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mild</w:t>
            </w:r>
          </w:p>
        </w:tc>
        <w:tc>
          <w:tcPr>
            <w:tcW w:w="1622" w:type="dxa"/>
          </w:tcPr>
          <w:p w14:paraId="0A88F035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Numbers, wagering</w:t>
            </w:r>
          </w:p>
        </w:tc>
        <w:tc>
          <w:tcPr>
            <w:tcW w:w="986" w:type="dxa"/>
          </w:tcPr>
          <w:p w14:paraId="4273E1FE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0</w:t>
            </w:r>
          </w:p>
        </w:tc>
        <w:tc>
          <w:tcPr>
            <w:tcW w:w="1511" w:type="dxa"/>
          </w:tcPr>
          <w:p w14:paraId="72B1A4B6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Stay same</w:t>
            </w:r>
          </w:p>
        </w:tc>
        <w:tc>
          <w:tcPr>
            <w:tcW w:w="1126" w:type="dxa"/>
          </w:tcPr>
          <w:p w14:paraId="2408D959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 xml:space="preserve">low </w:t>
            </w:r>
          </w:p>
        </w:tc>
      </w:tr>
      <w:tr w:rsidR="00B03504" w:rsidRPr="001428EE" w14:paraId="699078E2" w14:textId="77777777" w:rsidTr="002073CD">
        <w:trPr>
          <w:trHeight w:val="20"/>
        </w:trPr>
        <w:tc>
          <w:tcPr>
            <w:tcW w:w="1074" w:type="dxa"/>
          </w:tcPr>
          <w:p w14:paraId="0D9120AE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GHH06</w:t>
            </w:r>
          </w:p>
        </w:tc>
        <w:tc>
          <w:tcPr>
            <w:tcW w:w="1599" w:type="dxa"/>
          </w:tcPr>
          <w:p w14:paraId="139F7C92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Female, 32</w:t>
            </w:r>
          </w:p>
        </w:tc>
        <w:tc>
          <w:tcPr>
            <w:tcW w:w="1095" w:type="dxa"/>
          </w:tcPr>
          <w:p w14:paraId="687AB0D9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moderate</w:t>
            </w:r>
          </w:p>
        </w:tc>
        <w:tc>
          <w:tcPr>
            <w:tcW w:w="1622" w:type="dxa"/>
          </w:tcPr>
          <w:p w14:paraId="45DF5D6F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EGM, wagering</w:t>
            </w:r>
          </w:p>
        </w:tc>
        <w:tc>
          <w:tcPr>
            <w:tcW w:w="986" w:type="dxa"/>
          </w:tcPr>
          <w:p w14:paraId="251034AE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$740</w:t>
            </w:r>
          </w:p>
        </w:tc>
        <w:tc>
          <w:tcPr>
            <w:tcW w:w="1511" w:type="dxa"/>
          </w:tcPr>
          <w:p w14:paraId="79C1CA61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32% decrease</w:t>
            </w:r>
          </w:p>
        </w:tc>
        <w:tc>
          <w:tcPr>
            <w:tcW w:w="1126" w:type="dxa"/>
          </w:tcPr>
          <w:p w14:paraId="1A7DDCE8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 xml:space="preserve">low </w:t>
            </w:r>
          </w:p>
        </w:tc>
      </w:tr>
      <w:tr w:rsidR="00B03504" w:rsidRPr="001428EE" w14:paraId="1D5082AC" w14:textId="77777777" w:rsidTr="002073CD">
        <w:trPr>
          <w:trHeight w:val="20"/>
        </w:trPr>
        <w:tc>
          <w:tcPr>
            <w:tcW w:w="1074" w:type="dxa"/>
          </w:tcPr>
          <w:p w14:paraId="667A76AD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GHH07</w:t>
            </w:r>
          </w:p>
        </w:tc>
        <w:tc>
          <w:tcPr>
            <w:tcW w:w="1599" w:type="dxa"/>
          </w:tcPr>
          <w:p w14:paraId="0327BF5D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Male, 52</w:t>
            </w:r>
          </w:p>
        </w:tc>
        <w:tc>
          <w:tcPr>
            <w:tcW w:w="1095" w:type="dxa"/>
          </w:tcPr>
          <w:p w14:paraId="26E51792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mild</w:t>
            </w:r>
          </w:p>
        </w:tc>
        <w:tc>
          <w:tcPr>
            <w:tcW w:w="1622" w:type="dxa"/>
          </w:tcPr>
          <w:p w14:paraId="3DC60C24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EGM, Sports, tables, Numbers</w:t>
            </w:r>
          </w:p>
        </w:tc>
        <w:tc>
          <w:tcPr>
            <w:tcW w:w="986" w:type="dxa"/>
          </w:tcPr>
          <w:p w14:paraId="71CC9239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$350</w:t>
            </w:r>
          </w:p>
        </w:tc>
        <w:tc>
          <w:tcPr>
            <w:tcW w:w="1511" w:type="dxa"/>
          </w:tcPr>
          <w:p w14:paraId="50128A0B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Stay same</w:t>
            </w:r>
          </w:p>
        </w:tc>
        <w:tc>
          <w:tcPr>
            <w:tcW w:w="1126" w:type="dxa"/>
          </w:tcPr>
          <w:p w14:paraId="7246B311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 xml:space="preserve">high </w:t>
            </w:r>
          </w:p>
        </w:tc>
      </w:tr>
      <w:tr w:rsidR="00B03504" w:rsidRPr="001428EE" w14:paraId="04F368CA" w14:textId="77777777" w:rsidTr="002073CD">
        <w:trPr>
          <w:trHeight w:val="20"/>
        </w:trPr>
        <w:tc>
          <w:tcPr>
            <w:tcW w:w="1074" w:type="dxa"/>
          </w:tcPr>
          <w:p w14:paraId="34B1BEC0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GHH08</w:t>
            </w:r>
          </w:p>
        </w:tc>
        <w:tc>
          <w:tcPr>
            <w:tcW w:w="1599" w:type="dxa"/>
          </w:tcPr>
          <w:p w14:paraId="21EFA36B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Male, 24</w:t>
            </w:r>
          </w:p>
        </w:tc>
        <w:tc>
          <w:tcPr>
            <w:tcW w:w="1095" w:type="dxa"/>
          </w:tcPr>
          <w:p w14:paraId="015D0748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mild</w:t>
            </w:r>
          </w:p>
        </w:tc>
        <w:tc>
          <w:tcPr>
            <w:tcW w:w="1622" w:type="dxa"/>
          </w:tcPr>
          <w:p w14:paraId="68ED0C9A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Sports, Numbers</w:t>
            </w:r>
          </w:p>
        </w:tc>
        <w:tc>
          <w:tcPr>
            <w:tcW w:w="986" w:type="dxa"/>
          </w:tcPr>
          <w:p w14:paraId="690959AB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$70</w:t>
            </w:r>
          </w:p>
        </w:tc>
        <w:tc>
          <w:tcPr>
            <w:tcW w:w="1511" w:type="dxa"/>
          </w:tcPr>
          <w:p w14:paraId="26C1E5BD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74% decrease</w:t>
            </w:r>
          </w:p>
        </w:tc>
        <w:tc>
          <w:tcPr>
            <w:tcW w:w="1126" w:type="dxa"/>
          </w:tcPr>
          <w:p w14:paraId="77975DB9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moderate</w:t>
            </w:r>
          </w:p>
        </w:tc>
      </w:tr>
      <w:tr w:rsidR="00B03504" w:rsidRPr="001428EE" w14:paraId="4DAE0E86" w14:textId="77777777" w:rsidTr="002073CD">
        <w:trPr>
          <w:trHeight w:val="20"/>
        </w:trPr>
        <w:tc>
          <w:tcPr>
            <w:tcW w:w="1074" w:type="dxa"/>
          </w:tcPr>
          <w:p w14:paraId="0907B420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GHH09</w:t>
            </w:r>
          </w:p>
        </w:tc>
        <w:tc>
          <w:tcPr>
            <w:tcW w:w="1599" w:type="dxa"/>
          </w:tcPr>
          <w:p w14:paraId="0795DF95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Male, 55</w:t>
            </w:r>
          </w:p>
        </w:tc>
        <w:tc>
          <w:tcPr>
            <w:tcW w:w="1095" w:type="dxa"/>
          </w:tcPr>
          <w:p w14:paraId="1BAF1433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moderate</w:t>
            </w:r>
          </w:p>
        </w:tc>
        <w:tc>
          <w:tcPr>
            <w:tcW w:w="1622" w:type="dxa"/>
          </w:tcPr>
          <w:p w14:paraId="26A69D6E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EGM</w:t>
            </w:r>
          </w:p>
        </w:tc>
        <w:tc>
          <w:tcPr>
            <w:tcW w:w="986" w:type="dxa"/>
          </w:tcPr>
          <w:p w14:paraId="60F24194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$30</w:t>
            </w:r>
          </w:p>
        </w:tc>
        <w:tc>
          <w:tcPr>
            <w:tcW w:w="1511" w:type="dxa"/>
          </w:tcPr>
          <w:p w14:paraId="48CAA295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99% decrease</w:t>
            </w:r>
          </w:p>
        </w:tc>
        <w:tc>
          <w:tcPr>
            <w:tcW w:w="1126" w:type="dxa"/>
          </w:tcPr>
          <w:p w14:paraId="20CC0379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 xml:space="preserve">high </w:t>
            </w:r>
          </w:p>
        </w:tc>
      </w:tr>
      <w:tr w:rsidR="00B03504" w:rsidRPr="001428EE" w14:paraId="66E3F622" w14:textId="77777777" w:rsidTr="002073CD">
        <w:trPr>
          <w:trHeight w:val="20"/>
        </w:trPr>
        <w:tc>
          <w:tcPr>
            <w:tcW w:w="1074" w:type="dxa"/>
          </w:tcPr>
          <w:p w14:paraId="29701528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GHH10</w:t>
            </w:r>
          </w:p>
        </w:tc>
        <w:tc>
          <w:tcPr>
            <w:tcW w:w="1599" w:type="dxa"/>
          </w:tcPr>
          <w:p w14:paraId="4BE85747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Female, 52</w:t>
            </w:r>
          </w:p>
        </w:tc>
        <w:tc>
          <w:tcPr>
            <w:tcW w:w="1095" w:type="dxa"/>
          </w:tcPr>
          <w:p w14:paraId="2B691E07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mild</w:t>
            </w:r>
          </w:p>
        </w:tc>
        <w:tc>
          <w:tcPr>
            <w:tcW w:w="1622" w:type="dxa"/>
          </w:tcPr>
          <w:p w14:paraId="7AB1C735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EGM</w:t>
            </w:r>
          </w:p>
        </w:tc>
        <w:tc>
          <w:tcPr>
            <w:tcW w:w="986" w:type="dxa"/>
          </w:tcPr>
          <w:p w14:paraId="11344633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0</w:t>
            </w:r>
          </w:p>
        </w:tc>
        <w:tc>
          <w:tcPr>
            <w:tcW w:w="1511" w:type="dxa"/>
          </w:tcPr>
          <w:p w14:paraId="1D75D571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100% decrease</w:t>
            </w:r>
          </w:p>
        </w:tc>
        <w:tc>
          <w:tcPr>
            <w:tcW w:w="1126" w:type="dxa"/>
          </w:tcPr>
          <w:p w14:paraId="4C8A0B65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 xml:space="preserve">high </w:t>
            </w:r>
          </w:p>
        </w:tc>
      </w:tr>
      <w:tr w:rsidR="00B03504" w:rsidRPr="001428EE" w14:paraId="0FCE1384" w14:textId="77777777" w:rsidTr="002073CD">
        <w:trPr>
          <w:trHeight w:val="20"/>
        </w:trPr>
        <w:tc>
          <w:tcPr>
            <w:tcW w:w="1074" w:type="dxa"/>
            <w:tcBorders>
              <w:bottom w:val="single" w:sz="4" w:space="0" w:color="auto"/>
            </w:tcBorders>
          </w:tcPr>
          <w:p w14:paraId="52666B64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GHH11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3E32AA87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Male, 42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38C4D6A8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extreme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726BCE29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EGM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2CD0E0A6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$450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64470D67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80% decrease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14DA251A" w14:textId="77777777" w:rsidR="00B03504" w:rsidRPr="001428EE" w:rsidRDefault="00B0350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 xml:space="preserve">low </w:t>
            </w:r>
          </w:p>
        </w:tc>
      </w:tr>
    </w:tbl>
    <w:p w14:paraId="6FCF63DA" w14:textId="77777777" w:rsidR="00B03504" w:rsidRPr="001428EE" w:rsidRDefault="00B03504" w:rsidP="00262556">
      <w:pPr>
        <w:spacing w:line="240" w:lineRule="auto"/>
        <w:ind w:firstLine="0"/>
        <w:rPr>
          <w:sz w:val="20"/>
          <w:szCs w:val="20"/>
        </w:rPr>
      </w:pPr>
      <w:r w:rsidRPr="001428EE">
        <w:rPr>
          <w:sz w:val="20"/>
          <w:szCs w:val="20"/>
        </w:rPr>
        <w:t>Low app use = 4-8 EMAs completed, moderate app use = 9-58 EMAs completed, high app use = 59+ EMAs completed.</w:t>
      </w:r>
    </w:p>
    <w:p w14:paraId="66625CB1" w14:textId="77777777" w:rsidR="00262556" w:rsidRDefault="00262556" w:rsidP="00262556">
      <w:pPr>
        <w:spacing w:line="240" w:lineRule="auto"/>
        <w:ind w:firstLine="0"/>
        <w:contextualSpacing w:val="0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0B16C5B" w14:textId="6AF669FF" w:rsidR="00262556" w:rsidRPr="001428EE" w:rsidRDefault="00262556" w:rsidP="00262556">
      <w:pPr>
        <w:spacing w:line="240" w:lineRule="auto"/>
        <w:ind w:firstLine="0"/>
        <w:rPr>
          <w:sz w:val="20"/>
          <w:szCs w:val="20"/>
          <w:lang w:eastAsia="en-AU"/>
        </w:rPr>
      </w:pPr>
      <w:r>
        <w:rPr>
          <w:sz w:val="20"/>
          <w:szCs w:val="20"/>
        </w:rPr>
        <w:lastRenderedPageBreak/>
        <w:t>Supplementary File</w:t>
      </w:r>
      <w:r w:rsidRPr="001428EE">
        <w:rPr>
          <w:sz w:val="20"/>
          <w:szCs w:val="20"/>
        </w:rPr>
        <w:t xml:space="preserve"> </w:t>
      </w:r>
      <w:r>
        <w:rPr>
          <w:sz w:val="20"/>
          <w:szCs w:val="20"/>
        </w:rPr>
        <w:t>S</w:t>
      </w:r>
      <w:r w:rsidR="003C7BD8">
        <w:rPr>
          <w:sz w:val="20"/>
          <w:szCs w:val="20"/>
        </w:rPr>
        <w:t>3</w:t>
      </w:r>
      <w:r w:rsidRPr="001428EE">
        <w:rPr>
          <w:sz w:val="20"/>
          <w:szCs w:val="20"/>
          <w:lang w:eastAsia="en-AU"/>
        </w:rPr>
        <w:t>. Timing of app use across the day and 28-day period</w:t>
      </w:r>
    </w:p>
    <w:tbl>
      <w:tblPr>
        <w:tblW w:w="8705" w:type="dxa"/>
        <w:tblLook w:val="04A0" w:firstRow="1" w:lastRow="0" w:firstColumn="1" w:lastColumn="0" w:noHBand="0" w:noVBand="1"/>
      </w:tblPr>
      <w:tblGrid>
        <w:gridCol w:w="303"/>
        <w:gridCol w:w="2377"/>
        <w:gridCol w:w="1289"/>
        <w:gridCol w:w="1197"/>
        <w:gridCol w:w="1392"/>
        <w:gridCol w:w="1087"/>
        <w:gridCol w:w="1060"/>
      </w:tblGrid>
      <w:tr w:rsidR="00262556" w:rsidRPr="001428EE" w14:paraId="09813130" w14:textId="77777777" w:rsidTr="002073CD">
        <w:trPr>
          <w:trHeight w:val="227"/>
        </w:trPr>
        <w:tc>
          <w:tcPr>
            <w:tcW w:w="26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969D53" w14:textId="77777777" w:rsidR="00262556" w:rsidRPr="001428EE" w:rsidRDefault="00262556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1E50D1" w14:textId="77777777" w:rsidR="00262556" w:rsidRPr="001428EE" w:rsidRDefault="00262556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0F5B32" w14:textId="77777777" w:rsidR="00262556" w:rsidRPr="001428EE" w:rsidRDefault="00262556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  <w:lang w:eastAsia="en-AU"/>
              </w:rPr>
              <w:t>SD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2A7997" w14:textId="77777777" w:rsidR="00262556" w:rsidRPr="001428EE" w:rsidRDefault="00262556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  <w:lang w:eastAsia="en-AU"/>
              </w:rPr>
              <w:t>Median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874309" w14:textId="77777777" w:rsidR="00262556" w:rsidRPr="001428EE" w:rsidRDefault="00262556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  <w:lang w:eastAsia="en-AU"/>
              </w:rPr>
              <w:t>IQR 25%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239E6A" w14:textId="77777777" w:rsidR="00262556" w:rsidRPr="001428EE" w:rsidRDefault="00262556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  <w:lang w:eastAsia="en-AU"/>
              </w:rPr>
              <w:t>IQR 75%</w:t>
            </w:r>
          </w:p>
        </w:tc>
      </w:tr>
      <w:tr w:rsidR="00262556" w:rsidRPr="001428EE" w14:paraId="71D5F4A2" w14:textId="77777777" w:rsidTr="002073CD">
        <w:trPr>
          <w:trHeight w:val="227"/>
        </w:trPr>
        <w:tc>
          <w:tcPr>
            <w:tcW w:w="26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8A879" w14:textId="77777777" w:rsidR="00262556" w:rsidRPr="001428EE" w:rsidRDefault="00262556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  <w:lang w:eastAsia="en-AU"/>
              </w:rPr>
              <w:t>Time of day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3FFF9" w14:textId="77777777" w:rsidR="00262556" w:rsidRPr="001428EE" w:rsidRDefault="00262556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FE160" w14:textId="77777777" w:rsidR="00262556" w:rsidRPr="001428EE" w:rsidRDefault="00262556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60B9F" w14:textId="77777777" w:rsidR="00262556" w:rsidRPr="001428EE" w:rsidRDefault="00262556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58B43E" w14:textId="77777777" w:rsidR="00262556" w:rsidRPr="001428EE" w:rsidRDefault="00262556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07946D" w14:textId="77777777" w:rsidR="00262556" w:rsidRPr="001428EE" w:rsidRDefault="00262556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</w:p>
        </w:tc>
      </w:tr>
      <w:tr w:rsidR="00262556" w:rsidRPr="001428EE" w14:paraId="42BDBAA1" w14:textId="77777777" w:rsidTr="002073CD">
        <w:trPr>
          <w:trHeight w:val="227"/>
        </w:trPr>
        <w:tc>
          <w:tcPr>
            <w:tcW w:w="3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6DF4A" w14:textId="77777777" w:rsidR="00262556" w:rsidRPr="001428EE" w:rsidRDefault="00262556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</w:p>
        </w:tc>
        <w:tc>
          <w:tcPr>
            <w:tcW w:w="23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0FE0F" w14:textId="77777777" w:rsidR="00262556" w:rsidRPr="001428EE" w:rsidRDefault="00262556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  <w:lang w:eastAsia="en-AU"/>
              </w:rPr>
              <w:t>Morning</w:t>
            </w:r>
          </w:p>
        </w:tc>
        <w:tc>
          <w:tcPr>
            <w:tcW w:w="12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F8008" w14:textId="77777777" w:rsidR="00262556" w:rsidRPr="001428EE" w:rsidRDefault="00262556" w:rsidP="00262556">
            <w:pPr>
              <w:spacing w:line="240" w:lineRule="auto"/>
              <w:ind w:firstLine="0"/>
              <w:rPr>
                <w:rFonts w:asciiTheme="minorHAnsi" w:eastAsia="Times New Roman" w:hAnsiTheme="minorHAnsi"/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8.13</w:t>
            </w:r>
          </w:p>
        </w:tc>
        <w:tc>
          <w:tcPr>
            <w:tcW w:w="11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F930A" w14:textId="77777777" w:rsidR="00262556" w:rsidRPr="001428EE" w:rsidRDefault="00262556" w:rsidP="00262556">
            <w:pPr>
              <w:spacing w:line="240" w:lineRule="auto"/>
              <w:ind w:firstLine="0"/>
              <w:rPr>
                <w:rFonts w:asciiTheme="minorHAnsi" w:eastAsia="Times New Roman" w:hAnsiTheme="minorHAnsi"/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8.86</w:t>
            </w:r>
          </w:p>
        </w:tc>
        <w:tc>
          <w:tcPr>
            <w:tcW w:w="13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8C232" w14:textId="77777777" w:rsidR="00262556" w:rsidRPr="001428EE" w:rsidRDefault="00262556" w:rsidP="00262556">
            <w:pPr>
              <w:spacing w:line="240" w:lineRule="auto"/>
              <w:ind w:firstLine="0"/>
              <w:rPr>
                <w:rFonts w:asciiTheme="minorHAnsi" w:eastAsia="Times New Roman" w:hAnsiTheme="minorHAnsi"/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4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  <w:vAlign w:val="bottom"/>
          </w:tcPr>
          <w:p w14:paraId="09FED0A8" w14:textId="77777777" w:rsidR="00262556" w:rsidRPr="001428EE" w:rsidRDefault="00262556" w:rsidP="00262556">
            <w:pPr>
              <w:spacing w:line="240" w:lineRule="auto"/>
              <w:ind w:firstLine="0"/>
              <w:rPr>
                <w:rFonts w:asciiTheme="minorHAnsi" w:eastAsia="Times New Roman" w:hAnsiTheme="minorHAnsi"/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vAlign w:val="bottom"/>
          </w:tcPr>
          <w:p w14:paraId="0F97845E" w14:textId="77777777" w:rsidR="00262556" w:rsidRPr="001428EE" w:rsidRDefault="00262556" w:rsidP="00262556">
            <w:pPr>
              <w:spacing w:line="240" w:lineRule="auto"/>
              <w:ind w:firstLine="0"/>
              <w:rPr>
                <w:rFonts w:asciiTheme="minorHAnsi" w:eastAsia="Times New Roman" w:hAnsiTheme="minorHAnsi"/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14</w:t>
            </w:r>
          </w:p>
        </w:tc>
      </w:tr>
      <w:tr w:rsidR="00262556" w:rsidRPr="001428EE" w14:paraId="7D7A1E22" w14:textId="77777777" w:rsidTr="002073CD">
        <w:trPr>
          <w:trHeight w:val="227"/>
        </w:trPr>
        <w:tc>
          <w:tcPr>
            <w:tcW w:w="3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D79F9" w14:textId="77777777" w:rsidR="00262556" w:rsidRPr="001428EE" w:rsidRDefault="00262556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</w:p>
        </w:tc>
        <w:tc>
          <w:tcPr>
            <w:tcW w:w="23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D03E0" w14:textId="77777777" w:rsidR="00262556" w:rsidRPr="001428EE" w:rsidRDefault="00262556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  <w:lang w:eastAsia="en-AU"/>
              </w:rPr>
              <w:t>Afternoon</w:t>
            </w:r>
          </w:p>
        </w:tc>
        <w:tc>
          <w:tcPr>
            <w:tcW w:w="12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A679E" w14:textId="77777777" w:rsidR="00262556" w:rsidRPr="001428EE" w:rsidRDefault="00262556" w:rsidP="00262556">
            <w:pPr>
              <w:spacing w:line="240" w:lineRule="auto"/>
              <w:ind w:firstLine="0"/>
              <w:rPr>
                <w:rFonts w:asciiTheme="minorHAnsi" w:eastAsia="Times New Roman" w:hAnsiTheme="minorHAnsi"/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8.52</w:t>
            </w:r>
          </w:p>
        </w:tc>
        <w:tc>
          <w:tcPr>
            <w:tcW w:w="11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5D78F" w14:textId="77777777" w:rsidR="00262556" w:rsidRPr="001428EE" w:rsidRDefault="00262556" w:rsidP="00262556">
            <w:pPr>
              <w:spacing w:line="240" w:lineRule="auto"/>
              <w:ind w:firstLine="0"/>
              <w:rPr>
                <w:rFonts w:asciiTheme="minorHAnsi" w:eastAsia="Times New Roman" w:hAnsiTheme="minorHAnsi"/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9.37</w:t>
            </w:r>
          </w:p>
        </w:tc>
        <w:tc>
          <w:tcPr>
            <w:tcW w:w="13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B8DE0" w14:textId="77777777" w:rsidR="00262556" w:rsidRPr="001428EE" w:rsidRDefault="00262556" w:rsidP="00262556">
            <w:pPr>
              <w:spacing w:line="240" w:lineRule="auto"/>
              <w:ind w:firstLine="0"/>
              <w:rPr>
                <w:rFonts w:asciiTheme="minorHAnsi" w:eastAsia="Times New Roman" w:hAnsiTheme="minorHAnsi"/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3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  <w:vAlign w:val="bottom"/>
          </w:tcPr>
          <w:p w14:paraId="234E86B2" w14:textId="77777777" w:rsidR="00262556" w:rsidRPr="001428EE" w:rsidRDefault="00262556" w:rsidP="00262556">
            <w:pPr>
              <w:spacing w:line="240" w:lineRule="auto"/>
              <w:ind w:firstLine="0"/>
              <w:rPr>
                <w:rFonts w:asciiTheme="minorHAnsi" w:eastAsia="Times New Roman" w:hAnsiTheme="minorHAnsi"/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vAlign w:val="bottom"/>
          </w:tcPr>
          <w:p w14:paraId="1692169C" w14:textId="77777777" w:rsidR="00262556" w:rsidRPr="001428EE" w:rsidRDefault="00262556" w:rsidP="00262556">
            <w:pPr>
              <w:spacing w:line="240" w:lineRule="auto"/>
              <w:ind w:firstLine="0"/>
              <w:rPr>
                <w:rFonts w:asciiTheme="minorHAnsi" w:eastAsia="Times New Roman" w:hAnsiTheme="minorHAnsi"/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16</w:t>
            </w:r>
          </w:p>
        </w:tc>
      </w:tr>
      <w:tr w:rsidR="00262556" w:rsidRPr="001428EE" w14:paraId="7DB22E2D" w14:textId="77777777" w:rsidTr="002073CD">
        <w:trPr>
          <w:trHeight w:val="227"/>
        </w:trPr>
        <w:tc>
          <w:tcPr>
            <w:tcW w:w="3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2F8C9" w14:textId="77777777" w:rsidR="00262556" w:rsidRPr="001428EE" w:rsidRDefault="00262556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</w:p>
        </w:tc>
        <w:tc>
          <w:tcPr>
            <w:tcW w:w="23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F0938" w14:textId="77777777" w:rsidR="00262556" w:rsidRPr="001428EE" w:rsidRDefault="00262556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  <w:lang w:eastAsia="en-AU"/>
              </w:rPr>
              <w:t>Evening</w:t>
            </w:r>
          </w:p>
        </w:tc>
        <w:tc>
          <w:tcPr>
            <w:tcW w:w="12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166C8" w14:textId="77777777" w:rsidR="00262556" w:rsidRPr="001428EE" w:rsidRDefault="00262556" w:rsidP="00262556">
            <w:pPr>
              <w:spacing w:line="240" w:lineRule="auto"/>
              <w:ind w:firstLine="0"/>
              <w:rPr>
                <w:rFonts w:asciiTheme="minorHAnsi" w:eastAsia="Times New Roman" w:hAnsiTheme="minorHAnsi"/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8.53</w:t>
            </w:r>
          </w:p>
        </w:tc>
        <w:tc>
          <w:tcPr>
            <w:tcW w:w="11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104C3" w14:textId="77777777" w:rsidR="00262556" w:rsidRPr="001428EE" w:rsidRDefault="00262556" w:rsidP="00262556">
            <w:pPr>
              <w:spacing w:line="240" w:lineRule="auto"/>
              <w:ind w:firstLine="0"/>
              <w:rPr>
                <w:rFonts w:asciiTheme="minorHAnsi" w:eastAsia="Times New Roman" w:hAnsiTheme="minorHAnsi"/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9.24</w:t>
            </w:r>
          </w:p>
        </w:tc>
        <w:tc>
          <w:tcPr>
            <w:tcW w:w="13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07B4A" w14:textId="77777777" w:rsidR="00262556" w:rsidRPr="001428EE" w:rsidRDefault="00262556" w:rsidP="00262556">
            <w:pPr>
              <w:spacing w:line="240" w:lineRule="auto"/>
              <w:ind w:firstLine="0"/>
              <w:rPr>
                <w:rFonts w:asciiTheme="minorHAnsi" w:eastAsia="Times New Roman" w:hAnsiTheme="minorHAnsi"/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4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  <w:vAlign w:val="bottom"/>
          </w:tcPr>
          <w:p w14:paraId="3E36A68A" w14:textId="77777777" w:rsidR="00262556" w:rsidRPr="001428EE" w:rsidRDefault="00262556" w:rsidP="00262556">
            <w:pPr>
              <w:spacing w:line="240" w:lineRule="auto"/>
              <w:ind w:firstLine="0"/>
              <w:rPr>
                <w:rFonts w:asciiTheme="minorHAnsi" w:eastAsia="Times New Roman" w:hAnsiTheme="minorHAnsi"/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vAlign w:val="bottom"/>
          </w:tcPr>
          <w:p w14:paraId="519FE21C" w14:textId="77777777" w:rsidR="00262556" w:rsidRPr="001428EE" w:rsidRDefault="00262556" w:rsidP="00262556">
            <w:pPr>
              <w:spacing w:line="240" w:lineRule="auto"/>
              <w:ind w:firstLine="0"/>
              <w:rPr>
                <w:rFonts w:asciiTheme="minorHAnsi" w:eastAsia="Times New Roman" w:hAnsiTheme="minorHAnsi"/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15</w:t>
            </w:r>
          </w:p>
        </w:tc>
      </w:tr>
      <w:tr w:rsidR="00262556" w:rsidRPr="001428EE" w14:paraId="5DDB1C40" w14:textId="77777777" w:rsidTr="002073CD">
        <w:trPr>
          <w:trHeight w:val="227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264AA" w14:textId="77777777" w:rsidR="00262556" w:rsidRPr="001428EE" w:rsidRDefault="00262556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  <w:lang w:eastAsia="en-AU"/>
              </w:rPr>
              <w:t>Week of MRT perio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CB262" w14:textId="77777777" w:rsidR="00262556" w:rsidRPr="001428EE" w:rsidRDefault="00262556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457A1" w14:textId="77777777" w:rsidR="00262556" w:rsidRPr="001428EE" w:rsidRDefault="00262556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2A942" w14:textId="77777777" w:rsidR="00262556" w:rsidRPr="001428EE" w:rsidRDefault="00262556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426C9" w14:textId="77777777" w:rsidR="00262556" w:rsidRPr="001428EE" w:rsidRDefault="00262556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0D6BE" w14:textId="77777777" w:rsidR="00262556" w:rsidRPr="001428EE" w:rsidRDefault="00262556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</w:p>
        </w:tc>
      </w:tr>
      <w:tr w:rsidR="00262556" w:rsidRPr="001428EE" w14:paraId="620848AE" w14:textId="77777777" w:rsidTr="002073CD">
        <w:trPr>
          <w:trHeight w:val="227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7AC4D" w14:textId="77777777" w:rsidR="00262556" w:rsidRPr="001428EE" w:rsidRDefault="00262556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9D2C7" w14:textId="77777777" w:rsidR="00262556" w:rsidRPr="001428EE" w:rsidRDefault="00262556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  <w:lang w:eastAsia="en-AU"/>
              </w:rPr>
              <w:t>Week 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7D6BE" w14:textId="77777777" w:rsidR="00262556" w:rsidRPr="001428EE" w:rsidRDefault="00262556" w:rsidP="00262556">
            <w:pPr>
              <w:spacing w:line="240" w:lineRule="auto"/>
              <w:ind w:firstLine="0"/>
              <w:rPr>
                <w:rFonts w:asciiTheme="minorHAnsi" w:eastAsia="Times New Roman" w:hAnsiTheme="minorHAnsi"/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8.3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5DE37" w14:textId="77777777" w:rsidR="00262556" w:rsidRPr="001428EE" w:rsidRDefault="00262556" w:rsidP="00262556">
            <w:pPr>
              <w:spacing w:line="240" w:lineRule="auto"/>
              <w:ind w:firstLine="0"/>
              <w:rPr>
                <w:rFonts w:asciiTheme="minorHAnsi" w:eastAsia="Times New Roman" w:hAnsiTheme="minorHAnsi"/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6.9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A9762" w14:textId="77777777" w:rsidR="00262556" w:rsidRPr="001428EE" w:rsidRDefault="00262556" w:rsidP="00262556">
            <w:pPr>
              <w:spacing w:line="240" w:lineRule="auto"/>
              <w:ind w:firstLine="0"/>
              <w:rPr>
                <w:rFonts w:asciiTheme="minorHAnsi" w:eastAsia="Times New Roman" w:hAnsiTheme="minorHAnsi"/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E554E" w14:textId="77777777" w:rsidR="00262556" w:rsidRPr="001428EE" w:rsidRDefault="00262556" w:rsidP="00262556">
            <w:pPr>
              <w:spacing w:line="240" w:lineRule="auto"/>
              <w:ind w:firstLine="0"/>
              <w:rPr>
                <w:rFonts w:asciiTheme="minorHAnsi" w:eastAsia="Times New Roman" w:hAnsiTheme="minorHAnsi"/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B6EDA" w14:textId="77777777" w:rsidR="00262556" w:rsidRPr="001428EE" w:rsidRDefault="00262556" w:rsidP="00262556">
            <w:pPr>
              <w:spacing w:line="240" w:lineRule="auto"/>
              <w:ind w:firstLine="0"/>
              <w:rPr>
                <w:rFonts w:asciiTheme="minorHAnsi" w:eastAsia="Times New Roman" w:hAnsiTheme="minorHAnsi"/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15</w:t>
            </w:r>
          </w:p>
        </w:tc>
      </w:tr>
      <w:tr w:rsidR="00262556" w:rsidRPr="001428EE" w14:paraId="6EDBC7D9" w14:textId="77777777" w:rsidTr="002073CD">
        <w:trPr>
          <w:trHeight w:val="227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930D8" w14:textId="77777777" w:rsidR="00262556" w:rsidRPr="001428EE" w:rsidRDefault="00262556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3D56B" w14:textId="77777777" w:rsidR="00262556" w:rsidRPr="001428EE" w:rsidRDefault="00262556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  <w:lang w:eastAsia="en-AU"/>
              </w:rPr>
              <w:t>Week 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F2298" w14:textId="77777777" w:rsidR="00262556" w:rsidRPr="001428EE" w:rsidRDefault="00262556" w:rsidP="00262556">
            <w:pPr>
              <w:spacing w:line="240" w:lineRule="auto"/>
              <w:ind w:firstLine="0"/>
              <w:rPr>
                <w:rFonts w:asciiTheme="minorHAnsi" w:eastAsia="Times New Roman" w:hAnsiTheme="minorHAnsi"/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6.0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EE7F3" w14:textId="77777777" w:rsidR="00262556" w:rsidRPr="001428EE" w:rsidRDefault="00262556" w:rsidP="00262556">
            <w:pPr>
              <w:spacing w:line="240" w:lineRule="auto"/>
              <w:ind w:firstLine="0"/>
              <w:rPr>
                <w:rFonts w:asciiTheme="minorHAnsi" w:eastAsia="Times New Roman" w:hAnsiTheme="minorHAnsi"/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7.0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5411A" w14:textId="77777777" w:rsidR="00262556" w:rsidRPr="001428EE" w:rsidRDefault="00262556" w:rsidP="00262556">
            <w:pPr>
              <w:spacing w:line="240" w:lineRule="auto"/>
              <w:ind w:firstLine="0"/>
              <w:rPr>
                <w:rFonts w:asciiTheme="minorHAnsi" w:eastAsia="Times New Roman" w:hAnsiTheme="minorHAnsi"/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F4489" w14:textId="77777777" w:rsidR="00262556" w:rsidRPr="001428EE" w:rsidRDefault="00262556" w:rsidP="00262556">
            <w:pPr>
              <w:spacing w:line="240" w:lineRule="auto"/>
              <w:ind w:firstLine="0"/>
              <w:rPr>
                <w:rFonts w:asciiTheme="minorHAnsi" w:eastAsia="Times New Roman" w:hAnsiTheme="minorHAnsi"/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4F72F" w14:textId="77777777" w:rsidR="00262556" w:rsidRPr="001428EE" w:rsidRDefault="00262556" w:rsidP="00262556">
            <w:pPr>
              <w:spacing w:line="240" w:lineRule="auto"/>
              <w:ind w:firstLine="0"/>
              <w:rPr>
                <w:rFonts w:asciiTheme="minorHAnsi" w:eastAsia="Times New Roman" w:hAnsiTheme="minorHAnsi"/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12</w:t>
            </w:r>
          </w:p>
        </w:tc>
      </w:tr>
      <w:tr w:rsidR="00262556" w:rsidRPr="001428EE" w14:paraId="14B287D0" w14:textId="77777777" w:rsidTr="002073CD">
        <w:trPr>
          <w:trHeight w:val="227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EC0C1" w14:textId="77777777" w:rsidR="00262556" w:rsidRPr="001428EE" w:rsidRDefault="00262556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</w:p>
        </w:tc>
        <w:tc>
          <w:tcPr>
            <w:tcW w:w="23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855565" w14:textId="77777777" w:rsidR="00262556" w:rsidRPr="001428EE" w:rsidRDefault="00262556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  <w:lang w:eastAsia="en-AU"/>
              </w:rPr>
              <w:t>Week 3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2A071E" w14:textId="77777777" w:rsidR="00262556" w:rsidRPr="001428EE" w:rsidRDefault="00262556" w:rsidP="00262556">
            <w:pPr>
              <w:spacing w:line="240" w:lineRule="auto"/>
              <w:ind w:firstLine="0"/>
              <w:rPr>
                <w:rFonts w:asciiTheme="minorHAnsi" w:eastAsia="Times New Roman" w:hAnsiTheme="minorHAnsi"/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5.38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5FDFD8" w14:textId="77777777" w:rsidR="00262556" w:rsidRPr="001428EE" w:rsidRDefault="00262556" w:rsidP="00262556">
            <w:pPr>
              <w:spacing w:line="240" w:lineRule="auto"/>
              <w:ind w:firstLine="0"/>
              <w:rPr>
                <w:rFonts w:asciiTheme="minorHAnsi" w:eastAsia="Times New Roman" w:hAnsiTheme="minorHAnsi"/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7.04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1B220F" w14:textId="77777777" w:rsidR="00262556" w:rsidRPr="001428EE" w:rsidRDefault="00262556" w:rsidP="00262556">
            <w:pPr>
              <w:spacing w:line="240" w:lineRule="auto"/>
              <w:ind w:firstLine="0"/>
              <w:rPr>
                <w:rFonts w:asciiTheme="minorHAnsi" w:eastAsia="Times New Roman" w:hAnsiTheme="minorHAnsi"/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vAlign w:val="bottom"/>
          </w:tcPr>
          <w:p w14:paraId="1CF662F5" w14:textId="77777777" w:rsidR="00262556" w:rsidRPr="001428EE" w:rsidRDefault="00262556" w:rsidP="00262556">
            <w:pPr>
              <w:spacing w:line="240" w:lineRule="auto"/>
              <w:ind w:firstLine="0"/>
              <w:rPr>
                <w:rFonts w:asciiTheme="minorHAnsi" w:eastAsia="Times New Roman" w:hAnsiTheme="minorHAnsi"/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vAlign w:val="bottom"/>
          </w:tcPr>
          <w:p w14:paraId="333F0BC0" w14:textId="77777777" w:rsidR="00262556" w:rsidRPr="001428EE" w:rsidRDefault="00262556" w:rsidP="00262556">
            <w:pPr>
              <w:spacing w:line="240" w:lineRule="auto"/>
              <w:ind w:firstLine="0"/>
              <w:rPr>
                <w:rFonts w:asciiTheme="minorHAnsi" w:eastAsia="Times New Roman" w:hAnsiTheme="minorHAnsi"/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12</w:t>
            </w:r>
          </w:p>
        </w:tc>
      </w:tr>
      <w:tr w:rsidR="00262556" w:rsidRPr="001428EE" w14:paraId="255E06DA" w14:textId="77777777" w:rsidTr="002073CD">
        <w:trPr>
          <w:trHeight w:val="227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0FFD8" w14:textId="77777777" w:rsidR="00262556" w:rsidRPr="001428EE" w:rsidRDefault="00262556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33CDAC" w14:textId="77777777" w:rsidR="00262556" w:rsidRPr="001428EE" w:rsidRDefault="00262556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  <w:lang w:eastAsia="en-AU"/>
              </w:rPr>
              <w:t>Week 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660EE9" w14:textId="77777777" w:rsidR="00262556" w:rsidRPr="001428EE" w:rsidRDefault="00262556" w:rsidP="00262556">
            <w:pPr>
              <w:spacing w:line="240" w:lineRule="auto"/>
              <w:ind w:firstLine="0"/>
              <w:rPr>
                <w:rFonts w:asciiTheme="minorHAnsi" w:eastAsia="Times New Roman" w:hAnsiTheme="minorHAnsi"/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5.3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56C8CD" w14:textId="77777777" w:rsidR="00262556" w:rsidRPr="001428EE" w:rsidRDefault="00262556" w:rsidP="00262556">
            <w:pPr>
              <w:spacing w:line="240" w:lineRule="auto"/>
              <w:ind w:firstLine="0"/>
              <w:rPr>
                <w:rFonts w:asciiTheme="minorHAnsi" w:eastAsia="Times New Roman" w:hAnsiTheme="minorHAnsi"/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7.2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62373D" w14:textId="77777777" w:rsidR="00262556" w:rsidRPr="001428EE" w:rsidRDefault="00262556" w:rsidP="00262556">
            <w:pPr>
              <w:spacing w:line="240" w:lineRule="auto"/>
              <w:ind w:firstLine="0"/>
              <w:rPr>
                <w:rFonts w:asciiTheme="minorHAnsi" w:eastAsia="Times New Roman" w:hAnsiTheme="minorHAnsi"/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EE0609" w14:textId="77777777" w:rsidR="00262556" w:rsidRPr="001428EE" w:rsidRDefault="00262556" w:rsidP="00262556">
            <w:pPr>
              <w:spacing w:line="240" w:lineRule="auto"/>
              <w:ind w:firstLine="0"/>
              <w:rPr>
                <w:rFonts w:asciiTheme="minorHAnsi" w:eastAsia="Times New Roman" w:hAnsiTheme="minorHAnsi"/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6A702C" w14:textId="77777777" w:rsidR="00262556" w:rsidRPr="001428EE" w:rsidRDefault="00262556" w:rsidP="00262556">
            <w:pPr>
              <w:spacing w:line="240" w:lineRule="auto"/>
              <w:ind w:firstLine="0"/>
              <w:rPr>
                <w:rFonts w:asciiTheme="minorHAnsi" w:eastAsia="Times New Roman" w:hAnsiTheme="minorHAnsi"/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11</w:t>
            </w:r>
          </w:p>
        </w:tc>
      </w:tr>
    </w:tbl>
    <w:p w14:paraId="23399BE2" w14:textId="77777777" w:rsidR="00262556" w:rsidRPr="001428EE" w:rsidRDefault="00262556" w:rsidP="00262556">
      <w:pPr>
        <w:spacing w:line="240" w:lineRule="auto"/>
        <w:ind w:firstLine="0"/>
        <w:rPr>
          <w:i/>
          <w:iCs/>
          <w:sz w:val="20"/>
          <w:szCs w:val="20"/>
        </w:rPr>
      </w:pPr>
    </w:p>
    <w:p w14:paraId="57916A8C" w14:textId="77777777" w:rsidR="00262556" w:rsidRDefault="00262556" w:rsidP="00262556">
      <w:pPr>
        <w:spacing w:line="240" w:lineRule="auto"/>
        <w:ind w:firstLine="0"/>
        <w:contextualSpacing w:val="0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68AE264" w14:textId="77777777" w:rsidR="00262556" w:rsidRDefault="00262556" w:rsidP="00262556">
      <w:pPr>
        <w:spacing w:line="240" w:lineRule="auto"/>
        <w:ind w:firstLine="0"/>
        <w:rPr>
          <w:sz w:val="20"/>
          <w:szCs w:val="20"/>
        </w:rPr>
        <w:sectPr w:rsidR="00262556" w:rsidSect="00262556">
          <w:head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4BF756F" w14:textId="553C13AE" w:rsidR="004716A4" w:rsidRPr="001428EE" w:rsidRDefault="004716A4" w:rsidP="00262556">
      <w:pPr>
        <w:spacing w:line="240" w:lineRule="auto"/>
        <w:ind w:firstLine="0"/>
        <w:rPr>
          <w:sz w:val="20"/>
          <w:szCs w:val="20"/>
        </w:rPr>
      </w:pPr>
      <w:r w:rsidRPr="001428EE">
        <w:rPr>
          <w:sz w:val="20"/>
          <w:szCs w:val="20"/>
        </w:rPr>
        <w:lastRenderedPageBreak/>
        <w:t>Supplementary Table S</w:t>
      </w:r>
      <w:r w:rsidR="003C7BD8">
        <w:rPr>
          <w:sz w:val="20"/>
          <w:szCs w:val="20"/>
        </w:rPr>
        <w:t>4</w:t>
      </w:r>
      <w:r w:rsidRPr="001428EE">
        <w:rPr>
          <w:sz w:val="20"/>
          <w:szCs w:val="20"/>
        </w:rPr>
        <w:t>. Item-level descriptive statistics for the MARS Subjective Quality and Perceived Impact subscales</w:t>
      </w:r>
      <w:r w:rsidRPr="001428EE" w:rsidDel="00BF2408">
        <w:rPr>
          <w:sz w:val="20"/>
          <w:szCs w:val="20"/>
        </w:rPr>
        <w:t xml:space="preserve"> </w:t>
      </w:r>
      <w:r w:rsidRPr="001428EE">
        <w:rPr>
          <w:sz w:val="20"/>
          <w:szCs w:val="20"/>
        </w:rPr>
        <w:t>(n=141)</w:t>
      </w:r>
    </w:p>
    <w:p w14:paraId="3008F12D" w14:textId="77777777" w:rsidR="004716A4" w:rsidRPr="001428EE" w:rsidRDefault="004716A4" w:rsidP="00262556">
      <w:pPr>
        <w:spacing w:line="240" w:lineRule="auto"/>
        <w:ind w:firstLine="0"/>
        <w:rPr>
          <w:sz w:val="20"/>
          <w:szCs w:val="20"/>
        </w:rPr>
      </w:pPr>
    </w:p>
    <w:tbl>
      <w:tblPr>
        <w:tblW w:w="1459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5"/>
        <w:gridCol w:w="2134"/>
        <w:gridCol w:w="2326"/>
        <w:gridCol w:w="2593"/>
        <w:gridCol w:w="1526"/>
        <w:gridCol w:w="1664"/>
        <w:gridCol w:w="844"/>
        <w:gridCol w:w="1104"/>
      </w:tblGrid>
      <w:tr w:rsidR="004716A4" w:rsidRPr="001428EE" w14:paraId="781F2657" w14:textId="77777777" w:rsidTr="002073CD">
        <w:tc>
          <w:tcPr>
            <w:tcW w:w="14596" w:type="dxa"/>
            <w:gridSpan w:val="8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191A9F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MARS Subjective Quality subscale</w:t>
            </w:r>
          </w:p>
        </w:tc>
      </w:tr>
      <w:tr w:rsidR="004716A4" w:rsidRPr="001428EE" w14:paraId="4B18ED07" w14:textId="77777777" w:rsidTr="002073CD">
        <w:tc>
          <w:tcPr>
            <w:tcW w:w="240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0EDCFA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 xml:space="preserve">Recommend to </w:t>
            </w:r>
            <w:proofErr w:type="spellStart"/>
            <w:r w:rsidRPr="001428EE">
              <w:rPr>
                <w:sz w:val="20"/>
                <w:szCs w:val="20"/>
              </w:rPr>
              <w:t>others</w:t>
            </w:r>
            <w:r w:rsidRPr="001428EE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4048F2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Not at all</w:t>
            </w:r>
          </w:p>
        </w:tc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3B5BDB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5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3FC8A2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Maybe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0D43A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DAAC0F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Definitely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078003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Mean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C6AE48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SD</w:t>
            </w:r>
          </w:p>
        </w:tc>
      </w:tr>
      <w:tr w:rsidR="004716A4" w:rsidRPr="001428EE" w14:paraId="6B56F4BD" w14:textId="77777777" w:rsidTr="002073CD">
        <w:tc>
          <w:tcPr>
            <w:tcW w:w="240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49FC8A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69E930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6 (4%)</w:t>
            </w:r>
          </w:p>
        </w:tc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23B2FA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29 (21%)</w:t>
            </w:r>
          </w:p>
        </w:tc>
        <w:tc>
          <w:tcPr>
            <w:tcW w:w="25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95E0CF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45 (32%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DE43AE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32 (23%)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D76C4A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29 (21%)</w:t>
            </w:r>
          </w:p>
        </w:tc>
        <w:tc>
          <w:tcPr>
            <w:tcW w:w="84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6212F1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3.35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7DB35E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1.15</w:t>
            </w:r>
          </w:p>
        </w:tc>
      </w:tr>
      <w:tr w:rsidR="004716A4" w:rsidRPr="001428EE" w14:paraId="08BA6C3B" w14:textId="77777777" w:rsidTr="002073CD">
        <w:tc>
          <w:tcPr>
            <w:tcW w:w="240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F7DD77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proofErr w:type="gramStart"/>
            <w:r w:rsidRPr="001428EE">
              <w:rPr>
                <w:sz w:val="20"/>
                <w:szCs w:val="20"/>
              </w:rPr>
              <w:t>Next-year</w:t>
            </w:r>
            <w:proofErr w:type="gramEnd"/>
            <w:r w:rsidRPr="001428EE">
              <w:rPr>
                <w:sz w:val="20"/>
                <w:szCs w:val="20"/>
              </w:rPr>
              <w:t xml:space="preserve"> </w:t>
            </w:r>
            <w:proofErr w:type="spellStart"/>
            <w:r w:rsidRPr="001428EE">
              <w:rPr>
                <w:sz w:val="20"/>
                <w:szCs w:val="20"/>
              </w:rPr>
              <w:t>use</w:t>
            </w:r>
            <w:r w:rsidRPr="001428EE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F7D9CD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None</w:t>
            </w:r>
          </w:p>
        </w:tc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6B5075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1-2</w:t>
            </w:r>
          </w:p>
        </w:tc>
        <w:tc>
          <w:tcPr>
            <w:tcW w:w="25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FA982F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3-10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AD0A55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10-50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722EC1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50+</w:t>
            </w:r>
          </w:p>
        </w:tc>
        <w:tc>
          <w:tcPr>
            <w:tcW w:w="84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786DB8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15E9E2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4716A4" w:rsidRPr="001428EE" w14:paraId="02A37F7E" w14:textId="77777777" w:rsidTr="002073CD">
        <w:tc>
          <w:tcPr>
            <w:tcW w:w="240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D6C0D6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B0D4CB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13 (9%)</w:t>
            </w:r>
          </w:p>
        </w:tc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E03DC0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15 (11%)</w:t>
            </w:r>
          </w:p>
        </w:tc>
        <w:tc>
          <w:tcPr>
            <w:tcW w:w="25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ADA599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44 (31%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B6B6EC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49 (35%)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945B7E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20 (14%)</w:t>
            </w:r>
          </w:p>
        </w:tc>
        <w:tc>
          <w:tcPr>
            <w:tcW w:w="84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86CFDB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3.34</w:t>
            </w:r>
          </w:p>
        </w:tc>
        <w:tc>
          <w:tcPr>
            <w:tcW w:w="110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E0F1A7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1.13</w:t>
            </w:r>
          </w:p>
        </w:tc>
      </w:tr>
      <w:tr w:rsidR="004716A4" w:rsidRPr="001428EE" w14:paraId="757C4CEA" w14:textId="77777777" w:rsidTr="002073CD">
        <w:tc>
          <w:tcPr>
            <w:tcW w:w="240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5EC6DC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 xml:space="preserve">Prepared to </w:t>
            </w:r>
            <w:proofErr w:type="spellStart"/>
            <w:r w:rsidRPr="001428EE">
              <w:rPr>
                <w:sz w:val="20"/>
                <w:szCs w:val="20"/>
              </w:rPr>
              <w:t>pay</w:t>
            </w:r>
            <w:r w:rsidRPr="001428EE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FFC7B5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proofErr w:type="gramStart"/>
            <w:r w:rsidRPr="001428EE">
              <w:rPr>
                <w:sz w:val="20"/>
                <w:szCs w:val="20"/>
              </w:rPr>
              <w:t>Definitely not</w:t>
            </w:r>
            <w:proofErr w:type="gramEnd"/>
          </w:p>
        </w:tc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9D36CF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5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4C64AF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F8456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44C444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proofErr w:type="gramStart"/>
            <w:r w:rsidRPr="001428EE">
              <w:rPr>
                <w:sz w:val="20"/>
                <w:szCs w:val="20"/>
              </w:rPr>
              <w:t>Definitely yes</w:t>
            </w:r>
            <w:proofErr w:type="gramEnd"/>
          </w:p>
        </w:tc>
        <w:tc>
          <w:tcPr>
            <w:tcW w:w="84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2A2331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94FB5F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4716A4" w:rsidRPr="001428EE" w14:paraId="3C684453" w14:textId="77777777" w:rsidTr="002073CD">
        <w:tc>
          <w:tcPr>
            <w:tcW w:w="240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FB24E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883992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49 (35%)</w:t>
            </w:r>
          </w:p>
        </w:tc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156AB5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45 (32%)</w:t>
            </w:r>
          </w:p>
        </w:tc>
        <w:tc>
          <w:tcPr>
            <w:tcW w:w="25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AB8555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33 (23%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26F713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7 (5%)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E19500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7 (5%)</w:t>
            </w:r>
          </w:p>
        </w:tc>
        <w:tc>
          <w:tcPr>
            <w:tcW w:w="84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1E2001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2.13</w:t>
            </w:r>
          </w:p>
        </w:tc>
        <w:tc>
          <w:tcPr>
            <w:tcW w:w="110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BE9BB5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1.10</w:t>
            </w:r>
          </w:p>
        </w:tc>
      </w:tr>
      <w:tr w:rsidR="004716A4" w:rsidRPr="001428EE" w14:paraId="04BB7FCD" w14:textId="77777777" w:rsidTr="002073CD">
        <w:tc>
          <w:tcPr>
            <w:tcW w:w="240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11E844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 xml:space="preserve">Overall star </w:t>
            </w:r>
            <w:proofErr w:type="spellStart"/>
            <w:r w:rsidRPr="001428EE">
              <w:rPr>
                <w:sz w:val="20"/>
                <w:szCs w:val="20"/>
              </w:rPr>
              <w:t>rating</w:t>
            </w:r>
            <w:r w:rsidRPr="001428EE">
              <w:rPr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083073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*</w:t>
            </w:r>
          </w:p>
        </w:tc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378B03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**</w:t>
            </w:r>
          </w:p>
        </w:tc>
        <w:tc>
          <w:tcPr>
            <w:tcW w:w="25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DCC6C3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***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C1E40F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****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56D649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*****</w:t>
            </w:r>
          </w:p>
        </w:tc>
        <w:tc>
          <w:tcPr>
            <w:tcW w:w="84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678941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09818B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4716A4" w:rsidRPr="001428EE" w14:paraId="57ABD658" w14:textId="77777777" w:rsidTr="002073CD">
        <w:tc>
          <w:tcPr>
            <w:tcW w:w="240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2287D5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C1BE3C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3 (2%)</w:t>
            </w:r>
          </w:p>
        </w:tc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ABE50E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13 (9%)</w:t>
            </w:r>
          </w:p>
        </w:tc>
        <w:tc>
          <w:tcPr>
            <w:tcW w:w="25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7F1B16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42 (30%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3EDC07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63 (45%)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8BEBDB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20 (14%)</w:t>
            </w:r>
          </w:p>
        </w:tc>
        <w:tc>
          <w:tcPr>
            <w:tcW w:w="84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E41F60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3.60</w:t>
            </w:r>
          </w:p>
        </w:tc>
        <w:tc>
          <w:tcPr>
            <w:tcW w:w="110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949884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0.92</w:t>
            </w:r>
          </w:p>
        </w:tc>
      </w:tr>
      <w:tr w:rsidR="004716A4" w:rsidRPr="001428EE" w14:paraId="305B654B" w14:textId="77777777" w:rsidTr="002073CD">
        <w:tc>
          <w:tcPr>
            <w:tcW w:w="14596" w:type="dxa"/>
            <w:gridSpan w:val="8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AD85D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 xml:space="preserve">MARS Perceived Impact </w:t>
            </w:r>
            <w:proofErr w:type="spellStart"/>
            <w:r w:rsidRPr="001428EE">
              <w:rPr>
                <w:sz w:val="20"/>
                <w:szCs w:val="20"/>
              </w:rPr>
              <w:t>subscale</w:t>
            </w:r>
            <w:r w:rsidRPr="001428EE">
              <w:rPr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4716A4" w:rsidRPr="001428EE" w14:paraId="689177E4" w14:textId="77777777" w:rsidTr="002073CD">
        <w:tc>
          <w:tcPr>
            <w:tcW w:w="240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49AB50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3DF753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Strongly disagree</w:t>
            </w:r>
          </w:p>
        </w:tc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460E22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Disagree</w:t>
            </w:r>
          </w:p>
        </w:tc>
        <w:tc>
          <w:tcPr>
            <w:tcW w:w="25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99062B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Neither agree nor disagree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8E74F8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Agree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29FD4C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Strongly agree</w:t>
            </w:r>
          </w:p>
        </w:tc>
        <w:tc>
          <w:tcPr>
            <w:tcW w:w="84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E73714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38FEBE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4716A4" w:rsidRPr="001428EE" w14:paraId="7A70BF67" w14:textId="77777777" w:rsidTr="002073CD">
        <w:tc>
          <w:tcPr>
            <w:tcW w:w="240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B160DD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Awareness</w:t>
            </w:r>
          </w:p>
        </w:tc>
        <w:tc>
          <w:tcPr>
            <w:tcW w:w="213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DDBB80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5 (4%)</w:t>
            </w:r>
          </w:p>
        </w:tc>
        <w:tc>
          <w:tcPr>
            <w:tcW w:w="232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6F06B3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3 (2%)</w:t>
            </w:r>
          </w:p>
        </w:tc>
        <w:tc>
          <w:tcPr>
            <w:tcW w:w="259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60DBC3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21 (15%)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DBC6C5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71 (50%)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6541DE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41 (29%)</w:t>
            </w:r>
          </w:p>
        </w:tc>
        <w:tc>
          <w:tcPr>
            <w:tcW w:w="84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9CB45F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3.99</w:t>
            </w:r>
          </w:p>
        </w:tc>
        <w:tc>
          <w:tcPr>
            <w:tcW w:w="110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C0685F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0.92</w:t>
            </w:r>
          </w:p>
        </w:tc>
      </w:tr>
      <w:tr w:rsidR="004716A4" w:rsidRPr="001428EE" w14:paraId="48152333" w14:textId="77777777" w:rsidTr="002073CD">
        <w:tc>
          <w:tcPr>
            <w:tcW w:w="240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6BC9C7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Knowledge</w:t>
            </w:r>
          </w:p>
        </w:tc>
        <w:tc>
          <w:tcPr>
            <w:tcW w:w="213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28BEC6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5 (4%)</w:t>
            </w:r>
          </w:p>
        </w:tc>
        <w:tc>
          <w:tcPr>
            <w:tcW w:w="232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2B5F7D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6 (4%)</w:t>
            </w:r>
          </w:p>
        </w:tc>
        <w:tc>
          <w:tcPr>
            <w:tcW w:w="259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FB02AC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35 (25%)</w:t>
            </w:r>
          </w:p>
        </w:tc>
        <w:tc>
          <w:tcPr>
            <w:tcW w:w="152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A2462B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64 (45%)</w:t>
            </w:r>
          </w:p>
        </w:tc>
        <w:tc>
          <w:tcPr>
            <w:tcW w:w="166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6AB69E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31 (22%)</w:t>
            </w:r>
          </w:p>
        </w:tc>
        <w:tc>
          <w:tcPr>
            <w:tcW w:w="84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EC7A75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3.78</w:t>
            </w:r>
          </w:p>
        </w:tc>
        <w:tc>
          <w:tcPr>
            <w:tcW w:w="110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2290AE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0.96</w:t>
            </w:r>
          </w:p>
        </w:tc>
      </w:tr>
      <w:tr w:rsidR="004716A4" w:rsidRPr="001428EE" w14:paraId="7910EC6F" w14:textId="77777777" w:rsidTr="002073CD">
        <w:tc>
          <w:tcPr>
            <w:tcW w:w="240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F44583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Attitudes</w:t>
            </w:r>
          </w:p>
        </w:tc>
        <w:tc>
          <w:tcPr>
            <w:tcW w:w="213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1B9CFD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4 (3%)</w:t>
            </w:r>
          </w:p>
        </w:tc>
        <w:tc>
          <w:tcPr>
            <w:tcW w:w="232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626D0D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5 (4%)</w:t>
            </w:r>
          </w:p>
        </w:tc>
        <w:tc>
          <w:tcPr>
            <w:tcW w:w="259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FE6F13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35 (25%)</w:t>
            </w:r>
          </w:p>
        </w:tc>
        <w:tc>
          <w:tcPr>
            <w:tcW w:w="152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F82690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67 (48%)</w:t>
            </w:r>
          </w:p>
        </w:tc>
        <w:tc>
          <w:tcPr>
            <w:tcW w:w="166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EC230E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30 (21%)</w:t>
            </w:r>
          </w:p>
        </w:tc>
        <w:tc>
          <w:tcPr>
            <w:tcW w:w="84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09812A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3.81</w:t>
            </w:r>
          </w:p>
        </w:tc>
        <w:tc>
          <w:tcPr>
            <w:tcW w:w="110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AD0120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0.91</w:t>
            </w:r>
          </w:p>
        </w:tc>
      </w:tr>
      <w:tr w:rsidR="004716A4" w:rsidRPr="001428EE" w14:paraId="29D35D03" w14:textId="77777777" w:rsidTr="002073CD">
        <w:tc>
          <w:tcPr>
            <w:tcW w:w="240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4B46ED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Intention to change</w:t>
            </w:r>
          </w:p>
        </w:tc>
        <w:tc>
          <w:tcPr>
            <w:tcW w:w="213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ECBB73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6 (4%)</w:t>
            </w:r>
          </w:p>
        </w:tc>
        <w:tc>
          <w:tcPr>
            <w:tcW w:w="232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E0244F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8 (6%)</w:t>
            </w:r>
          </w:p>
        </w:tc>
        <w:tc>
          <w:tcPr>
            <w:tcW w:w="259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DDDC5D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18 (13%)</w:t>
            </w:r>
          </w:p>
        </w:tc>
        <w:tc>
          <w:tcPr>
            <w:tcW w:w="152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5BCAAE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72 (51%)</w:t>
            </w:r>
          </w:p>
        </w:tc>
        <w:tc>
          <w:tcPr>
            <w:tcW w:w="166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7B4876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37 (26%)</w:t>
            </w:r>
          </w:p>
        </w:tc>
        <w:tc>
          <w:tcPr>
            <w:tcW w:w="84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9782C7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3.89</w:t>
            </w:r>
          </w:p>
        </w:tc>
        <w:tc>
          <w:tcPr>
            <w:tcW w:w="110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80D0B4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1.00</w:t>
            </w:r>
          </w:p>
        </w:tc>
      </w:tr>
      <w:tr w:rsidR="004716A4" w:rsidRPr="001428EE" w14:paraId="4FC68506" w14:textId="77777777" w:rsidTr="002073CD">
        <w:trPr>
          <w:trHeight w:val="151"/>
        </w:trPr>
        <w:tc>
          <w:tcPr>
            <w:tcW w:w="240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A40AD7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Help-seeking</w:t>
            </w:r>
          </w:p>
        </w:tc>
        <w:tc>
          <w:tcPr>
            <w:tcW w:w="213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40B046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4 (3%)</w:t>
            </w:r>
          </w:p>
        </w:tc>
        <w:tc>
          <w:tcPr>
            <w:tcW w:w="232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B742EC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8 (6%)</w:t>
            </w:r>
          </w:p>
        </w:tc>
        <w:tc>
          <w:tcPr>
            <w:tcW w:w="259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8F3B3D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33 (23%)</w:t>
            </w:r>
          </w:p>
        </w:tc>
        <w:tc>
          <w:tcPr>
            <w:tcW w:w="152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E07564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66 (47%)</w:t>
            </w:r>
          </w:p>
        </w:tc>
        <w:tc>
          <w:tcPr>
            <w:tcW w:w="166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045C30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30 (21%)</w:t>
            </w:r>
          </w:p>
        </w:tc>
        <w:tc>
          <w:tcPr>
            <w:tcW w:w="84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5175A1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3.78</w:t>
            </w:r>
          </w:p>
        </w:tc>
        <w:tc>
          <w:tcPr>
            <w:tcW w:w="110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1A734F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0.94</w:t>
            </w:r>
          </w:p>
        </w:tc>
      </w:tr>
      <w:tr w:rsidR="004716A4" w:rsidRPr="001428EE" w14:paraId="33FA68A2" w14:textId="77777777" w:rsidTr="002073CD">
        <w:tc>
          <w:tcPr>
            <w:tcW w:w="2405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EA2388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Behaviour change</w:t>
            </w:r>
          </w:p>
        </w:tc>
        <w:tc>
          <w:tcPr>
            <w:tcW w:w="2134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61BE8B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7 (5%)</w:t>
            </w:r>
          </w:p>
        </w:tc>
        <w:tc>
          <w:tcPr>
            <w:tcW w:w="2326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D7C5CB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12 (9%)</w:t>
            </w:r>
          </w:p>
        </w:tc>
        <w:tc>
          <w:tcPr>
            <w:tcW w:w="2593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CBDAC7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27 (19%)</w:t>
            </w:r>
          </w:p>
        </w:tc>
        <w:tc>
          <w:tcPr>
            <w:tcW w:w="1526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9502EC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62 (44%)</w:t>
            </w:r>
          </w:p>
        </w:tc>
        <w:tc>
          <w:tcPr>
            <w:tcW w:w="1664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9DF086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428EE">
              <w:rPr>
                <w:sz w:val="20"/>
                <w:szCs w:val="20"/>
              </w:rPr>
              <w:t>33 (23%)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2127E2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3.72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03F5D2" w14:textId="77777777" w:rsidR="004716A4" w:rsidRPr="001428EE" w:rsidRDefault="004716A4" w:rsidP="00262556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 w:rsidRPr="001428EE">
              <w:rPr>
                <w:sz w:val="20"/>
                <w:szCs w:val="20"/>
              </w:rPr>
              <w:t>1.07</w:t>
            </w:r>
          </w:p>
        </w:tc>
      </w:tr>
    </w:tbl>
    <w:p w14:paraId="288CE58C" w14:textId="77777777" w:rsidR="004716A4" w:rsidRPr="001428EE" w:rsidRDefault="004716A4" w:rsidP="00262556">
      <w:pPr>
        <w:spacing w:line="240" w:lineRule="auto"/>
        <w:ind w:firstLine="0"/>
        <w:rPr>
          <w:sz w:val="20"/>
          <w:szCs w:val="20"/>
        </w:rPr>
      </w:pPr>
      <w:r w:rsidRPr="001428EE">
        <w:rPr>
          <w:sz w:val="20"/>
          <w:szCs w:val="20"/>
          <w:vertAlign w:val="superscript"/>
        </w:rPr>
        <w:t>a</w:t>
      </w:r>
      <w:r w:rsidRPr="001428EE">
        <w:rPr>
          <w:sz w:val="20"/>
          <w:szCs w:val="20"/>
        </w:rPr>
        <w:t xml:space="preserve"> Response options from (1) Not at all (I would not recommend this app to anyone) to (5) Definitely (I would recommend this app to everyone)</w:t>
      </w:r>
    </w:p>
    <w:p w14:paraId="404EE568" w14:textId="77777777" w:rsidR="004716A4" w:rsidRPr="001428EE" w:rsidRDefault="004716A4" w:rsidP="00262556">
      <w:pPr>
        <w:spacing w:line="240" w:lineRule="auto"/>
        <w:ind w:firstLine="0"/>
        <w:rPr>
          <w:sz w:val="20"/>
          <w:szCs w:val="20"/>
        </w:rPr>
      </w:pPr>
      <w:r w:rsidRPr="001428EE">
        <w:rPr>
          <w:sz w:val="20"/>
          <w:szCs w:val="20"/>
          <w:vertAlign w:val="superscript"/>
        </w:rPr>
        <w:t>b</w:t>
      </w:r>
      <w:r w:rsidRPr="001428EE">
        <w:rPr>
          <w:sz w:val="20"/>
          <w:szCs w:val="20"/>
        </w:rPr>
        <w:t xml:space="preserve"> Response options from (1) </w:t>
      </w:r>
      <w:r w:rsidRPr="001428EE">
        <w:rPr>
          <w:i/>
          <w:iCs/>
          <w:sz w:val="20"/>
          <w:szCs w:val="20"/>
        </w:rPr>
        <w:t>None</w:t>
      </w:r>
      <w:r w:rsidRPr="001428EE">
        <w:rPr>
          <w:sz w:val="20"/>
          <w:szCs w:val="20"/>
        </w:rPr>
        <w:t xml:space="preserve"> to (5) </w:t>
      </w:r>
      <w:r w:rsidRPr="001428EE">
        <w:rPr>
          <w:i/>
          <w:iCs/>
          <w:sz w:val="20"/>
          <w:szCs w:val="20"/>
        </w:rPr>
        <w:t>50+</w:t>
      </w:r>
    </w:p>
    <w:p w14:paraId="2DC38D71" w14:textId="77777777" w:rsidR="004716A4" w:rsidRPr="001428EE" w:rsidRDefault="004716A4" w:rsidP="00262556">
      <w:pPr>
        <w:spacing w:line="240" w:lineRule="auto"/>
        <w:ind w:firstLine="0"/>
        <w:rPr>
          <w:sz w:val="20"/>
          <w:szCs w:val="20"/>
        </w:rPr>
      </w:pPr>
      <w:r w:rsidRPr="001428EE">
        <w:rPr>
          <w:sz w:val="20"/>
          <w:szCs w:val="20"/>
          <w:vertAlign w:val="superscript"/>
        </w:rPr>
        <w:t>c</w:t>
      </w:r>
      <w:r w:rsidRPr="001428EE">
        <w:rPr>
          <w:sz w:val="20"/>
          <w:szCs w:val="20"/>
        </w:rPr>
        <w:t xml:space="preserve"> Response options from (1) </w:t>
      </w:r>
      <w:r w:rsidRPr="001428EE">
        <w:rPr>
          <w:i/>
          <w:iCs/>
          <w:sz w:val="20"/>
          <w:szCs w:val="20"/>
        </w:rPr>
        <w:t>Definitely not</w:t>
      </w:r>
      <w:r w:rsidRPr="001428EE">
        <w:rPr>
          <w:sz w:val="20"/>
          <w:szCs w:val="20"/>
        </w:rPr>
        <w:t xml:space="preserve"> to (5) </w:t>
      </w:r>
      <w:r w:rsidRPr="001428EE">
        <w:rPr>
          <w:i/>
          <w:iCs/>
          <w:sz w:val="20"/>
          <w:szCs w:val="20"/>
        </w:rPr>
        <w:t>Definitely yes</w:t>
      </w:r>
    </w:p>
    <w:p w14:paraId="4215E68B" w14:textId="77777777" w:rsidR="004716A4" w:rsidRPr="001428EE" w:rsidRDefault="004716A4" w:rsidP="00262556">
      <w:pPr>
        <w:spacing w:line="240" w:lineRule="auto"/>
        <w:ind w:firstLine="0"/>
        <w:rPr>
          <w:sz w:val="20"/>
          <w:szCs w:val="20"/>
        </w:rPr>
      </w:pPr>
      <w:r w:rsidRPr="001428EE">
        <w:rPr>
          <w:sz w:val="20"/>
          <w:szCs w:val="20"/>
          <w:vertAlign w:val="superscript"/>
        </w:rPr>
        <w:t>d</w:t>
      </w:r>
      <w:r w:rsidRPr="001428EE">
        <w:rPr>
          <w:sz w:val="20"/>
          <w:szCs w:val="20"/>
        </w:rPr>
        <w:t xml:space="preserve"> Response options from (1) * One of the worst apps I’ve used to (5) ***** One of the best apps I’ve used</w:t>
      </w:r>
    </w:p>
    <w:p w14:paraId="5D3A28B4" w14:textId="77777777" w:rsidR="004716A4" w:rsidRPr="001428EE" w:rsidRDefault="004716A4" w:rsidP="00262556">
      <w:pPr>
        <w:spacing w:line="240" w:lineRule="auto"/>
        <w:ind w:firstLine="0"/>
        <w:rPr>
          <w:sz w:val="20"/>
          <w:szCs w:val="20"/>
        </w:rPr>
        <w:sectPr w:rsidR="004716A4" w:rsidRPr="001428EE" w:rsidSect="0026255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428EE">
        <w:rPr>
          <w:sz w:val="20"/>
          <w:szCs w:val="20"/>
          <w:vertAlign w:val="superscript"/>
        </w:rPr>
        <w:t>e</w:t>
      </w:r>
      <w:r w:rsidRPr="001428EE">
        <w:rPr>
          <w:sz w:val="20"/>
          <w:szCs w:val="20"/>
        </w:rPr>
        <w:t xml:space="preserve"> Response options from (1) Strongly disagree to (5) Strongly agree </w:t>
      </w:r>
    </w:p>
    <w:p w14:paraId="02A0A122" w14:textId="77777777" w:rsidR="00DC1E1B" w:rsidRDefault="00DC1E1B" w:rsidP="00262556">
      <w:pPr>
        <w:spacing w:line="240" w:lineRule="auto"/>
      </w:pPr>
    </w:p>
    <w:sectPr w:rsidR="00DC1E1B" w:rsidSect="00DB2F2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A7A17E" w14:textId="77777777" w:rsidR="00FC727E" w:rsidRDefault="00FC727E" w:rsidP="004716A4">
      <w:pPr>
        <w:spacing w:line="240" w:lineRule="auto"/>
      </w:pPr>
      <w:r>
        <w:separator/>
      </w:r>
    </w:p>
  </w:endnote>
  <w:endnote w:type="continuationSeparator" w:id="0">
    <w:p w14:paraId="07326D59" w14:textId="77777777" w:rsidR="00FC727E" w:rsidRDefault="00FC727E" w:rsidP="004716A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70F1D1" w14:textId="77777777" w:rsidR="00FC727E" w:rsidRDefault="00FC727E" w:rsidP="004716A4">
      <w:pPr>
        <w:spacing w:line="240" w:lineRule="auto"/>
      </w:pPr>
      <w:r>
        <w:separator/>
      </w:r>
    </w:p>
  </w:footnote>
  <w:footnote w:type="continuationSeparator" w:id="0">
    <w:p w14:paraId="44356B47" w14:textId="77777777" w:rsidR="00FC727E" w:rsidRDefault="00FC727E" w:rsidP="004716A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3862CD" w14:textId="4A8ABF54" w:rsidR="000D09C5" w:rsidRPr="00CA2A92" w:rsidRDefault="000D09C5" w:rsidP="004716A4">
    <w:pPr>
      <w:pStyle w:val="Header"/>
      <w:ind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6A4"/>
    <w:rsid w:val="000002DA"/>
    <w:rsid w:val="000019D0"/>
    <w:rsid w:val="00004CF6"/>
    <w:rsid w:val="0000562E"/>
    <w:rsid w:val="00007349"/>
    <w:rsid w:val="00013140"/>
    <w:rsid w:val="00014348"/>
    <w:rsid w:val="00017DDB"/>
    <w:rsid w:val="00017EE6"/>
    <w:rsid w:val="00021CAB"/>
    <w:rsid w:val="00021FD9"/>
    <w:rsid w:val="00022BB4"/>
    <w:rsid w:val="0002425F"/>
    <w:rsid w:val="00024902"/>
    <w:rsid w:val="00025784"/>
    <w:rsid w:val="00026E8A"/>
    <w:rsid w:val="00027566"/>
    <w:rsid w:val="0003115B"/>
    <w:rsid w:val="0003257B"/>
    <w:rsid w:val="0003262C"/>
    <w:rsid w:val="00032FD5"/>
    <w:rsid w:val="00034821"/>
    <w:rsid w:val="00034924"/>
    <w:rsid w:val="000372F0"/>
    <w:rsid w:val="00040420"/>
    <w:rsid w:val="00040D82"/>
    <w:rsid w:val="00041268"/>
    <w:rsid w:val="000418DC"/>
    <w:rsid w:val="00043F31"/>
    <w:rsid w:val="00044173"/>
    <w:rsid w:val="000538CF"/>
    <w:rsid w:val="000542F3"/>
    <w:rsid w:val="000548E5"/>
    <w:rsid w:val="00054AC1"/>
    <w:rsid w:val="00056054"/>
    <w:rsid w:val="0005684A"/>
    <w:rsid w:val="00061C48"/>
    <w:rsid w:val="00062D97"/>
    <w:rsid w:val="00063432"/>
    <w:rsid w:val="00065DE8"/>
    <w:rsid w:val="00066A5D"/>
    <w:rsid w:val="00067A09"/>
    <w:rsid w:val="00067BF1"/>
    <w:rsid w:val="00067ED2"/>
    <w:rsid w:val="00070299"/>
    <w:rsid w:val="0007126B"/>
    <w:rsid w:val="00071BCF"/>
    <w:rsid w:val="000722E4"/>
    <w:rsid w:val="00072783"/>
    <w:rsid w:val="000740F6"/>
    <w:rsid w:val="00074D91"/>
    <w:rsid w:val="00076738"/>
    <w:rsid w:val="00076AA4"/>
    <w:rsid w:val="000806AF"/>
    <w:rsid w:val="00080910"/>
    <w:rsid w:val="00080FCB"/>
    <w:rsid w:val="00083CC6"/>
    <w:rsid w:val="00083F74"/>
    <w:rsid w:val="000843FA"/>
    <w:rsid w:val="000867AC"/>
    <w:rsid w:val="0008680F"/>
    <w:rsid w:val="00090686"/>
    <w:rsid w:val="00092C20"/>
    <w:rsid w:val="00093166"/>
    <w:rsid w:val="000933AC"/>
    <w:rsid w:val="00096B22"/>
    <w:rsid w:val="00096E67"/>
    <w:rsid w:val="00097C94"/>
    <w:rsid w:val="000A0A72"/>
    <w:rsid w:val="000A3D2C"/>
    <w:rsid w:val="000A5506"/>
    <w:rsid w:val="000A5C6B"/>
    <w:rsid w:val="000A5C7B"/>
    <w:rsid w:val="000A706F"/>
    <w:rsid w:val="000B0489"/>
    <w:rsid w:val="000B1EC1"/>
    <w:rsid w:val="000B5082"/>
    <w:rsid w:val="000B7DFF"/>
    <w:rsid w:val="000C061B"/>
    <w:rsid w:val="000C082C"/>
    <w:rsid w:val="000C3D9A"/>
    <w:rsid w:val="000C52D0"/>
    <w:rsid w:val="000C575E"/>
    <w:rsid w:val="000D087D"/>
    <w:rsid w:val="000D09C5"/>
    <w:rsid w:val="000D2291"/>
    <w:rsid w:val="000D6988"/>
    <w:rsid w:val="000D7AF4"/>
    <w:rsid w:val="000E281B"/>
    <w:rsid w:val="000E2973"/>
    <w:rsid w:val="000E424F"/>
    <w:rsid w:val="000E5E14"/>
    <w:rsid w:val="000E6809"/>
    <w:rsid w:val="000F0C8D"/>
    <w:rsid w:val="000F42F9"/>
    <w:rsid w:val="000F5562"/>
    <w:rsid w:val="000F753A"/>
    <w:rsid w:val="001013F9"/>
    <w:rsid w:val="00102570"/>
    <w:rsid w:val="00102C32"/>
    <w:rsid w:val="001032F1"/>
    <w:rsid w:val="00104909"/>
    <w:rsid w:val="0010535D"/>
    <w:rsid w:val="00106249"/>
    <w:rsid w:val="00107966"/>
    <w:rsid w:val="00107D37"/>
    <w:rsid w:val="00111E4C"/>
    <w:rsid w:val="0011370A"/>
    <w:rsid w:val="00113E04"/>
    <w:rsid w:val="00114454"/>
    <w:rsid w:val="001176A6"/>
    <w:rsid w:val="00117FBD"/>
    <w:rsid w:val="001201D7"/>
    <w:rsid w:val="00120EB7"/>
    <w:rsid w:val="00121FF2"/>
    <w:rsid w:val="00124118"/>
    <w:rsid w:val="00124318"/>
    <w:rsid w:val="00125153"/>
    <w:rsid w:val="00125BD2"/>
    <w:rsid w:val="00126154"/>
    <w:rsid w:val="00126980"/>
    <w:rsid w:val="001270D4"/>
    <w:rsid w:val="00130605"/>
    <w:rsid w:val="00130B86"/>
    <w:rsid w:val="00130C07"/>
    <w:rsid w:val="0013459B"/>
    <w:rsid w:val="001415BB"/>
    <w:rsid w:val="00142BDB"/>
    <w:rsid w:val="0014465E"/>
    <w:rsid w:val="001451F1"/>
    <w:rsid w:val="001457FD"/>
    <w:rsid w:val="00146AB1"/>
    <w:rsid w:val="001479CB"/>
    <w:rsid w:val="00150227"/>
    <w:rsid w:val="00151E4B"/>
    <w:rsid w:val="00153DBE"/>
    <w:rsid w:val="00156909"/>
    <w:rsid w:val="00160560"/>
    <w:rsid w:val="00160698"/>
    <w:rsid w:val="00160BF5"/>
    <w:rsid w:val="00163FF7"/>
    <w:rsid w:val="001678D5"/>
    <w:rsid w:val="00167FCC"/>
    <w:rsid w:val="00175978"/>
    <w:rsid w:val="001760B3"/>
    <w:rsid w:val="00176304"/>
    <w:rsid w:val="0017683E"/>
    <w:rsid w:val="001814AB"/>
    <w:rsid w:val="00182937"/>
    <w:rsid w:val="00182EDA"/>
    <w:rsid w:val="001837CC"/>
    <w:rsid w:val="00183EFF"/>
    <w:rsid w:val="00184C46"/>
    <w:rsid w:val="001851CB"/>
    <w:rsid w:val="001869FD"/>
    <w:rsid w:val="00187DBA"/>
    <w:rsid w:val="00187F3E"/>
    <w:rsid w:val="001926A0"/>
    <w:rsid w:val="0019304E"/>
    <w:rsid w:val="0019486F"/>
    <w:rsid w:val="00194C40"/>
    <w:rsid w:val="00195B71"/>
    <w:rsid w:val="00195FAA"/>
    <w:rsid w:val="00196B0E"/>
    <w:rsid w:val="00196F46"/>
    <w:rsid w:val="001A08D0"/>
    <w:rsid w:val="001A271F"/>
    <w:rsid w:val="001A3188"/>
    <w:rsid w:val="001A65F1"/>
    <w:rsid w:val="001A7E2E"/>
    <w:rsid w:val="001B0484"/>
    <w:rsid w:val="001B2262"/>
    <w:rsid w:val="001B3150"/>
    <w:rsid w:val="001B399E"/>
    <w:rsid w:val="001B3D93"/>
    <w:rsid w:val="001B67D7"/>
    <w:rsid w:val="001C0500"/>
    <w:rsid w:val="001C1AFB"/>
    <w:rsid w:val="001C5130"/>
    <w:rsid w:val="001C642E"/>
    <w:rsid w:val="001C653F"/>
    <w:rsid w:val="001C6A18"/>
    <w:rsid w:val="001C7F6C"/>
    <w:rsid w:val="001D0192"/>
    <w:rsid w:val="001D1ADE"/>
    <w:rsid w:val="001D4B27"/>
    <w:rsid w:val="001D57B9"/>
    <w:rsid w:val="001D5814"/>
    <w:rsid w:val="001D5E53"/>
    <w:rsid w:val="001D5F70"/>
    <w:rsid w:val="001D64EC"/>
    <w:rsid w:val="001D72F7"/>
    <w:rsid w:val="001D7620"/>
    <w:rsid w:val="001D7C7D"/>
    <w:rsid w:val="001E071E"/>
    <w:rsid w:val="001E2DBE"/>
    <w:rsid w:val="001E32A1"/>
    <w:rsid w:val="001E433A"/>
    <w:rsid w:val="001E67F0"/>
    <w:rsid w:val="001E7449"/>
    <w:rsid w:val="001F2A24"/>
    <w:rsid w:val="001F2FD6"/>
    <w:rsid w:val="001F3441"/>
    <w:rsid w:val="001F4DFA"/>
    <w:rsid w:val="001F57BF"/>
    <w:rsid w:val="001F5ACC"/>
    <w:rsid w:val="00201057"/>
    <w:rsid w:val="00201484"/>
    <w:rsid w:val="00203990"/>
    <w:rsid w:val="00203D71"/>
    <w:rsid w:val="002042ED"/>
    <w:rsid w:val="00204D8E"/>
    <w:rsid w:val="00204ECE"/>
    <w:rsid w:val="002067C6"/>
    <w:rsid w:val="00206E58"/>
    <w:rsid w:val="0021019E"/>
    <w:rsid w:val="00210B5C"/>
    <w:rsid w:val="00211ED7"/>
    <w:rsid w:val="0021205A"/>
    <w:rsid w:val="002121A5"/>
    <w:rsid w:val="00214109"/>
    <w:rsid w:val="00214BD2"/>
    <w:rsid w:val="002152E6"/>
    <w:rsid w:val="0021660C"/>
    <w:rsid w:val="00216EFB"/>
    <w:rsid w:val="002171ED"/>
    <w:rsid w:val="00217CB7"/>
    <w:rsid w:val="00220C24"/>
    <w:rsid w:val="00220DD9"/>
    <w:rsid w:val="00222747"/>
    <w:rsid w:val="00222856"/>
    <w:rsid w:val="00225A52"/>
    <w:rsid w:val="00225D2A"/>
    <w:rsid w:val="002277CC"/>
    <w:rsid w:val="00233431"/>
    <w:rsid w:val="00236088"/>
    <w:rsid w:val="002379C4"/>
    <w:rsid w:val="0024095C"/>
    <w:rsid w:val="0024277D"/>
    <w:rsid w:val="0024477E"/>
    <w:rsid w:val="002459F3"/>
    <w:rsid w:val="00245C36"/>
    <w:rsid w:val="002507B4"/>
    <w:rsid w:val="00251FB1"/>
    <w:rsid w:val="00253EB7"/>
    <w:rsid w:val="00254243"/>
    <w:rsid w:val="00255CBA"/>
    <w:rsid w:val="00256FC8"/>
    <w:rsid w:val="00261F71"/>
    <w:rsid w:val="00262556"/>
    <w:rsid w:val="00263176"/>
    <w:rsid w:val="002632EB"/>
    <w:rsid w:val="0026474F"/>
    <w:rsid w:val="00264C8E"/>
    <w:rsid w:val="00265959"/>
    <w:rsid w:val="00265F19"/>
    <w:rsid w:val="0027188C"/>
    <w:rsid w:val="00271F48"/>
    <w:rsid w:val="00272FD4"/>
    <w:rsid w:val="00273A30"/>
    <w:rsid w:val="00274083"/>
    <w:rsid w:val="00275453"/>
    <w:rsid w:val="00275709"/>
    <w:rsid w:val="00275DBD"/>
    <w:rsid w:val="00275FC2"/>
    <w:rsid w:val="00277133"/>
    <w:rsid w:val="00283BA8"/>
    <w:rsid w:val="0028677E"/>
    <w:rsid w:val="00286CF1"/>
    <w:rsid w:val="00287D60"/>
    <w:rsid w:val="00290753"/>
    <w:rsid w:val="00290F05"/>
    <w:rsid w:val="002915BF"/>
    <w:rsid w:val="00292048"/>
    <w:rsid w:val="002934B2"/>
    <w:rsid w:val="00294F8D"/>
    <w:rsid w:val="00296D62"/>
    <w:rsid w:val="00297A95"/>
    <w:rsid w:val="00297BE4"/>
    <w:rsid w:val="002A0A8C"/>
    <w:rsid w:val="002A1F62"/>
    <w:rsid w:val="002A230F"/>
    <w:rsid w:val="002A6456"/>
    <w:rsid w:val="002B1C5F"/>
    <w:rsid w:val="002B316B"/>
    <w:rsid w:val="002B3998"/>
    <w:rsid w:val="002B421C"/>
    <w:rsid w:val="002B5345"/>
    <w:rsid w:val="002B56DF"/>
    <w:rsid w:val="002C006D"/>
    <w:rsid w:val="002C0332"/>
    <w:rsid w:val="002C2224"/>
    <w:rsid w:val="002C2F79"/>
    <w:rsid w:val="002C4D3C"/>
    <w:rsid w:val="002C676C"/>
    <w:rsid w:val="002D17A4"/>
    <w:rsid w:val="002D2AA4"/>
    <w:rsid w:val="002D2FAA"/>
    <w:rsid w:val="002D4109"/>
    <w:rsid w:val="002D57E2"/>
    <w:rsid w:val="002E109D"/>
    <w:rsid w:val="002E1555"/>
    <w:rsid w:val="002E3185"/>
    <w:rsid w:val="002E31D9"/>
    <w:rsid w:val="002E3942"/>
    <w:rsid w:val="002E4786"/>
    <w:rsid w:val="002E568D"/>
    <w:rsid w:val="002E5F28"/>
    <w:rsid w:val="002E6C67"/>
    <w:rsid w:val="002F0461"/>
    <w:rsid w:val="002F0AAC"/>
    <w:rsid w:val="002F0B0D"/>
    <w:rsid w:val="002F0B27"/>
    <w:rsid w:val="002F1E0E"/>
    <w:rsid w:val="002F2076"/>
    <w:rsid w:val="002F2ECC"/>
    <w:rsid w:val="002F60B6"/>
    <w:rsid w:val="002F63E1"/>
    <w:rsid w:val="002F774A"/>
    <w:rsid w:val="00300F28"/>
    <w:rsid w:val="003012B5"/>
    <w:rsid w:val="00302367"/>
    <w:rsid w:val="00302735"/>
    <w:rsid w:val="003034FB"/>
    <w:rsid w:val="003056FC"/>
    <w:rsid w:val="00307AD9"/>
    <w:rsid w:val="00311025"/>
    <w:rsid w:val="00313C92"/>
    <w:rsid w:val="00314290"/>
    <w:rsid w:val="00314D58"/>
    <w:rsid w:val="00315E8F"/>
    <w:rsid w:val="00316E1C"/>
    <w:rsid w:val="00317259"/>
    <w:rsid w:val="00320376"/>
    <w:rsid w:val="00321470"/>
    <w:rsid w:val="0032183B"/>
    <w:rsid w:val="00323F7F"/>
    <w:rsid w:val="00330C70"/>
    <w:rsid w:val="00331030"/>
    <w:rsid w:val="00331ED2"/>
    <w:rsid w:val="00331F09"/>
    <w:rsid w:val="00331FE9"/>
    <w:rsid w:val="00332A69"/>
    <w:rsid w:val="00333837"/>
    <w:rsid w:val="00336607"/>
    <w:rsid w:val="0033671B"/>
    <w:rsid w:val="0033754A"/>
    <w:rsid w:val="00340711"/>
    <w:rsid w:val="00340C29"/>
    <w:rsid w:val="00340F1A"/>
    <w:rsid w:val="00341182"/>
    <w:rsid w:val="00341933"/>
    <w:rsid w:val="00341F26"/>
    <w:rsid w:val="00343805"/>
    <w:rsid w:val="00343F9A"/>
    <w:rsid w:val="0034412A"/>
    <w:rsid w:val="00344475"/>
    <w:rsid w:val="00344744"/>
    <w:rsid w:val="003449BF"/>
    <w:rsid w:val="00345313"/>
    <w:rsid w:val="00346E84"/>
    <w:rsid w:val="003533D1"/>
    <w:rsid w:val="003549D2"/>
    <w:rsid w:val="003550EC"/>
    <w:rsid w:val="00355999"/>
    <w:rsid w:val="003623BD"/>
    <w:rsid w:val="00364D60"/>
    <w:rsid w:val="00364E73"/>
    <w:rsid w:val="003653B8"/>
    <w:rsid w:val="003670F3"/>
    <w:rsid w:val="003671DB"/>
    <w:rsid w:val="00370BBA"/>
    <w:rsid w:val="00371C40"/>
    <w:rsid w:val="0037247F"/>
    <w:rsid w:val="00373D4A"/>
    <w:rsid w:val="0037486C"/>
    <w:rsid w:val="00374DCB"/>
    <w:rsid w:val="003758B2"/>
    <w:rsid w:val="0037689A"/>
    <w:rsid w:val="003771BF"/>
    <w:rsid w:val="00381558"/>
    <w:rsid w:val="00385186"/>
    <w:rsid w:val="00385657"/>
    <w:rsid w:val="00385CCE"/>
    <w:rsid w:val="00386C99"/>
    <w:rsid w:val="00391F85"/>
    <w:rsid w:val="00392751"/>
    <w:rsid w:val="0039282D"/>
    <w:rsid w:val="00393526"/>
    <w:rsid w:val="00393C42"/>
    <w:rsid w:val="0039530F"/>
    <w:rsid w:val="003955DE"/>
    <w:rsid w:val="003960E9"/>
    <w:rsid w:val="003A3166"/>
    <w:rsid w:val="003A6215"/>
    <w:rsid w:val="003A69E5"/>
    <w:rsid w:val="003B12F4"/>
    <w:rsid w:val="003B3D11"/>
    <w:rsid w:val="003B3F63"/>
    <w:rsid w:val="003B5AB1"/>
    <w:rsid w:val="003B6ABE"/>
    <w:rsid w:val="003B6DEC"/>
    <w:rsid w:val="003B6E40"/>
    <w:rsid w:val="003B7AAD"/>
    <w:rsid w:val="003C048D"/>
    <w:rsid w:val="003C196D"/>
    <w:rsid w:val="003C36AF"/>
    <w:rsid w:val="003C7BD8"/>
    <w:rsid w:val="003D4D6D"/>
    <w:rsid w:val="003D6D92"/>
    <w:rsid w:val="003D7359"/>
    <w:rsid w:val="003E02AB"/>
    <w:rsid w:val="003E056E"/>
    <w:rsid w:val="003E0D2F"/>
    <w:rsid w:val="003E4845"/>
    <w:rsid w:val="003E4FFA"/>
    <w:rsid w:val="003E5799"/>
    <w:rsid w:val="003E61F7"/>
    <w:rsid w:val="003E6C76"/>
    <w:rsid w:val="003E6D64"/>
    <w:rsid w:val="003E6E4A"/>
    <w:rsid w:val="003E77C3"/>
    <w:rsid w:val="003E7E61"/>
    <w:rsid w:val="003F1D95"/>
    <w:rsid w:val="003F35AA"/>
    <w:rsid w:val="003F4429"/>
    <w:rsid w:val="003F73A4"/>
    <w:rsid w:val="0040118B"/>
    <w:rsid w:val="00403BF2"/>
    <w:rsid w:val="00403E6D"/>
    <w:rsid w:val="00403EE2"/>
    <w:rsid w:val="004072C0"/>
    <w:rsid w:val="0041086E"/>
    <w:rsid w:val="004117CD"/>
    <w:rsid w:val="004125B4"/>
    <w:rsid w:val="00412ED2"/>
    <w:rsid w:val="00415184"/>
    <w:rsid w:val="00420503"/>
    <w:rsid w:val="004205F8"/>
    <w:rsid w:val="004212FC"/>
    <w:rsid w:val="0042304F"/>
    <w:rsid w:val="0042311C"/>
    <w:rsid w:val="00426AC4"/>
    <w:rsid w:val="00432F18"/>
    <w:rsid w:val="004332BE"/>
    <w:rsid w:val="00433300"/>
    <w:rsid w:val="0043749E"/>
    <w:rsid w:val="00437D2F"/>
    <w:rsid w:val="004434A3"/>
    <w:rsid w:val="004435C4"/>
    <w:rsid w:val="004441B6"/>
    <w:rsid w:val="004459C2"/>
    <w:rsid w:val="00445C32"/>
    <w:rsid w:val="00447568"/>
    <w:rsid w:val="00450045"/>
    <w:rsid w:val="00451079"/>
    <w:rsid w:val="00451FF8"/>
    <w:rsid w:val="00456D32"/>
    <w:rsid w:val="00456F46"/>
    <w:rsid w:val="0045762C"/>
    <w:rsid w:val="00460376"/>
    <w:rsid w:val="0046080E"/>
    <w:rsid w:val="00462169"/>
    <w:rsid w:val="004649B5"/>
    <w:rsid w:val="00465210"/>
    <w:rsid w:val="0046594F"/>
    <w:rsid w:val="00466145"/>
    <w:rsid w:val="004664E9"/>
    <w:rsid w:val="00466EB7"/>
    <w:rsid w:val="00467E82"/>
    <w:rsid w:val="00471151"/>
    <w:rsid w:val="004716A4"/>
    <w:rsid w:val="00471AA2"/>
    <w:rsid w:val="00471BDE"/>
    <w:rsid w:val="00472009"/>
    <w:rsid w:val="00472ABE"/>
    <w:rsid w:val="00472D23"/>
    <w:rsid w:val="0047334E"/>
    <w:rsid w:val="0047487A"/>
    <w:rsid w:val="0047677B"/>
    <w:rsid w:val="00476945"/>
    <w:rsid w:val="0047699C"/>
    <w:rsid w:val="0048294F"/>
    <w:rsid w:val="00484ACE"/>
    <w:rsid w:val="004852B8"/>
    <w:rsid w:val="00486478"/>
    <w:rsid w:val="00486622"/>
    <w:rsid w:val="00490670"/>
    <w:rsid w:val="00490699"/>
    <w:rsid w:val="00490740"/>
    <w:rsid w:val="004944E1"/>
    <w:rsid w:val="00497A1D"/>
    <w:rsid w:val="004A162C"/>
    <w:rsid w:val="004A3A58"/>
    <w:rsid w:val="004A44BA"/>
    <w:rsid w:val="004A6691"/>
    <w:rsid w:val="004A768D"/>
    <w:rsid w:val="004A7CD4"/>
    <w:rsid w:val="004B135B"/>
    <w:rsid w:val="004B1FAB"/>
    <w:rsid w:val="004B3141"/>
    <w:rsid w:val="004B40BE"/>
    <w:rsid w:val="004B4E26"/>
    <w:rsid w:val="004B5883"/>
    <w:rsid w:val="004B6518"/>
    <w:rsid w:val="004B6A64"/>
    <w:rsid w:val="004B6AE9"/>
    <w:rsid w:val="004C1B4D"/>
    <w:rsid w:val="004C2212"/>
    <w:rsid w:val="004C5165"/>
    <w:rsid w:val="004C65EC"/>
    <w:rsid w:val="004C6C82"/>
    <w:rsid w:val="004C71FA"/>
    <w:rsid w:val="004C761A"/>
    <w:rsid w:val="004D5696"/>
    <w:rsid w:val="004D7997"/>
    <w:rsid w:val="004E0046"/>
    <w:rsid w:val="004E088C"/>
    <w:rsid w:val="004E459B"/>
    <w:rsid w:val="004E63D8"/>
    <w:rsid w:val="004F07F7"/>
    <w:rsid w:val="004F1111"/>
    <w:rsid w:val="004F2091"/>
    <w:rsid w:val="004F2428"/>
    <w:rsid w:val="004F2A11"/>
    <w:rsid w:val="004F3972"/>
    <w:rsid w:val="004F399D"/>
    <w:rsid w:val="004F46DD"/>
    <w:rsid w:val="004F5A88"/>
    <w:rsid w:val="004F75AA"/>
    <w:rsid w:val="004F7892"/>
    <w:rsid w:val="0050041C"/>
    <w:rsid w:val="00501352"/>
    <w:rsid w:val="00503115"/>
    <w:rsid w:val="0050313C"/>
    <w:rsid w:val="00503203"/>
    <w:rsid w:val="00507B23"/>
    <w:rsid w:val="00510AD5"/>
    <w:rsid w:val="00512721"/>
    <w:rsid w:val="005129AD"/>
    <w:rsid w:val="005129F7"/>
    <w:rsid w:val="005157E2"/>
    <w:rsid w:val="00517E30"/>
    <w:rsid w:val="00522179"/>
    <w:rsid w:val="00522C11"/>
    <w:rsid w:val="0052349F"/>
    <w:rsid w:val="00523BEF"/>
    <w:rsid w:val="00525B60"/>
    <w:rsid w:val="00525F26"/>
    <w:rsid w:val="005263D9"/>
    <w:rsid w:val="00526754"/>
    <w:rsid w:val="00526C6B"/>
    <w:rsid w:val="005272B2"/>
    <w:rsid w:val="00527E9E"/>
    <w:rsid w:val="00531E3A"/>
    <w:rsid w:val="00532A24"/>
    <w:rsid w:val="00532B44"/>
    <w:rsid w:val="00534DFF"/>
    <w:rsid w:val="0053617F"/>
    <w:rsid w:val="00536967"/>
    <w:rsid w:val="00543DA6"/>
    <w:rsid w:val="005440FF"/>
    <w:rsid w:val="005467FC"/>
    <w:rsid w:val="005475A4"/>
    <w:rsid w:val="00547F69"/>
    <w:rsid w:val="00550867"/>
    <w:rsid w:val="00551C67"/>
    <w:rsid w:val="005528A2"/>
    <w:rsid w:val="00553FD6"/>
    <w:rsid w:val="0055573E"/>
    <w:rsid w:val="005573AC"/>
    <w:rsid w:val="00562C49"/>
    <w:rsid w:val="00563128"/>
    <w:rsid w:val="00563979"/>
    <w:rsid w:val="00563E60"/>
    <w:rsid w:val="00565301"/>
    <w:rsid w:val="005658F7"/>
    <w:rsid w:val="00566C7A"/>
    <w:rsid w:val="00571195"/>
    <w:rsid w:val="00571D81"/>
    <w:rsid w:val="00571E77"/>
    <w:rsid w:val="00575930"/>
    <w:rsid w:val="00575E42"/>
    <w:rsid w:val="00581095"/>
    <w:rsid w:val="00582028"/>
    <w:rsid w:val="005825F5"/>
    <w:rsid w:val="00584FB9"/>
    <w:rsid w:val="00585B7A"/>
    <w:rsid w:val="00586179"/>
    <w:rsid w:val="0058779C"/>
    <w:rsid w:val="00590F16"/>
    <w:rsid w:val="00591774"/>
    <w:rsid w:val="00591A81"/>
    <w:rsid w:val="00591DE3"/>
    <w:rsid w:val="005920D5"/>
    <w:rsid w:val="00592BC2"/>
    <w:rsid w:val="00592C10"/>
    <w:rsid w:val="00594DDF"/>
    <w:rsid w:val="00596398"/>
    <w:rsid w:val="005968F3"/>
    <w:rsid w:val="005975DF"/>
    <w:rsid w:val="005A38B7"/>
    <w:rsid w:val="005A5B1B"/>
    <w:rsid w:val="005A5D2F"/>
    <w:rsid w:val="005A74F5"/>
    <w:rsid w:val="005B1284"/>
    <w:rsid w:val="005B160B"/>
    <w:rsid w:val="005B1B75"/>
    <w:rsid w:val="005B1BF0"/>
    <w:rsid w:val="005B2B64"/>
    <w:rsid w:val="005B3582"/>
    <w:rsid w:val="005B39B6"/>
    <w:rsid w:val="005B4AE1"/>
    <w:rsid w:val="005B4EF4"/>
    <w:rsid w:val="005B53A1"/>
    <w:rsid w:val="005B609A"/>
    <w:rsid w:val="005B66D6"/>
    <w:rsid w:val="005C01B6"/>
    <w:rsid w:val="005C0C3B"/>
    <w:rsid w:val="005C3C11"/>
    <w:rsid w:val="005C4363"/>
    <w:rsid w:val="005C4604"/>
    <w:rsid w:val="005C51E1"/>
    <w:rsid w:val="005C5823"/>
    <w:rsid w:val="005C5B7A"/>
    <w:rsid w:val="005D1918"/>
    <w:rsid w:val="005D1C38"/>
    <w:rsid w:val="005D1CB2"/>
    <w:rsid w:val="005D2D83"/>
    <w:rsid w:val="005D4AD5"/>
    <w:rsid w:val="005D4F12"/>
    <w:rsid w:val="005D5154"/>
    <w:rsid w:val="005D51D2"/>
    <w:rsid w:val="005D64F4"/>
    <w:rsid w:val="005D7B32"/>
    <w:rsid w:val="005E1097"/>
    <w:rsid w:val="005E15B6"/>
    <w:rsid w:val="005E1ED5"/>
    <w:rsid w:val="005E232B"/>
    <w:rsid w:val="005E4306"/>
    <w:rsid w:val="005E4908"/>
    <w:rsid w:val="005E5430"/>
    <w:rsid w:val="005E5E02"/>
    <w:rsid w:val="005E67E4"/>
    <w:rsid w:val="005E6C9E"/>
    <w:rsid w:val="005F2A84"/>
    <w:rsid w:val="005F41F7"/>
    <w:rsid w:val="005F5833"/>
    <w:rsid w:val="005F58B5"/>
    <w:rsid w:val="005F5AF1"/>
    <w:rsid w:val="00606F38"/>
    <w:rsid w:val="00607122"/>
    <w:rsid w:val="006078E1"/>
    <w:rsid w:val="00610C87"/>
    <w:rsid w:val="00611098"/>
    <w:rsid w:val="006126E5"/>
    <w:rsid w:val="00614A76"/>
    <w:rsid w:val="00614DC3"/>
    <w:rsid w:val="0061571A"/>
    <w:rsid w:val="00615FFB"/>
    <w:rsid w:val="00622B60"/>
    <w:rsid w:val="0062316D"/>
    <w:rsid w:val="00623CC3"/>
    <w:rsid w:val="00625F08"/>
    <w:rsid w:val="00625FD9"/>
    <w:rsid w:val="00627958"/>
    <w:rsid w:val="006303EA"/>
    <w:rsid w:val="006311E6"/>
    <w:rsid w:val="0063289A"/>
    <w:rsid w:val="006345F4"/>
    <w:rsid w:val="00634C44"/>
    <w:rsid w:val="00636BF4"/>
    <w:rsid w:val="0063753F"/>
    <w:rsid w:val="00637D28"/>
    <w:rsid w:val="0064020F"/>
    <w:rsid w:val="00642204"/>
    <w:rsid w:val="00644E12"/>
    <w:rsid w:val="00645977"/>
    <w:rsid w:val="00645E3A"/>
    <w:rsid w:val="00647298"/>
    <w:rsid w:val="00647690"/>
    <w:rsid w:val="00647F6F"/>
    <w:rsid w:val="00651125"/>
    <w:rsid w:val="00651B32"/>
    <w:rsid w:val="00652246"/>
    <w:rsid w:val="00654ECB"/>
    <w:rsid w:val="006551B8"/>
    <w:rsid w:val="0065694B"/>
    <w:rsid w:val="0065739E"/>
    <w:rsid w:val="006615EB"/>
    <w:rsid w:val="00661E77"/>
    <w:rsid w:val="00663149"/>
    <w:rsid w:val="00663AD9"/>
    <w:rsid w:val="0066657D"/>
    <w:rsid w:val="00666DF4"/>
    <w:rsid w:val="00666F90"/>
    <w:rsid w:val="00667C60"/>
    <w:rsid w:val="006703DE"/>
    <w:rsid w:val="006722DE"/>
    <w:rsid w:val="0067309C"/>
    <w:rsid w:val="00675630"/>
    <w:rsid w:val="0068130C"/>
    <w:rsid w:val="0068270C"/>
    <w:rsid w:val="0068297E"/>
    <w:rsid w:val="0068358B"/>
    <w:rsid w:val="00683699"/>
    <w:rsid w:val="006842FD"/>
    <w:rsid w:val="006846AD"/>
    <w:rsid w:val="00685014"/>
    <w:rsid w:val="0069204B"/>
    <w:rsid w:val="00692550"/>
    <w:rsid w:val="00695F3B"/>
    <w:rsid w:val="00696B91"/>
    <w:rsid w:val="00696CFE"/>
    <w:rsid w:val="0069740C"/>
    <w:rsid w:val="0069785B"/>
    <w:rsid w:val="006A11B9"/>
    <w:rsid w:val="006A2D22"/>
    <w:rsid w:val="006A41E7"/>
    <w:rsid w:val="006A41E9"/>
    <w:rsid w:val="006A4538"/>
    <w:rsid w:val="006A49DB"/>
    <w:rsid w:val="006A4B52"/>
    <w:rsid w:val="006A5122"/>
    <w:rsid w:val="006B0B9A"/>
    <w:rsid w:val="006B0FDE"/>
    <w:rsid w:val="006B16C4"/>
    <w:rsid w:val="006B2A68"/>
    <w:rsid w:val="006B4D14"/>
    <w:rsid w:val="006B5064"/>
    <w:rsid w:val="006B7EAB"/>
    <w:rsid w:val="006C282C"/>
    <w:rsid w:val="006C3F5E"/>
    <w:rsid w:val="006C3FB7"/>
    <w:rsid w:val="006C7E04"/>
    <w:rsid w:val="006D0D2A"/>
    <w:rsid w:val="006D1CE3"/>
    <w:rsid w:val="006D20CA"/>
    <w:rsid w:val="006D265B"/>
    <w:rsid w:val="006D38E8"/>
    <w:rsid w:val="006D3924"/>
    <w:rsid w:val="006D5363"/>
    <w:rsid w:val="006D5773"/>
    <w:rsid w:val="006D64F9"/>
    <w:rsid w:val="006D6C10"/>
    <w:rsid w:val="006D7EF8"/>
    <w:rsid w:val="006E0612"/>
    <w:rsid w:val="006E1778"/>
    <w:rsid w:val="006E180D"/>
    <w:rsid w:val="006E20B3"/>
    <w:rsid w:val="006E2E57"/>
    <w:rsid w:val="006E3296"/>
    <w:rsid w:val="006E4B49"/>
    <w:rsid w:val="006E4D24"/>
    <w:rsid w:val="006E5FA3"/>
    <w:rsid w:val="006E606E"/>
    <w:rsid w:val="006F05B2"/>
    <w:rsid w:val="006F05B4"/>
    <w:rsid w:val="006F0ED8"/>
    <w:rsid w:val="006F1138"/>
    <w:rsid w:val="006F244D"/>
    <w:rsid w:val="006F6005"/>
    <w:rsid w:val="006F7220"/>
    <w:rsid w:val="006F7E11"/>
    <w:rsid w:val="00700FD8"/>
    <w:rsid w:val="0070194A"/>
    <w:rsid w:val="00702796"/>
    <w:rsid w:val="00703317"/>
    <w:rsid w:val="00704F04"/>
    <w:rsid w:val="00704F12"/>
    <w:rsid w:val="0071346C"/>
    <w:rsid w:val="00715624"/>
    <w:rsid w:val="00716B9A"/>
    <w:rsid w:val="0072170D"/>
    <w:rsid w:val="0072294B"/>
    <w:rsid w:val="00722C86"/>
    <w:rsid w:val="007232E5"/>
    <w:rsid w:val="00723838"/>
    <w:rsid w:val="007246BF"/>
    <w:rsid w:val="00726F77"/>
    <w:rsid w:val="00727870"/>
    <w:rsid w:val="007301F5"/>
    <w:rsid w:val="00732DA0"/>
    <w:rsid w:val="00732E8F"/>
    <w:rsid w:val="00733F65"/>
    <w:rsid w:val="0073483C"/>
    <w:rsid w:val="00736734"/>
    <w:rsid w:val="00737089"/>
    <w:rsid w:val="00737220"/>
    <w:rsid w:val="00737DCA"/>
    <w:rsid w:val="00737EB0"/>
    <w:rsid w:val="007406BA"/>
    <w:rsid w:val="00740C7A"/>
    <w:rsid w:val="00742A31"/>
    <w:rsid w:val="00742BA0"/>
    <w:rsid w:val="00742C71"/>
    <w:rsid w:val="0074313A"/>
    <w:rsid w:val="0074540C"/>
    <w:rsid w:val="00747185"/>
    <w:rsid w:val="007476C4"/>
    <w:rsid w:val="0075016A"/>
    <w:rsid w:val="00750C3D"/>
    <w:rsid w:val="00765946"/>
    <w:rsid w:val="0076640B"/>
    <w:rsid w:val="00770DCD"/>
    <w:rsid w:val="00771922"/>
    <w:rsid w:val="00771FEE"/>
    <w:rsid w:val="00772DD3"/>
    <w:rsid w:val="00774CFA"/>
    <w:rsid w:val="00775DF1"/>
    <w:rsid w:val="0077698E"/>
    <w:rsid w:val="00776991"/>
    <w:rsid w:val="00776B34"/>
    <w:rsid w:val="007809FA"/>
    <w:rsid w:val="0078332C"/>
    <w:rsid w:val="00783A00"/>
    <w:rsid w:val="00785175"/>
    <w:rsid w:val="00786E5B"/>
    <w:rsid w:val="00787AC7"/>
    <w:rsid w:val="00796CFF"/>
    <w:rsid w:val="00797A35"/>
    <w:rsid w:val="00797E1C"/>
    <w:rsid w:val="00797E44"/>
    <w:rsid w:val="007A1D55"/>
    <w:rsid w:val="007A2A64"/>
    <w:rsid w:val="007A5905"/>
    <w:rsid w:val="007A64B7"/>
    <w:rsid w:val="007B0076"/>
    <w:rsid w:val="007B0302"/>
    <w:rsid w:val="007B1B38"/>
    <w:rsid w:val="007B1E94"/>
    <w:rsid w:val="007B27AB"/>
    <w:rsid w:val="007B2C19"/>
    <w:rsid w:val="007B3C11"/>
    <w:rsid w:val="007B5B9D"/>
    <w:rsid w:val="007B666C"/>
    <w:rsid w:val="007C099C"/>
    <w:rsid w:val="007C0DEC"/>
    <w:rsid w:val="007C5D38"/>
    <w:rsid w:val="007D0168"/>
    <w:rsid w:val="007D17DE"/>
    <w:rsid w:val="007D23D8"/>
    <w:rsid w:val="007D2733"/>
    <w:rsid w:val="007D45AE"/>
    <w:rsid w:val="007D50F2"/>
    <w:rsid w:val="007D65BC"/>
    <w:rsid w:val="007D7316"/>
    <w:rsid w:val="007E0462"/>
    <w:rsid w:val="007E25DF"/>
    <w:rsid w:val="007E39C8"/>
    <w:rsid w:val="007E3C32"/>
    <w:rsid w:val="007E521F"/>
    <w:rsid w:val="007E6826"/>
    <w:rsid w:val="007F0506"/>
    <w:rsid w:val="007F098F"/>
    <w:rsid w:val="007F1264"/>
    <w:rsid w:val="007F20FE"/>
    <w:rsid w:val="007F24BC"/>
    <w:rsid w:val="007F3230"/>
    <w:rsid w:val="007F430A"/>
    <w:rsid w:val="007F47E1"/>
    <w:rsid w:val="00800E53"/>
    <w:rsid w:val="00800F34"/>
    <w:rsid w:val="00801108"/>
    <w:rsid w:val="0080138F"/>
    <w:rsid w:val="008025EC"/>
    <w:rsid w:val="00803CED"/>
    <w:rsid w:val="00804723"/>
    <w:rsid w:val="0080565D"/>
    <w:rsid w:val="00805ACA"/>
    <w:rsid w:val="00805B38"/>
    <w:rsid w:val="00807EF6"/>
    <w:rsid w:val="00811CE7"/>
    <w:rsid w:val="00811FDD"/>
    <w:rsid w:val="008135D8"/>
    <w:rsid w:val="008149B3"/>
    <w:rsid w:val="008165D1"/>
    <w:rsid w:val="0081781F"/>
    <w:rsid w:val="00820041"/>
    <w:rsid w:val="00820055"/>
    <w:rsid w:val="00820818"/>
    <w:rsid w:val="00820E00"/>
    <w:rsid w:val="0082249C"/>
    <w:rsid w:val="00825A70"/>
    <w:rsid w:val="00826029"/>
    <w:rsid w:val="00826877"/>
    <w:rsid w:val="00826CDD"/>
    <w:rsid w:val="0083222D"/>
    <w:rsid w:val="008333BB"/>
    <w:rsid w:val="00836163"/>
    <w:rsid w:val="008365BA"/>
    <w:rsid w:val="00837465"/>
    <w:rsid w:val="00840EB5"/>
    <w:rsid w:val="00841990"/>
    <w:rsid w:val="00841A61"/>
    <w:rsid w:val="00841C32"/>
    <w:rsid w:val="008434E5"/>
    <w:rsid w:val="00844DF7"/>
    <w:rsid w:val="00847125"/>
    <w:rsid w:val="008500E6"/>
    <w:rsid w:val="008603D8"/>
    <w:rsid w:val="00860CA5"/>
    <w:rsid w:val="00860D9C"/>
    <w:rsid w:val="0086192D"/>
    <w:rsid w:val="00862BD4"/>
    <w:rsid w:val="00865C08"/>
    <w:rsid w:val="0086692E"/>
    <w:rsid w:val="00867425"/>
    <w:rsid w:val="00871284"/>
    <w:rsid w:val="00871524"/>
    <w:rsid w:val="00871617"/>
    <w:rsid w:val="00873389"/>
    <w:rsid w:val="00874C50"/>
    <w:rsid w:val="00875EDD"/>
    <w:rsid w:val="00876936"/>
    <w:rsid w:val="00876B87"/>
    <w:rsid w:val="00876F1F"/>
    <w:rsid w:val="00876FDB"/>
    <w:rsid w:val="008815EF"/>
    <w:rsid w:val="00883817"/>
    <w:rsid w:val="00884AE6"/>
    <w:rsid w:val="00887FDB"/>
    <w:rsid w:val="00890A6A"/>
    <w:rsid w:val="008915E3"/>
    <w:rsid w:val="00891FB3"/>
    <w:rsid w:val="0089521F"/>
    <w:rsid w:val="008A179B"/>
    <w:rsid w:val="008A18AC"/>
    <w:rsid w:val="008A3D8D"/>
    <w:rsid w:val="008A4C86"/>
    <w:rsid w:val="008A4DCD"/>
    <w:rsid w:val="008A6B7E"/>
    <w:rsid w:val="008B3467"/>
    <w:rsid w:val="008B467C"/>
    <w:rsid w:val="008B550B"/>
    <w:rsid w:val="008B6C05"/>
    <w:rsid w:val="008B6FC7"/>
    <w:rsid w:val="008B7A64"/>
    <w:rsid w:val="008C144B"/>
    <w:rsid w:val="008C1C87"/>
    <w:rsid w:val="008C1E2F"/>
    <w:rsid w:val="008C553B"/>
    <w:rsid w:val="008C78E0"/>
    <w:rsid w:val="008D387C"/>
    <w:rsid w:val="008D61CC"/>
    <w:rsid w:val="008D70BB"/>
    <w:rsid w:val="008E6C3A"/>
    <w:rsid w:val="008E6D9A"/>
    <w:rsid w:val="008E76A2"/>
    <w:rsid w:val="008F028E"/>
    <w:rsid w:val="008F0A0C"/>
    <w:rsid w:val="008F3153"/>
    <w:rsid w:val="008F3B9C"/>
    <w:rsid w:val="008F524D"/>
    <w:rsid w:val="008F5ACF"/>
    <w:rsid w:val="0090307E"/>
    <w:rsid w:val="00903366"/>
    <w:rsid w:val="00906A4F"/>
    <w:rsid w:val="009114A0"/>
    <w:rsid w:val="009120D6"/>
    <w:rsid w:val="00913E68"/>
    <w:rsid w:val="00914468"/>
    <w:rsid w:val="009153C4"/>
    <w:rsid w:val="00915AF3"/>
    <w:rsid w:val="0091673E"/>
    <w:rsid w:val="009171D3"/>
    <w:rsid w:val="009179EF"/>
    <w:rsid w:val="00920F5B"/>
    <w:rsid w:val="00922156"/>
    <w:rsid w:val="00923A2B"/>
    <w:rsid w:val="009250D5"/>
    <w:rsid w:val="00925C35"/>
    <w:rsid w:val="00925E4B"/>
    <w:rsid w:val="00926A59"/>
    <w:rsid w:val="00926DFF"/>
    <w:rsid w:val="0093121D"/>
    <w:rsid w:val="0093163F"/>
    <w:rsid w:val="00933285"/>
    <w:rsid w:val="009334CF"/>
    <w:rsid w:val="0093363D"/>
    <w:rsid w:val="009355DD"/>
    <w:rsid w:val="009362BB"/>
    <w:rsid w:val="009401D2"/>
    <w:rsid w:val="00945D2C"/>
    <w:rsid w:val="00947CAB"/>
    <w:rsid w:val="009500B1"/>
    <w:rsid w:val="009505E4"/>
    <w:rsid w:val="009507B9"/>
    <w:rsid w:val="00950DFB"/>
    <w:rsid w:val="00952503"/>
    <w:rsid w:val="00952594"/>
    <w:rsid w:val="00954825"/>
    <w:rsid w:val="00954E0E"/>
    <w:rsid w:val="009559F3"/>
    <w:rsid w:val="009560EB"/>
    <w:rsid w:val="009572BD"/>
    <w:rsid w:val="009574DE"/>
    <w:rsid w:val="00960F2A"/>
    <w:rsid w:val="00961B3A"/>
    <w:rsid w:val="009624D8"/>
    <w:rsid w:val="009643DD"/>
    <w:rsid w:val="00966977"/>
    <w:rsid w:val="00967947"/>
    <w:rsid w:val="00970EFB"/>
    <w:rsid w:val="0097345F"/>
    <w:rsid w:val="009736FB"/>
    <w:rsid w:val="00974112"/>
    <w:rsid w:val="0097538D"/>
    <w:rsid w:val="00977700"/>
    <w:rsid w:val="009806FD"/>
    <w:rsid w:val="0098135A"/>
    <w:rsid w:val="009839AA"/>
    <w:rsid w:val="009872A1"/>
    <w:rsid w:val="009875D4"/>
    <w:rsid w:val="00987FB8"/>
    <w:rsid w:val="00990960"/>
    <w:rsid w:val="009922C7"/>
    <w:rsid w:val="0099329D"/>
    <w:rsid w:val="0099370A"/>
    <w:rsid w:val="00993712"/>
    <w:rsid w:val="00993E39"/>
    <w:rsid w:val="0099409E"/>
    <w:rsid w:val="00994F98"/>
    <w:rsid w:val="00995AB5"/>
    <w:rsid w:val="009A0184"/>
    <w:rsid w:val="009A3D3C"/>
    <w:rsid w:val="009A4B53"/>
    <w:rsid w:val="009A50B8"/>
    <w:rsid w:val="009A5E2F"/>
    <w:rsid w:val="009A6E24"/>
    <w:rsid w:val="009B0C44"/>
    <w:rsid w:val="009B1131"/>
    <w:rsid w:val="009B11EF"/>
    <w:rsid w:val="009B11F0"/>
    <w:rsid w:val="009B13CC"/>
    <w:rsid w:val="009B208E"/>
    <w:rsid w:val="009B26F2"/>
    <w:rsid w:val="009B4424"/>
    <w:rsid w:val="009B5441"/>
    <w:rsid w:val="009B58F9"/>
    <w:rsid w:val="009B59C5"/>
    <w:rsid w:val="009B7BF4"/>
    <w:rsid w:val="009C0A42"/>
    <w:rsid w:val="009C11EE"/>
    <w:rsid w:val="009C1589"/>
    <w:rsid w:val="009C1B66"/>
    <w:rsid w:val="009C37C3"/>
    <w:rsid w:val="009C3913"/>
    <w:rsid w:val="009C3E51"/>
    <w:rsid w:val="009C4238"/>
    <w:rsid w:val="009C4680"/>
    <w:rsid w:val="009C55B1"/>
    <w:rsid w:val="009C6DED"/>
    <w:rsid w:val="009C6F65"/>
    <w:rsid w:val="009D3795"/>
    <w:rsid w:val="009D40F3"/>
    <w:rsid w:val="009D57D2"/>
    <w:rsid w:val="009D5C16"/>
    <w:rsid w:val="009D6A10"/>
    <w:rsid w:val="009D7303"/>
    <w:rsid w:val="009E6D71"/>
    <w:rsid w:val="009E73F3"/>
    <w:rsid w:val="009E77EA"/>
    <w:rsid w:val="009F0BBD"/>
    <w:rsid w:val="009F2AA4"/>
    <w:rsid w:val="009F362C"/>
    <w:rsid w:val="009F5FE7"/>
    <w:rsid w:val="009F6599"/>
    <w:rsid w:val="00A01152"/>
    <w:rsid w:val="00A01AE5"/>
    <w:rsid w:val="00A03277"/>
    <w:rsid w:val="00A03C4A"/>
    <w:rsid w:val="00A0758F"/>
    <w:rsid w:val="00A07909"/>
    <w:rsid w:val="00A11482"/>
    <w:rsid w:val="00A1477B"/>
    <w:rsid w:val="00A16000"/>
    <w:rsid w:val="00A17C14"/>
    <w:rsid w:val="00A236F3"/>
    <w:rsid w:val="00A23E9D"/>
    <w:rsid w:val="00A25A7C"/>
    <w:rsid w:val="00A26183"/>
    <w:rsid w:val="00A34F88"/>
    <w:rsid w:val="00A354B8"/>
    <w:rsid w:val="00A35B29"/>
    <w:rsid w:val="00A37DA2"/>
    <w:rsid w:val="00A403FD"/>
    <w:rsid w:val="00A42EEA"/>
    <w:rsid w:val="00A441B2"/>
    <w:rsid w:val="00A4425A"/>
    <w:rsid w:val="00A44B0F"/>
    <w:rsid w:val="00A458C6"/>
    <w:rsid w:val="00A46D6F"/>
    <w:rsid w:val="00A46DD9"/>
    <w:rsid w:val="00A47177"/>
    <w:rsid w:val="00A50800"/>
    <w:rsid w:val="00A541F3"/>
    <w:rsid w:val="00A558F5"/>
    <w:rsid w:val="00A57110"/>
    <w:rsid w:val="00A61114"/>
    <w:rsid w:val="00A61189"/>
    <w:rsid w:val="00A61387"/>
    <w:rsid w:val="00A661D8"/>
    <w:rsid w:val="00A669DE"/>
    <w:rsid w:val="00A66B9B"/>
    <w:rsid w:val="00A66BD0"/>
    <w:rsid w:val="00A671A5"/>
    <w:rsid w:val="00A67BDD"/>
    <w:rsid w:val="00A67DF2"/>
    <w:rsid w:val="00A7076F"/>
    <w:rsid w:val="00A71C85"/>
    <w:rsid w:val="00A73A1C"/>
    <w:rsid w:val="00A75FAA"/>
    <w:rsid w:val="00A81020"/>
    <w:rsid w:val="00A827B8"/>
    <w:rsid w:val="00A839F1"/>
    <w:rsid w:val="00A85177"/>
    <w:rsid w:val="00A859D6"/>
    <w:rsid w:val="00A86AC3"/>
    <w:rsid w:val="00A90467"/>
    <w:rsid w:val="00A918EA"/>
    <w:rsid w:val="00A91F19"/>
    <w:rsid w:val="00A926AF"/>
    <w:rsid w:val="00A937FD"/>
    <w:rsid w:val="00A93973"/>
    <w:rsid w:val="00A945D9"/>
    <w:rsid w:val="00A94E3A"/>
    <w:rsid w:val="00A94E78"/>
    <w:rsid w:val="00A955D1"/>
    <w:rsid w:val="00A9718C"/>
    <w:rsid w:val="00A9755C"/>
    <w:rsid w:val="00AA03CC"/>
    <w:rsid w:val="00AA2252"/>
    <w:rsid w:val="00AA4361"/>
    <w:rsid w:val="00AA441A"/>
    <w:rsid w:val="00AA523D"/>
    <w:rsid w:val="00AA5A29"/>
    <w:rsid w:val="00AA5FC3"/>
    <w:rsid w:val="00AA7BEE"/>
    <w:rsid w:val="00AB015A"/>
    <w:rsid w:val="00AB2208"/>
    <w:rsid w:val="00AB366C"/>
    <w:rsid w:val="00AB3EDD"/>
    <w:rsid w:val="00AB4A64"/>
    <w:rsid w:val="00AB5EE4"/>
    <w:rsid w:val="00AB71D9"/>
    <w:rsid w:val="00AB7D7D"/>
    <w:rsid w:val="00AB7D98"/>
    <w:rsid w:val="00AC00F6"/>
    <w:rsid w:val="00AC0239"/>
    <w:rsid w:val="00AC4129"/>
    <w:rsid w:val="00AC439B"/>
    <w:rsid w:val="00AC4826"/>
    <w:rsid w:val="00AC494C"/>
    <w:rsid w:val="00AC54C0"/>
    <w:rsid w:val="00AC6A26"/>
    <w:rsid w:val="00AD135F"/>
    <w:rsid w:val="00AD27EA"/>
    <w:rsid w:val="00AD3DD5"/>
    <w:rsid w:val="00AD4CB1"/>
    <w:rsid w:val="00AE02B7"/>
    <w:rsid w:val="00AE1771"/>
    <w:rsid w:val="00AE41A9"/>
    <w:rsid w:val="00AF0BA6"/>
    <w:rsid w:val="00AF26E7"/>
    <w:rsid w:val="00B00133"/>
    <w:rsid w:val="00B0085A"/>
    <w:rsid w:val="00B0138C"/>
    <w:rsid w:val="00B017C1"/>
    <w:rsid w:val="00B023B2"/>
    <w:rsid w:val="00B03504"/>
    <w:rsid w:val="00B037E9"/>
    <w:rsid w:val="00B038B1"/>
    <w:rsid w:val="00B0623F"/>
    <w:rsid w:val="00B068D0"/>
    <w:rsid w:val="00B101A2"/>
    <w:rsid w:val="00B10E09"/>
    <w:rsid w:val="00B1109E"/>
    <w:rsid w:val="00B1236C"/>
    <w:rsid w:val="00B123D9"/>
    <w:rsid w:val="00B1306E"/>
    <w:rsid w:val="00B13938"/>
    <w:rsid w:val="00B155D8"/>
    <w:rsid w:val="00B15C84"/>
    <w:rsid w:val="00B15DF0"/>
    <w:rsid w:val="00B171DC"/>
    <w:rsid w:val="00B20695"/>
    <w:rsid w:val="00B24529"/>
    <w:rsid w:val="00B2479B"/>
    <w:rsid w:val="00B258AD"/>
    <w:rsid w:val="00B3031E"/>
    <w:rsid w:val="00B30765"/>
    <w:rsid w:val="00B31D4B"/>
    <w:rsid w:val="00B323F8"/>
    <w:rsid w:val="00B343CD"/>
    <w:rsid w:val="00B35AB8"/>
    <w:rsid w:val="00B37119"/>
    <w:rsid w:val="00B37FC3"/>
    <w:rsid w:val="00B44627"/>
    <w:rsid w:val="00B47923"/>
    <w:rsid w:val="00B50F2B"/>
    <w:rsid w:val="00B52382"/>
    <w:rsid w:val="00B52791"/>
    <w:rsid w:val="00B531C3"/>
    <w:rsid w:val="00B5394F"/>
    <w:rsid w:val="00B539C6"/>
    <w:rsid w:val="00B54458"/>
    <w:rsid w:val="00B575DB"/>
    <w:rsid w:val="00B57862"/>
    <w:rsid w:val="00B60717"/>
    <w:rsid w:val="00B62482"/>
    <w:rsid w:val="00B631F8"/>
    <w:rsid w:val="00B661E1"/>
    <w:rsid w:val="00B679F2"/>
    <w:rsid w:val="00B67A25"/>
    <w:rsid w:val="00B67D1E"/>
    <w:rsid w:val="00B71E19"/>
    <w:rsid w:val="00B72819"/>
    <w:rsid w:val="00B72850"/>
    <w:rsid w:val="00B739ED"/>
    <w:rsid w:val="00B746B0"/>
    <w:rsid w:val="00B756ED"/>
    <w:rsid w:val="00B75AE5"/>
    <w:rsid w:val="00B77FA8"/>
    <w:rsid w:val="00B80015"/>
    <w:rsid w:val="00B80587"/>
    <w:rsid w:val="00B8159E"/>
    <w:rsid w:val="00B8267C"/>
    <w:rsid w:val="00B8345B"/>
    <w:rsid w:val="00B85DC2"/>
    <w:rsid w:val="00B861E6"/>
    <w:rsid w:val="00B863E8"/>
    <w:rsid w:val="00B86BEC"/>
    <w:rsid w:val="00B87A7B"/>
    <w:rsid w:val="00B87F80"/>
    <w:rsid w:val="00B94297"/>
    <w:rsid w:val="00B94C65"/>
    <w:rsid w:val="00B94DB2"/>
    <w:rsid w:val="00B95F9A"/>
    <w:rsid w:val="00B973A2"/>
    <w:rsid w:val="00B97910"/>
    <w:rsid w:val="00B979BD"/>
    <w:rsid w:val="00B97B85"/>
    <w:rsid w:val="00BA0F0A"/>
    <w:rsid w:val="00BA2551"/>
    <w:rsid w:val="00BA29EA"/>
    <w:rsid w:val="00BA5B57"/>
    <w:rsid w:val="00BA67FC"/>
    <w:rsid w:val="00BA6F02"/>
    <w:rsid w:val="00BB110E"/>
    <w:rsid w:val="00BB4937"/>
    <w:rsid w:val="00BC0B41"/>
    <w:rsid w:val="00BC50E9"/>
    <w:rsid w:val="00BC666F"/>
    <w:rsid w:val="00BC77B3"/>
    <w:rsid w:val="00BD0251"/>
    <w:rsid w:val="00BD20CB"/>
    <w:rsid w:val="00BD233D"/>
    <w:rsid w:val="00BD504F"/>
    <w:rsid w:val="00BD720C"/>
    <w:rsid w:val="00BD7D3A"/>
    <w:rsid w:val="00BE2EF3"/>
    <w:rsid w:val="00BE5166"/>
    <w:rsid w:val="00BE7DAA"/>
    <w:rsid w:val="00BE7DD4"/>
    <w:rsid w:val="00BF09A8"/>
    <w:rsid w:val="00BF12F5"/>
    <w:rsid w:val="00BF15FA"/>
    <w:rsid w:val="00BF30B5"/>
    <w:rsid w:val="00BF5440"/>
    <w:rsid w:val="00BF6E30"/>
    <w:rsid w:val="00BF70A8"/>
    <w:rsid w:val="00BF76A2"/>
    <w:rsid w:val="00C01688"/>
    <w:rsid w:val="00C04111"/>
    <w:rsid w:val="00C04445"/>
    <w:rsid w:val="00C04C6F"/>
    <w:rsid w:val="00C0525C"/>
    <w:rsid w:val="00C13C70"/>
    <w:rsid w:val="00C15414"/>
    <w:rsid w:val="00C159EE"/>
    <w:rsid w:val="00C1620F"/>
    <w:rsid w:val="00C16E52"/>
    <w:rsid w:val="00C20936"/>
    <w:rsid w:val="00C217BB"/>
    <w:rsid w:val="00C24233"/>
    <w:rsid w:val="00C24DA6"/>
    <w:rsid w:val="00C26ABA"/>
    <w:rsid w:val="00C26D6A"/>
    <w:rsid w:val="00C27EC4"/>
    <w:rsid w:val="00C305A1"/>
    <w:rsid w:val="00C31566"/>
    <w:rsid w:val="00C3246A"/>
    <w:rsid w:val="00C32E2C"/>
    <w:rsid w:val="00C35B7F"/>
    <w:rsid w:val="00C36218"/>
    <w:rsid w:val="00C4157C"/>
    <w:rsid w:val="00C415D7"/>
    <w:rsid w:val="00C41A49"/>
    <w:rsid w:val="00C42E39"/>
    <w:rsid w:val="00C43DF2"/>
    <w:rsid w:val="00C4453C"/>
    <w:rsid w:val="00C44FAC"/>
    <w:rsid w:val="00C47128"/>
    <w:rsid w:val="00C478EF"/>
    <w:rsid w:val="00C52B00"/>
    <w:rsid w:val="00C53571"/>
    <w:rsid w:val="00C541C0"/>
    <w:rsid w:val="00C55AB7"/>
    <w:rsid w:val="00C569A1"/>
    <w:rsid w:val="00C57135"/>
    <w:rsid w:val="00C5749F"/>
    <w:rsid w:val="00C6350E"/>
    <w:rsid w:val="00C63818"/>
    <w:rsid w:val="00C63827"/>
    <w:rsid w:val="00C65809"/>
    <w:rsid w:val="00C67936"/>
    <w:rsid w:val="00C734EB"/>
    <w:rsid w:val="00C7373A"/>
    <w:rsid w:val="00C76D5F"/>
    <w:rsid w:val="00C76F08"/>
    <w:rsid w:val="00C82F3C"/>
    <w:rsid w:val="00C842A9"/>
    <w:rsid w:val="00C843F0"/>
    <w:rsid w:val="00C852F3"/>
    <w:rsid w:val="00C8649A"/>
    <w:rsid w:val="00C873D0"/>
    <w:rsid w:val="00C87E11"/>
    <w:rsid w:val="00C90555"/>
    <w:rsid w:val="00C95C0F"/>
    <w:rsid w:val="00C96722"/>
    <w:rsid w:val="00C96E43"/>
    <w:rsid w:val="00CA19A8"/>
    <w:rsid w:val="00CA26E8"/>
    <w:rsid w:val="00CA31CF"/>
    <w:rsid w:val="00CA3689"/>
    <w:rsid w:val="00CB140F"/>
    <w:rsid w:val="00CB16F3"/>
    <w:rsid w:val="00CB332C"/>
    <w:rsid w:val="00CB5AB1"/>
    <w:rsid w:val="00CB6169"/>
    <w:rsid w:val="00CC0614"/>
    <w:rsid w:val="00CC243C"/>
    <w:rsid w:val="00CC4030"/>
    <w:rsid w:val="00CC45FB"/>
    <w:rsid w:val="00CC4E15"/>
    <w:rsid w:val="00CC5F79"/>
    <w:rsid w:val="00CC7466"/>
    <w:rsid w:val="00CC7D44"/>
    <w:rsid w:val="00CD13E8"/>
    <w:rsid w:val="00CD1F55"/>
    <w:rsid w:val="00CD23A9"/>
    <w:rsid w:val="00CD2B25"/>
    <w:rsid w:val="00CD41B9"/>
    <w:rsid w:val="00CD52B5"/>
    <w:rsid w:val="00CD6606"/>
    <w:rsid w:val="00CE0609"/>
    <w:rsid w:val="00CE39C5"/>
    <w:rsid w:val="00CE4AED"/>
    <w:rsid w:val="00CE4F58"/>
    <w:rsid w:val="00CE569D"/>
    <w:rsid w:val="00CE5E20"/>
    <w:rsid w:val="00CE6365"/>
    <w:rsid w:val="00CF0E38"/>
    <w:rsid w:val="00CF39F1"/>
    <w:rsid w:val="00CF426B"/>
    <w:rsid w:val="00CF4BB4"/>
    <w:rsid w:val="00CF73D7"/>
    <w:rsid w:val="00D02C03"/>
    <w:rsid w:val="00D03F5B"/>
    <w:rsid w:val="00D06307"/>
    <w:rsid w:val="00D0647C"/>
    <w:rsid w:val="00D11556"/>
    <w:rsid w:val="00D11570"/>
    <w:rsid w:val="00D11783"/>
    <w:rsid w:val="00D11841"/>
    <w:rsid w:val="00D11B43"/>
    <w:rsid w:val="00D11EF8"/>
    <w:rsid w:val="00D12CE8"/>
    <w:rsid w:val="00D12F00"/>
    <w:rsid w:val="00D14C19"/>
    <w:rsid w:val="00D17424"/>
    <w:rsid w:val="00D211AE"/>
    <w:rsid w:val="00D219BB"/>
    <w:rsid w:val="00D226F7"/>
    <w:rsid w:val="00D25B44"/>
    <w:rsid w:val="00D26224"/>
    <w:rsid w:val="00D27771"/>
    <w:rsid w:val="00D30ECD"/>
    <w:rsid w:val="00D32AA2"/>
    <w:rsid w:val="00D3310B"/>
    <w:rsid w:val="00D34A0D"/>
    <w:rsid w:val="00D3649F"/>
    <w:rsid w:val="00D36606"/>
    <w:rsid w:val="00D40C6D"/>
    <w:rsid w:val="00D42273"/>
    <w:rsid w:val="00D44904"/>
    <w:rsid w:val="00D44B68"/>
    <w:rsid w:val="00D46364"/>
    <w:rsid w:val="00D47425"/>
    <w:rsid w:val="00D50190"/>
    <w:rsid w:val="00D50772"/>
    <w:rsid w:val="00D52083"/>
    <w:rsid w:val="00D525D3"/>
    <w:rsid w:val="00D52C2A"/>
    <w:rsid w:val="00D53D6B"/>
    <w:rsid w:val="00D544C9"/>
    <w:rsid w:val="00D54AA4"/>
    <w:rsid w:val="00D574E9"/>
    <w:rsid w:val="00D57DD6"/>
    <w:rsid w:val="00D601B3"/>
    <w:rsid w:val="00D60E8A"/>
    <w:rsid w:val="00D61813"/>
    <w:rsid w:val="00D65333"/>
    <w:rsid w:val="00D6641F"/>
    <w:rsid w:val="00D66B50"/>
    <w:rsid w:val="00D67532"/>
    <w:rsid w:val="00D76C96"/>
    <w:rsid w:val="00D808B8"/>
    <w:rsid w:val="00D82043"/>
    <w:rsid w:val="00D82360"/>
    <w:rsid w:val="00D82449"/>
    <w:rsid w:val="00D84932"/>
    <w:rsid w:val="00D87225"/>
    <w:rsid w:val="00D87A0A"/>
    <w:rsid w:val="00D93C8A"/>
    <w:rsid w:val="00D95547"/>
    <w:rsid w:val="00D95E60"/>
    <w:rsid w:val="00D95F9E"/>
    <w:rsid w:val="00D96E45"/>
    <w:rsid w:val="00D97965"/>
    <w:rsid w:val="00DA184F"/>
    <w:rsid w:val="00DA2B1D"/>
    <w:rsid w:val="00DA4509"/>
    <w:rsid w:val="00DA5C6D"/>
    <w:rsid w:val="00DA6747"/>
    <w:rsid w:val="00DB2F24"/>
    <w:rsid w:val="00DB3295"/>
    <w:rsid w:val="00DB3747"/>
    <w:rsid w:val="00DB75E8"/>
    <w:rsid w:val="00DB7DFE"/>
    <w:rsid w:val="00DC0C2A"/>
    <w:rsid w:val="00DC1E1B"/>
    <w:rsid w:val="00DC32D7"/>
    <w:rsid w:val="00DC3733"/>
    <w:rsid w:val="00DC71C3"/>
    <w:rsid w:val="00DD00C5"/>
    <w:rsid w:val="00DD0A3E"/>
    <w:rsid w:val="00DD2D8A"/>
    <w:rsid w:val="00DD322C"/>
    <w:rsid w:val="00DD3879"/>
    <w:rsid w:val="00DD3F48"/>
    <w:rsid w:val="00DD4259"/>
    <w:rsid w:val="00DD5434"/>
    <w:rsid w:val="00DD6D0C"/>
    <w:rsid w:val="00DE065E"/>
    <w:rsid w:val="00DE070D"/>
    <w:rsid w:val="00DE233E"/>
    <w:rsid w:val="00DE32A4"/>
    <w:rsid w:val="00DE4BAE"/>
    <w:rsid w:val="00DE52D0"/>
    <w:rsid w:val="00DE544C"/>
    <w:rsid w:val="00DE7BFA"/>
    <w:rsid w:val="00DF1BA0"/>
    <w:rsid w:val="00DF1E9F"/>
    <w:rsid w:val="00DF46E6"/>
    <w:rsid w:val="00DF7E84"/>
    <w:rsid w:val="00E009D5"/>
    <w:rsid w:val="00E00B38"/>
    <w:rsid w:val="00E00FB7"/>
    <w:rsid w:val="00E018F7"/>
    <w:rsid w:val="00E023D3"/>
    <w:rsid w:val="00E02728"/>
    <w:rsid w:val="00E02DF9"/>
    <w:rsid w:val="00E04916"/>
    <w:rsid w:val="00E04AB5"/>
    <w:rsid w:val="00E069C7"/>
    <w:rsid w:val="00E079F1"/>
    <w:rsid w:val="00E1062D"/>
    <w:rsid w:val="00E12D6D"/>
    <w:rsid w:val="00E15644"/>
    <w:rsid w:val="00E16CD3"/>
    <w:rsid w:val="00E17B1F"/>
    <w:rsid w:val="00E20B67"/>
    <w:rsid w:val="00E211DD"/>
    <w:rsid w:val="00E21417"/>
    <w:rsid w:val="00E21CA1"/>
    <w:rsid w:val="00E21F62"/>
    <w:rsid w:val="00E224C1"/>
    <w:rsid w:val="00E22BB4"/>
    <w:rsid w:val="00E236DC"/>
    <w:rsid w:val="00E25227"/>
    <w:rsid w:val="00E2599F"/>
    <w:rsid w:val="00E27176"/>
    <w:rsid w:val="00E278A7"/>
    <w:rsid w:val="00E27E27"/>
    <w:rsid w:val="00E30D3E"/>
    <w:rsid w:val="00E31583"/>
    <w:rsid w:val="00E32316"/>
    <w:rsid w:val="00E33C53"/>
    <w:rsid w:val="00E34B17"/>
    <w:rsid w:val="00E35577"/>
    <w:rsid w:val="00E357F1"/>
    <w:rsid w:val="00E36868"/>
    <w:rsid w:val="00E36A22"/>
    <w:rsid w:val="00E374CD"/>
    <w:rsid w:val="00E40A84"/>
    <w:rsid w:val="00E40C1E"/>
    <w:rsid w:val="00E40DA9"/>
    <w:rsid w:val="00E41BD1"/>
    <w:rsid w:val="00E42DB6"/>
    <w:rsid w:val="00E44743"/>
    <w:rsid w:val="00E4705F"/>
    <w:rsid w:val="00E51063"/>
    <w:rsid w:val="00E51A68"/>
    <w:rsid w:val="00E51ABE"/>
    <w:rsid w:val="00E52271"/>
    <w:rsid w:val="00E524FB"/>
    <w:rsid w:val="00E54CED"/>
    <w:rsid w:val="00E54F6E"/>
    <w:rsid w:val="00E565B5"/>
    <w:rsid w:val="00E56DFB"/>
    <w:rsid w:val="00E57740"/>
    <w:rsid w:val="00E577D2"/>
    <w:rsid w:val="00E578B4"/>
    <w:rsid w:val="00E60399"/>
    <w:rsid w:val="00E61329"/>
    <w:rsid w:val="00E64332"/>
    <w:rsid w:val="00E652C3"/>
    <w:rsid w:val="00E663AB"/>
    <w:rsid w:val="00E71644"/>
    <w:rsid w:val="00E72A90"/>
    <w:rsid w:val="00E7336A"/>
    <w:rsid w:val="00E756B6"/>
    <w:rsid w:val="00E7600D"/>
    <w:rsid w:val="00E80DDB"/>
    <w:rsid w:val="00E81DDA"/>
    <w:rsid w:val="00E8337E"/>
    <w:rsid w:val="00E91D0C"/>
    <w:rsid w:val="00E941B8"/>
    <w:rsid w:val="00E94B52"/>
    <w:rsid w:val="00E96880"/>
    <w:rsid w:val="00E97D35"/>
    <w:rsid w:val="00E97EEF"/>
    <w:rsid w:val="00EA2ED0"/>
    <w:rsid w:val="00EA3EC2"/>
    <w:rsid w:val="00EA4890"/>
    <w:rsid w:val="00EA742C"/>
    <w:rsid w:val="00EB0958"/>
    <w:rsid w:val="00EB1CD6"/>
    <w:rsid w:val="00EB315A"/>
    <w:rsid w:val="00EB378C"/>
    <w:rsid w:val="00EB3E7F"/>
    <w:rsid w:val="00EB4345"/>
    <w:rsid w:val="00EB4BB2"/>
    <w:rsid w:val="00EB7297"/>
    <w:rsid w:val="00EB7ACD"/>
    <w:rsid w:val="00EC1DA9"/>
    <w:rsid w:val="00EC363F"/>
    <w:rsid w:val="00EC4B35"/>
    <w:rsid w:val="00EC551D"/>
    <w:rsid w:val="00EC5991"/>
    <w:rsid w:val="00EC7934"/>
    <w:rsid w:val="00ED0AF8"/>
    <w:rsid w:val="00ED229D"/>
    <w:rsid w:val="00ED4604"/>
    <w:rsid w:val="00ED5E97"/>
    <w:rsid w:val="00ED6552"/>
    <w:rsid w:val="00ED7740"/>
    <w:rsid w:val="00ED779C"/>
    <w:rsid w:val="00EE15B7"/>
    <w:rsid w:val="00EE2046"/>
    <w:rsid w:val="00EE3889"/>
    <w:rsid w:val="00EE41FE"/>
    <w:rsid w:val="00EE4FE0"/>
    <w:rsid w:val="00EE68B3"/>
    <w:rsid w:val="00EF0645"/>
    <w:rsid w:val="00EF0C48"/>
    <w:rsid w:val="00EF3E30"/>
    <w:rsid w:val="00EF4632"/>
    <w:rsid w:val="00F00050"/>
    <w:rsid w:val="00F00065"/>
    <w:rsid w:val="00F00872"/>
    <w:rsid w:val="00F01671"/>
    <w:rsid w:val="00F01D8D"/>
    <w:rsid w:val="00F0605A"/>
    <w:rsid w:val="00F06CC2"/>
    <w:rsid w:val="00F112CA"/>
    <w:rsid w:val="00F11412"/>
    <w:rsid w:val="00F11BE4"/>
    <w:rsid w:val="00F13EBD"/>
    <w:rsid w:val="00F14EAF"/>
    <w:rsid w:val="00F17A0B"/>
    <w:rsid w:val="00F20AAA"/>
    <w:rsid w:val="00F213B1"/>
    <w:rsid w:val="00F2262C"/>
    <w:rsid w:val="00F23C15"/>
    <w:rsid w:val="00F24E34"/>
    <w:rsid w:val="00F26EC3"/>
    <w:rsid w:val="00F2749D"/>
    <w:rsid w:val="00F278F4"/>
    <w:rsid w:val="00F30937"/>
    <w:rsid w:val="00F312F9"/>
    <w:rsid w:val="00F316F3"/>
    <w:rsid w:val="00F3233C"/>
    <w:rsid w:val="00F323E5"/>
    <w:rsid w:val="00F32B7C"/>
    <w:rsid w:val="00F33311"/>
    <w:rsid w:val="00F40323"/>
    <w:rsid w:val="00F40728"/>
    <w:rsid w:val="00F417B5"/>
    <w:rsid w:val="00F41E96"/>
    <w:rsid w:val="00F44AFE"/>
    <w:rsid w:val="00F45532"/>
    <w:rsid w:val="00F456A8"/>
    <w:rsid w:val="00F45790"/>
    <w:rsid w:val="00F47E14"/>
    <w:rsid w:val="00F503C9"/>
    <w:rsid w:val="00F51E4B"/>
    <w:rsid w:val="00F526B6"/>
    <w:rsid w:val="00F5282F"/>
    <w:rsid w:val="00F528E1"/>
    <w:rsid w:val="00F53A95"/>
    <w:rsid w:val="00F546D7"/>
    <w:rsid w:val="00F57C8B"/>
    <w:rsid w:val="00F61263"/>
    <w:rsid w:val="00F639AB"/>
    <w:rsid w:val="00F64C87"/>
    <w:rsid w:val="00F64D0E"/>
    <w:rsid w:val="00F659F8"/>
    <w:rsid w:val="00F668CB"/>
    <w:rsid w:val="00F66CC5"/>
    <w:rsid w:val="00F66DFE"/>
    <w:rsid w:val="00F71CD0"/>
    <w:rsid w:val="00F7289F"/>
    <w:rsid w:val="00F748AE"/>
    <w:rsid w:val="00F74978"/>
    <w:rsid w:val="00F74C41"/>
    <w:rsid w:val="00F76E48"/>
    <w:rsid w:val="00F7707B"/>
    <w:rsid w:val="00F77737"/>
    <w:rsid w:val="00F77DC3"/>
    <w:rsid w:val="00F80448"/>
    <w:rsid w:val="00F82462"/>
    <w:rsid w:val="00F82CEE"/>
    <w:rsid w:val="00F8395B"/>
    <w:rsid w:val="00F84E0E"/>
    <w:rsid w:val="00F90679"/>
    <w:rsid w:val="00F92940"/>
    <w:rsid w:val="00F95788"/>
    <w:rsid w:val="00F95ED0"/>
    <w:rsid w:val="00FA0913"/>
    <w:rsid w:val="00FA1CF7"/>
    <w:rsid w:val="00FA3D08"/>
    <w:rsid w:val="00FA4123"/>
    <w:rsid w:val="00FA4599"/>
    <w:rsid w:val="00FA713C"/>
    <w:rsid w:val="00FA736E"/>
    <w:rsid w:val="00FA79C2"/>
    <w:rsid w:val="00FA7EAD"/>
    <w:rsid w:val="00FB0A91"/>
    <w:rsid w:val="00FB1432"/>
    <w:rsid w:val="00FB1DCA"/>
    <w:rsid w:val="00FB243A"/>
    <w:rsid w:val="00FB330D"/>
    <w:rsid w:val="00FB663B"/>
    <w:rsid w:val="00FB67BA"/>
    <w:rsid w:val="00FB6C74"/>
    <w:rsid w:val="00FC0723"/>
    <w:rsid w:val="00FC1F18"/>
    <w:rsid w:val="00FC22B7"/>
    <w:rsid w:val="00FC29D5"/>
    <w:rsid w:val="00FC3817"/>
    <w:rsid w:val="00FC3DA4"/>
    <w:rsid w:val="00FC4E34"/>
    <w:rsid w:val="00FC507B"/>
    <w:rsid w:val="00FC58C6"/>
    <w:rsid w:val="00FC5CB6"/>
    <w:rsid w:val="00FC6F09"/>
    <w:rsid w:val="00FC727E"/>
    <w:rsid w:val="00FD5251"/>
    <w:rsid w:val="00FE02FE"/>
    <w:rsid w:val="00FE35B2"/>
    <w:rsid w:val="00FE3BED"/>
    <w:rsid w:val="00FE531E"/>
    <w:rsid w:val="00FE6C80"/>
    <w:rsid w:val="00FE7EDD"/>
    <w:rsid w:val="00FF0615"/>
    <w:rsid w:val="00FF0F19"/>
    <w:rsid w:val="00FF1A8A"/>
    <w:rsid w:val="00FF32CA"/>
    <w:rsid w:val="00FF3CE0"/>
    <w:rsid w:val="00FF4533"/>
    <w:rsid w:val="00FF48D9"/>
    <w:rsid w:val="00FF550B"/>
    <w:rsid w:val="00FF6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47C605"/>
  <w15:chartTrackingRefBased/>
  <w15:docId w15:val="{44D0B136-F1E1-AD45-87BB-C6C4A3902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" w:eastAsiaTheme="minorHAnsi" w:hAnsi="Times" w:cs="Times New Roman (Body CS)"/>
        <w:kern w:val="2"/>
        <w:sz w:val="22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6A4"/>
    <w:pPr>
      <w:spacing w:line="360" w:lineRule="auto"/>
      <w:ind w:firstLine="720"/>
      <w:contextualSpacing/>
    </w:pPr>
    <w:rPr>
      <w:rFonts w:ascii="Times New Roman" w:hAnsi="Times New Roman" w:cstheme="minorHAnsi"/>
      <w:kern w:val="0"/>
      <w:szCs w:val="21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16A4"/>
    <w:pPr>
      <w:keepNext/>
      <w:keepLines/>
      <w:spacing w:before="360" w:after="80" w:line="259" w:lineRule="auto"/>
      <w:ind w:firstLine="0"/>
      <w:contextualSpacing w:val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16A4"/>
    <w:pPr>
      <w:keepNext/>
      <w:keepLines/>
      <w:spacing w:before="160" w:after="80" w:line="259" w:lineRule="auto"/>
      <w:ind w:firstLine="0"/>
      <w:contextualSpacing w:val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16A4"/>
    <w:pPr>
      <w:keepNext/>
      <w:keepLines/>
      <w:spacing w:before="160" w:after="80" w:line="259" w:lineRule="auto"/>
      <w:ind w:firstLine="0"/>
      <w:contextualSpacing w:val="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16A4"/>
    <w:pPr>
      <w:keepNext/>
      <w:keepLines/>
      <w:spacing w:before="80" w:after="40" w:line="259" w:lineRule="auto"/>
      <w:ind w:firstLine="0"/>
      <w:contextualSpacing w:val="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16A4"/>
    <w:pPr>
      <w:keepNext/>
      <w:keepLines/>
      <w:spacing w:before="80" w:after="40" w:line="259" w:lineRule="auto"/>
      <w:ind w:firstLine="0"/>
      <w:contextualSpacing w:val="0"/>
      <w:outlineLvl w:val="4"/>
    </w:pPr>
    <w:rPr>
      <w:rFonts w:asciiTheme="minorHAnsi" w:eastAsiaTheme="majorEastAsia" w:hAnsiTheme="minorHAnsi" w:cstheme="majorBidi"/>
      <w:color w:val="2F5496" w:themeColor="accent1" w:themeShade="BF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16A4"/>
    <w:pPr>
      <w:keepNext/>
      <w:keepLines/>
      <w:spacing w:before="40" w:line="259" w:lineRule="auto"/>
      <w:ind w:firstLine="0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16A4"/>
    <w:pPr>
      <w:keepNext/>
      <w:keepLines/>
      <w:spacing w:before="40" w:line="259" w:lineRule="auto"/>
      <w:ind w:firstLine="0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16A4"/>
    <w:pPr>
      <w:keepNext/>
      <w:keepLines/>
      <w:spacing w:line="259" w:lineRule="auto"/>
      <w:ind w:firstLine="0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16A4"/>
    <w:pPr>
      <w:keepNext/>
      <w:keepLines/>
      <w:spacing w:line="259" w:lineRule="auto"/>
      <w:ind w:firstLine="0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16F3"/>
    <w:pPr>
      <w:spacing w:after="160" w:line="259" w:lineRule="auto"/>
      <w:ind w:firstLine="0"/>
      <w:contextualSpacing w:val="0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6F3"/>
    <w:rPr>
      <w:rFonts w:ascii="Times New Roman" w:hAnsi="Times New Roman" w:cs="Times New Roman"/>
      <w:sz w:val="18"/>
      <w:szCs w:val="18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4716A4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AU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16A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AU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16A4"/>
    <w:rPr>
      <w:rFonts w:asciiTheme="minorHAnsi" w:eastAsiaTheme="majorEastAsia" w:hAnsiTheme="minorHAnsi" w:cstheme="majorBidi"/>
      <w:color w:val="2F5496" w:themeColor="accent1" w:themeShade="BF"/>
      <w:kern w:val="0"/>
      <w:sz w:val="28"/>
      <w:szCs w:val="28"/>
      <w:lang w:val="en-AU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16A4"/>
    <w:rPr>
      <w:rFonts w:asciiTheme="minorHAnsi" w:eastAsiaTheme="majorEastAsia" w:hAnsiTheme="minorHAnsi" w:cstheme="majorBidi"/>
      <w:i/>
      <w:iCs/>
      <w:color w:val="2F5496" w:themeColor="accent1" w:themeShade="BF"/>
      <w:kern w:val="0"/>
      <w:szCs w:val="22"/>
      <w:lang w:val="en-AU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16A4"/>
    <w:rPr>
      <w:rFonts w:asciiTheme="minorHAnsi" w:eastAsiaTheme="majorEastAsia" w:hAnsiTheme="minorHAnsi" w:cstheme="majorBidi"/>
      <w:color w:val="2F5496" w:themeColor="accent1" w:themeShade="BF"/>
      <w:kern w:val="0"/>
      <w:szCs w:val="22"/>
      <w:lang w:val="en-AU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16A4"/>
    <w:rPr>
      <w:rFonts w:asciiTheme="minorHAnsi" w:eastAsiaTheme="majorEastAsia" w:hAnsiTheme="minorHAnsi" w:cstheme="majorBidi"/>
      <w:i/>
      <w:iCs/>
      <w:color w:val="595959" w:themeColor="text1" w:themeTint="A6"/>
      <w:kern w:val="0"/>
      <w:szCs w:val="22"/>
      <w:lang w:val="en-AU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16A4"/>
    <w:rPr>
      <w:rFonts w:asciiTheme="minorHAnsi" w:eastAsiaTheme="majorEastAsia" w:hAnsiTheme="minorHAnsi" w:cstheme="majorBidi"/>
      <w:color w:val="595959" w:themeColor="text1" w:themeTint="A6"/>
      <w:kern w:val="0"/>
      <w:szCs w:val="22"/>
      <w:lang w:val="en-AU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16A4"/>
    <w:rPr>
      <w:rFonts w:asciiTheme="minorHAnsi" w:eastAsiaTheme="majorEastAsia" w:hAnsiTheme="minorHAnsi" w:cstheme="majorBidi"/>
      <w:i/>
      <w:iCs/>
      <w:color w:val="272727" w:themeColor="text1" w:themeTint="D8"/>
      <w:kern w:val="0"/>
      <w:szCs w:val="22"/>
      <w:lang w:val="en-AU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16A4"/>
    <w:rPr>
      <w:rFonts w:asciiTheme="minorHAnsi" w:eastAsiaTheme="majorEastAsia" w:hAnsiTheme="minorHAnsi" w:cstheme="majorBidi"/>
      <w:color w:val="272727" w:themeColor="text1" w:themeTint="D8"/>
      <w:kern w:val="0"/>
      <w:szCs w:val="22"/>
      <w:lang w:val="en-AU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4716A4"/>
    <w:pPr>
      <w:spacing w:after="80" w:line="240" w:lineRule="auto"/>
      <w:ind w:firstLine="0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16A4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16A4"/>
    <w:pPr>
      <w:numPr>
        <w:ilvl w:val="1"/>
      </w:numPr>
      <w:spacing w:after="160" w:line="259" w:lineRule="auto"/>
      <w:ind w:firstLine="720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16A4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val="en-AU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4716A4"/>
    <w:pPr>
      <w:spacing w:before="160" w:after="160" w:line="259" w:lineRule="auto"/>
      <w:ind w:firstLine="0"/>
      <w:contextualSpacing w:val="0"/>
      <w:jc w:val="center"/>
    </w:pPr>
    <w:rPr>
      <w:rFonts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4716A4"/>
    <w:rPr>
      <w:rFonts w:ascii="Times New Roman" w:hAnsi="Times New Roman" w:cstheme="minorBidi"/>
      <w:i/>
      <w:iCs/>
      <w:color w:val="404040" w:themeColor="text1" w:themeTint="BF"/>
      <w:kern w:val="0"/>
      <w:szCs w:val="22"/>
      <w:lang w:val="en-AU"/>
      <w14:ligatures w14:val="none"/>
    </w:rPr>
  </w:style>
  <w:style w:type="paragraph" w:styleId="ListParagraph">
    <w:name w:val="List Paragraph"/>
    <w:basedOn w:val="Normal"/>
    <w:uiPriority w:val="34"/>
    <w:qFormat/>
    <w:rsid w:val="004716A4"/>
    <w:pPr>
      <w:spacing w:after="160" w:line="259" w:lineRule="auto"/>
      <w:ind w:left="720" w:firstLine="0"/>
    </w:pPr>
    <w:rPr>
      <w:rFonts w:cstheme="minorBidi"/>
      <w:szCs w:val="22"/>
    </w:rPr>
  </w:style>
  <w:style w:type="character" w:styleId="IntenseEmphasis">
    <w:name w:val="Intense Emphasis"/>
    <w:basedOn w:val="DefaultParagraphFont"/>
    <w:uiPriority w:val="21"/>
    <w:qFormat/>
    <w:rsid w:val="004716A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16A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 w:firstLine="0"/>
      <w:contextualSpacing w:val="0"/>
      <w:jc w:val="center"/>
    </w:pPr>
    <w:rPr>
      <w:rFonts w:cstheme="minorBidi"/>
      <w:i/>
      <w:iCs/>
      <w:color w:val="2F5496" w:themeColor="accent1" w:themeShade="BF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16A4"/>
    <w:rPr>
      <w:rFonts w:ascii="Times New Roman" w:hAnsi="Times New Roman" w:cstheme="minorBidi"/>
      <w:i/>
      <w:iCs/>
      <w:color w:val="2F5496" w:themeColor="accent1" w:themeShade="BF"/>
      <w:kern w:val="0"/>
      <w:szCs w:val="22"/>
      <w:lang w:val="en-AU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4716A4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716A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16A4"/>
    <w:rPr>
      <w:rFonts w:ascii="Times New Roman" w:hAnsi="Times New Roman" w:cstheme="minorHAnsi"/>
      <w:kern w:val="0"/>
      <w:szCs w:val="21"/>
      <w:lang w:val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716A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16A4"/>
    <w:rPr>
      <w:rFonts w:ascii="Times New Roman" w:hAnsi="Times New Roman" w:cstheme="minorHAnsi"/>
      <w:kern w:val="0"/>
      <w:szCs w:val="21"/>
      <w:lang w:val="en-AU"/>
      <w14:ligatures w14:val="none"/>
    </w:rPr>
  </w:style>
  <w:style w:type="table" w:styleId="TableGrid">
    <w:name w:val="Table Grid"/>
    <w:basedOn w:val="TableNormal"/>
    <w:uiPriority w:val="39"/>
    <w:rsid w:val="00B03504"/>
    <w:rPr>
      <w:rFonts w:ascii="Times New Roman" w:hAnsi="Times New Roman" w:cs="Times New Roman"/>
      <w:kern w:val="0"/>
      <w:sz w:val="24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37D28"/>
    <w:rPr>
      <w:rFonts w:ascii="Times New Roman" w:hAnsi="Times New Roman" w:cstheme="minorHAnsi"/>
      <w:kern w:val="0"/>
      <w:szCs w:val="21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11</Words>
  <Characters>348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Rodda</dc:creator>
  <cp:keywords/>
  <dc:description/>
  <cp:lastModifiedBy>Simone Rodda</cp:lastModifiedBy>
  <cp:revision>4</cp:revision>
  <dcterms:created xsi:type="dcterms:W3CDTF">2025-05-05T01:20:00Z</dcterms:created>
  <dcterms:modified xsi:type="dcterms:W3CDTF">2025-05-05T01:21:00Z</dcterms:modified>
</cp:coreProperties>
</file>